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B2E213" w14:textId="77777777" w:rsidR="006222C9" w:rsidRPr="006222C9" w:rsidRDefault="006222C9" w:rsidP="006222C9">
      <w:pPr>
        <w:widowControl/>
        <w:jc w:val="center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</w:pPr>
      <w:bookmarkStart w:id="0" w:name="_Hlk58445076"/>
      <w:bookmarkEnd w:id="0"/>
      <w:r w:rsidRPr="006222C9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>Supplemental Materials</w:t>
      </w:r>
    </w:p>
    <w:p w14:paraId="7B97B3F0" w14:textId="77777777" w:rsidR="006222C9" w:rsidRPr="006222C9" w:rsidRDefault="006222C9" w:rsidP="006222C9">
      <w:pPr>
        <w:widowControl/>
        <w:jc w:val="left"/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</w:pPr>
    </w:p>
    <w:p w14:paraId="2A9D3D8E" w14:textId="77777777" w:rsidR="00BD05D6" w:rsidRPr="00BD05D6" w:rsidRDefault="00BD05D6" w:rsidP="00BD05D6">
      <w:pPr>
        <w:widowControl/>
        <w:jc w:val="center"/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</w:pPr>
      <w:r w:rsidRPr="00BD05D6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>Nitrogen Species Specific Phosphorus Mineralization in Temperate Floodplain Soils</w:t>
      </w:r>
    </w:p>
    <w:p w14:paraId="54E3AA51" w14:textId="77777777" w:rsidR="006222C9" w:rsidRPr="006222C9" w:rsidRDefault="006222C9" w:rsidP="006222C9">
      <w:pPr>
        <w:widowControl/>
        <w:jc w:val="center"/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</w:pPr>
    </w:p>
    <w:p w14:paraId="3D09D811" w14:textId="77777777" w:rsidR="006222C9" w:rsidRPr="006222C9" w:rsidRDefault="006222C9" w:rsidP="006222C9">
      <w:pPr>
        <w:widowControl/>
        <w:autoSpaceDE w:val="0"/>
        <w:autoSpaceDN w:val="0"/>
        <w:adjustRightInd w:val="0"/>
        <w:spacing w:line="480" w:lineRule="auto"/>
        <w:jc w:val="center"/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:lang w:eastAsia="en-US"/>
        </w:rPr>
      </w:pPr>
      <w:r w:rsidRPr="006222C9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Mary R. Arenberg</w:t>
      </w:r>
      <w:r w:rsidRPr="006222C9">
        <w:rPr>
          <w:rFonts w:ascii="Times New Roman" w:eastAsia="Calibri" w:hAnsi="Times New Roman" w:cs="Times New Roman"/>
          <w:bCs/>
          <w:color w:val="000000"/>
          <w:kern w:val="0"/>
          <w:sz w:val="24"/>
          <w:szCs w:val="24"/>
          <w:vertAlign w:val="superscript"/>
          <w:lang w:eastAsia="en-US"/>
        </w:rPr>
        <w:t>†</w:t>
      </w:r>
      <w:r w:rsidRPr="006222C9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, and Yuji Arai*</w:t>
      </w:r>
      <w:r w:rsidRPr="006222C9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:lang w:eastAsia="en-US"/>
        </w:rPr>
        <w:t xml:space="preserve">, </w:t>
      </w:r>
      <w:r w:rsidRPr="006222C9">
        <w:rPr>
          <w:rFonts w:ascii="Times New Roman" w:eastAsia="Calibri" w:hAnsi="Times New Roman" w:cs="Times New Roman"/>
          <w:bCs/>
          <w:color w:val="000000"/>
          <w:kern w:val="0"/>
          <w:sz w:val="24"/>
          <w:szCs w:val="24"/>
          <w:vertAlign w:val="superscript"/>
          <w:lang w:eastAsia="en-US"/>
        </w:rPr>
        <w:t>†</w:t>
      </w:r>
    </w:p>
    <w:p w14:paraId="3DB2DA92" w14:textId="657DF919" w:rsidR="006222C9" w:rsidRDefault="006222C9" w:rsidP="009008C7">
      <w:pPr>
        <w:widowControl/>
        <w:jc w:val="center"/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eastAsia="en-US"/>
        </w:rPr>
      </w:pPr>
      <w:r w:rsidRPr="006222C9">
        <w:rPr>
          <w:rFonts w:ascii="Times New Roman" w:eastAsia="Calibri" w:hAnsi="Times New Roman" w:cs="Times New Roman"/>
          <w:bCs/>
          <w:color w:val="000000"/>
          <w:kern w:val="0"/>
          <w:sz w:val="24"/>
          <w:szCs w:val="24"/>
          <w:vertAlign w:val="superscript"/>
          <w:lang w:eastAsia="en-US"/>
        </w:rPr>
        <w:t>†</w:t>
      </w:r>
      <w:r w:rsidRPr="006222C9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eastAsia="en-US"/>
        </w:rPr>
        <w:t xml:space="preserve"> Department of Natural Resources and Environmental Sciences, University of Illinois at Urbana-Champaign, Urbana, IL 61801, USA</w:t>
      </w:r>
    </w:p>
    <w:p w14:paraId="2C46B77A" w14:textId="3545C28B" w:rsidR="00D70B94" w:rsidRDefault="00D70B94" w:rsidP="006222C9">
      <w:pPr>
        <w:widowControl/>
        <w:spacing w:after="80"/>
        <w:jc w:val="left"/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eastAsia="en-US"/>
        </w:rPr>
      </w:pPr>
    </w:p>
    <w:p w14:paraId="4929352C" w14:textId="77777777" w:rsidR="00C20E3A" w:rsidRDefault="00C20E3A" w:rsidP="006222C9">
      <w:pPr>
        <w:widowControl/>
        <w:spacing w:after="80"/>
        <w:jc w:val="left"/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</w:pPr>
    </w:p>
    <w:p w14:paraId="50452530" w14:textId="4D582250" w:rsidR="00580DF6" w:rsidRDefault="00C20E3A" w:rsidP="006222C9">
      <w:pPr>
        <w:widowControl/>
        <w:spacing w:after="80"/>
        <w:jc w:val="left"/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</w:pPr>
      <w:r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  <w:t>Table of content</w:t>
      </w:r>
    </w:p>
    <w:p w14:paraId="1177D714" w14:textId="3B768ACF" w:rsidR="006222C9" w:rsidRPr="006222C9" w:rsidRDefault="006222C9" w:rsidP="006222C9">
      <w:pPr>
        <w:widowControl/>
        <w:spacing w:after="80"/>
        <w:jc w:val="left"/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</w:pPr>
      <w:r w:rsidRPr="006222C9"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  <w:t xml:space="preserve">Table </w:t>
      </w:r>
      <w:r w:rsidR="00B13B69"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  <w:t>A</w:t>
      </w:r>
      <w:r w:rsidR="00580DF6"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  <w:t>1</w:t>
      </w:r>
      <w:r w:rsidRPr="006222C9"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  <w:t xml:space="preserve">. </w:t>
      </w:r>
      <w:r w:rsidRPr="006222C9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 xml:space="preserve">Results of Fisher’s Least Significant Difference (LSD) Test of acid phosphatase of N treatment. </w:t>
      </w:r>
      <w:r w:rsidRPr="006222C9">
        <w:rPr>
          <w:rFonts w:ascii="Times New Roman" w:eastAsia="Calibri" w:hAnsi="Times New Roman" w:cs="Times New Roman" w:hint="eastAsia"/>
          <w:kern w:val="0"/>
          <w:sz w:val="24"/>
          <w:szCs w:val="24"/>
          <w:lang w:eastAsia="en-US"/>
        </w:rPr>
        <w:t xml:space="preserve">The data in Figure </w:t>
      </w:r>
      <w:r w:rsidRPr="006222C9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1</w:t>
      </w:r>
      <w:r w:rsidRPr="006222C9">
        <w:rPr>
          <w:rFonts w:ascii="Times New Roman" w:eastAsia="Calibri" w:hAnsi="Times New Roman" w:cs="Times New Roman" w:hint="eastAsia"/>
          <w:kern w:val="0"/>
          <w:sz w:val="24"/>
          <w:szCs w:val="24"/>
          <w:lang w:eastAsia="en-US"/>
        </w:rPr>
        <w:t xml:space="preserve"> were used for the statistical analysis. P values of </w:t>
      </w:r>
      <w:r w:rsidRPr="006222C9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Fisher’s LSD</w:t>
      </w:r>
      <w:r w:rsidRPr="006222C9">
        <w:rPr>
          <w:rFonts w:ascii="Times New Roman" w:eastAsia="Calibri" w:hAnsi="Times New Roman" w:cs="Times New Roman" w:hint="eastAsia"/>
          <w:kern w:val="0"/>
          <w:sz w:val="24"/>
          <w:szCs w:val="24"/>
          <w:lang w:eastAsia="en-US"/>
        </w:rPr>
        <w:t xml:space="preserve"> tests (P</w:t>
      </w:r>
      <w:r w:rsidRPr="006222C9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≤</w:t>
      </w:r>
      <w:r w:rsidRPr="006222C9">
        <w:rPr>
          <w:rFonts w:ascii="Times New Roman" w:eastAsia="Calibri" w:hAnsi="Times New Roman" w:cs="Times New Roman" w:hint="eastAsia"/>
          <w:kern w:val="0"/>
          <w:sz w:val="24"/>
          <w:szCs w:val="24"/>
          <w:lang w:eastAsia="en-US"/>
        </w:rPr>
        <w:t>0.05) were reported. Numbers in bold</w:t>
      </w:r>
      <w:r w:rsidRPr="006222C9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 xml:space="preserve"> and italics</w:t>
      </w:r>
      <w:r w:rsidRPr="006222C9">
        <w:rPr>
          <w:rFonts w:ascii="Times New Roman" w:eastAsia="Calibri" w:hAnsi="Times New Roman" w:cs="Times New Roman" w:hint="eastAsia"/>
          <w:kern w:val="0"/>
          <w:sz w:val="24"/>
          <w:szCs w:val="24"/>
          <w:lang w:eastAsia="en-US"/>
        </w:rPr>
        <w:t xml:space="preserve"> indicate a statistical difference </w:t>
      </w:r>
      <w:r w:rsidRPr="006222C9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 xml:space="preserve">between the two treatments </w:t>
      </w:r>
      <w:r w:rsidRPr="006222C9">
        <w:rPr>
          <w:rFonts w:ascii="Times New Roman" w:eastAsia="Calibri" w:hAnsi="Times New Roman" w:cs="Times New Roman" w:hint="eastAsia"/>
          <w:kern w:val="0"/>
          <w:sz w:val="24"/>
          <w:szCs w:val="24"/>
          <w:lang w:eastAsia="en-US"/>
        </w:rPr>
        <w:t>at the same sampling period.</w:t>
      </w:r>
    </w:p>
    <w:p w14:paraId="3D82CB0B" w14:textId="77777777" w:rsidR="006222C9" w:rsidRPr="006222C9" w:rsidRDefault="006222C9" w:rsidP="006222C9">
      <w:pPr>
        <w:widowControl/>
        <w:jc w:val="left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5DB44859" w14:textId="27EA0459" w:rsidR="006222C9" w:rsidRPr="006222C9" w:rsidRDefault="006222C9" w:rsidP="006222C9">
      <w:pPr>
        <w:widowControl/>
        <w:spacing w:after="80"/>
        <w:jc w:val="left"/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</w:pPr>
      <w:r w:rsidRPr="006222C9"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  <w:t xml:space="preserve">Table </w:t>
      </w:r>
      <w:r w:rsidR="00B13B69"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  <w:t>A</w:t>
      </w:r>
      <w:r w:rsidR="00580DF6"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  <w:t>2</w:t>
      </w:r>
      <w:r w:rsidRPr="006222C9"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  <w:t xml:space="preserve">. </w:t>
      </w:r>
      <w:r w:rsidRPr="006222C9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 xml:space="preserve">Results of Fisher’s Least Significant Difference (LSD) Test of acid phosphatase of N amendment rate. </w:t>
      </w:r>
      <w:r w:rsidRPr="006222C9">
        <w:rPr>
          <w:rFonts w:ascii="Times New Roman" w:eastAsia="Calibri" w:hAnsi="Times New Roman" w:cs="Times New Roman" w:hint="eastAsia"/>
          <w:kern w:val="0"/>
          <w:sz w:val="24"/>
          <w:szCs w:val="24"/>
          <w:lang w:eastAsia="en-US"/>
        </w:rPr>
        <w:t xml:space="preserve">The data in Figure </w:t>
      </w:r>
      <w:r w:rsidRPr="006222C9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1</w:t>
      </w:r>
      <w:r w:rsidRPr="006222C9">
        <w:rPr>
          <w:rFonts w:ascii="Times New Roman" w:eastAsia="Calibri" w:hAnsi="Times New Roman" w:cs="Times New Roman" w:hint="eastAsia"/>
          <w:kern w:val="0"/>
          <w:sz w:val="24"/>
          <w:szCs w:val="24"/>
          <w:lang w:eastAsia="en-US"/>
        </w:rPr>
        <w:t xml:space="preserve"> were used for the statistical analysis. P values of </w:t>
      </w:r>
      <w:r w:rsidRPr="006222C9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Fisher’s LSD</w:t>
      </w:r>
      <w:r w:rsidRPr="006222C9">
        <w:rPr>
          <w:rFonts w:ascii="Times New Roman" w:eastAsia="Calibri" w:hAnsi="Times New Roman" w:cs="Times New Roman" w:hint="eastAsia"/>
          <w:kern w:val="0"/>
          <w:sz w:val="24"/>
          <w:szCs w:val="24"/>
          <w:lang w:eastAsia="en-US"/>
        </w:rPr>
        <w:t xml:space="preserve"> tests (P</w:t>
      </w:r>
      <w:r w:rsidRPr="006222C9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≤</w:t>
      </w:r>
      <w:r w:rsidRPr="006222C9">
        <w:rPr>
          <w:rFonts w:ascii="Times New Roman" w:eastAsia="Calibri" w:hAnsi="Times New Roman" w:cs="Times New Roman" w:hint="eastAsia"/>
          <w:kern w:val="0"/>
          <w:sz w:val="24"/>
          <w:szCs w:val="24"/>
          <w:lang w:eastAsia="en-US"/>
        </w:rPr>
        <w:t>0.05) were reported. Numbers in bold</w:t>
      </w:r>
      <w:r w:rsidRPr="006222C9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 xml:space="preserve"> and italics</w:t>
      </w:r>
      <w:r w:rsidRPr="006222C9">
        <w:rPr>
          <w:rFonts w:ascii="Times New Roman" w:eastAsia="Calibri" w:hAnsi="Times New Roman" w:cs="Times New Roman" w:hint="eastAsia"/>
          <w:kern w:val="0"/>
          <w:sz w:val="24"/>
          <w:szCs w:val="24"/>
          <w:lang w:eastAsia="en-US"/>
        </w:rPr>
        <w:t xml:space="preserve"> indicate a statistical difference </w:t>
      </w:r>
      <w:r w:rsidRPr="006222C9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 xml:space="preserve">between the two treatments </w:t>
      </w:r>
      <w:r w:rsidRPr="006222C9">
        <w:rPr>
          <w:rFonts w:ascii="Times New Roman" w:eastAsia="Calibri" w:hAnsi="Times New Roman" w:cs="Times New Roman" w:hint="eastAsia"/>
          <w:kern w:val="0"/>
          <w:sz w:val="24"/>
          <w:szCs w:val="24"/>
          <w:lang w:eastAsia="en-US"/>
        </w:rPr>
        <w:t>at the same sampling period.</w:t>
      </w:r>
    </w:p>
    <w:p w14:paraId="684878FD" w14:textId="77777777" w:rsidR="006222C9" w:rsidRPr="006222C9" w:rsidRDefault="006222C9" w:rsidP="006222C9">
      <w:pPr>
        <w:widowControl/>
        <w:jc w:val="left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70B275F4" w14:textId="6CC73068" w:rsidR="00FB371F" w:rsidRPr="00FB371F" w:rsidRDefault="00FB371F" w:rsidP="00FB371F">
      <w:pPr>
        <w:widowControl/>
        <w:spacing w:after="80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FB371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13B69">
        <w:rPr>
          <w:rFonts w:ascii="Times New Roman" w:hAnsi="Times New Roman" w:cs="Times New Roman"/>
          <w:b/>
          <w:sz w:val="24"/>
          <w:szCs w:val="24"/>
        </w:rPr>
        <w:t>A</w:t>
      </w:r>
      <w:r w:rsidR="00580DF6">
        <w:rPr>
          <w:rFonts w:ascii="Times New Roman" w:hAnsi="Times New Roman" w:cs="Times New Roman"/>
          <w:b/>
          <w:sz w:val="24"/>
          <w:szCs w:val="24"/>
        </w:rPr>
        <w:t>3</w:t>
      </w:r>
      <w:r w:rsidRPr="00FB371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FB371F">
        <w:rPr>
          <w:rFonts w:ascii="Times New Roman" w:hAnsi="Times New Roman" w:cs="Times New Roman"/>
          <w:bCs/>
          <w:sz w:val="24"/>
          <w:szCs w:val="24"/>
        </w:rPr>
        <w:t>Linear fitting between acid phosphatase activity (µmol pNP g</w:t>
      </w:r>
      <w:r w:rsidRPr="00FB371F">
        <w:rPr>
          <w:rFonts w:ascii="Times New Roman" w:hAnsi="Times New Roman" w:cs="Times New Roman"/>
          <w:bCs/>
          <w:sz w:val="24"/>
          <w:szCs w:val="24"/>
          <w:vertAlign w:val="superscript"/>
        </w:rPr>
        <w:t>-1</w:t>
      </w:r>
      <w:r w:rsidRPr="00FB371F">
        <w:rPr>
          <w:rFonts w:ascii="Times New Roman" w:hAnsi="Times New Roman" w:cs="Times New Roman"/>
          <w:bCs/>
          <w:sz w:val="24"/>
          <w:szCs w:val="24"/>
        </w:rPr>
        <w:t xml:space="preserve"> hr</w:t>
      </w:r>
      <w:r w:rsidRPr="00FB371F">
        <w:rPr>
          <w:rFonts w:ascii="Times New Roman" w:hAnsi="Times New Roman" w:cs="Times New Roman"/>
          <w:bCs/>
          <w:sz w:val="24"/>
          <w:szCs w:val="24"/>
          <w:vertAlign w:val="superscript"/>
        </w:rPr>
        <w:t>-1</w:t>
      </w:r>
      <w:r w:rsidRPr="00FB371F">
        <w:rPr>
          <w:rFonts w:ascii="Times New Roman" w:hAnsi="Times New Roman" w:cs="Times New Roman"/>
          <w:bCs/>
          <w:sz w:val="24"/>
          <w:szCs w:val="24"/>
        </w:rPr>
        <w:t>) and nitrogen added (mg N kg</w:t>
      </w:r>
      <w:r w:rsidRPr="00FB371F">
        <w:rPr>
          <w:rFonts w:ascii="Times New Roman" w:hAnsi="Times New Roman" w:cs="Times New Roman"/>
          <w:bCs/>
          <w:sz w:val="24"/>
          <w:szCs w:val="24"/>
          <w:vertAlign w:val="superscript"/>
        </w:rPr>
        <w:t>-1</w:t>
      </w:r>
      <w:r w:rsidRPr="00FB371F">
        <w:rPr>
          <w:rFonts w:ascii="Times New Roman" w:hAnsi="Times New Roman" w:cs="Times New Roman"/>
          <w:bCs/>
          <w:sz w:val="24"/>
          <w:szCs w:val="24"/>
        </w:rPr>
        <w:t>) was conducted. The trendlines and corresponding coefficients of determination (R</w:t>
      </w:r>
      <w:r w:rsidRPr="00FB371F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FB371F">
        <w:rPr>
          <w:rFonts w:ascii="Times New Roman" w:hAnsi="Times New Roman" w:cs="Times New Roman"/>
          <w:bCs/>
          <w:sz w:val="24"/>
          <w:szCs w:val="24"/>
        </w:rPr>
        <w:t>) are presented below. R</w:t>
      </w:r>
      <w:r w:rsidRPr="00FB371F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FB371F">
        <w:rPr>
          <w:rFonts w:ascii="Times New Roman" w:hAnsi="Times New Roman" w:cs="Times New Roman"/>
          <w:bCs/>
          <w:sz w:val="24"/>
          <w:szCs w:val="24"/>
        </w:rPr>
        <w:t xml:space="preserve"> values in bold and italics indicate that the slope is significantly different from zero at the 0.05 level.</w:t>
      </w:r>
    </w:p>
    <w:p w14:paraId="549B9BBD" w14:textId="77777777" w:rsidR="00FB371F" w:rsidRDefault="00FB371F" w:rsidP="006222C9">
      <w:pPr>
        <w:widowControl/>
        <w:spacing w:after="80"/>
        <w:jc w:val="left"/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</w:pPr>
    </w:p>
    <w:p w14:paraId="3F566903" w14:textId="7706630E" w:rsidR="006222C9" w:rsidRPr="006222C9" w:rsidRDefault="006222C9" w:rsidP="006222C9">
      <w:pPr>
        <w:widowControl/>
        <w:spacing w:after="80"/>
        <w:jc w:val="left"/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</w:pPr>
      <w:r w:rsidRPr="006222C9"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  <w:t xml:space="preserve">Table </w:t>
      </w:r>
      <w:r w:rsidR="00B13B69"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  <w:t>A</w:t>
      </w:r>
      <w:r w:rsidR="009C11B2"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  <w:t>4</w:t>
      </w:r>
      <w:r w:rsidRPr="006222C9"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  <w:t xml:space="preserve">. </w:t>
      </w:r>
      <w:r w:rsidRPr="006222C9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 xml:space="preserve">Results of Fisher’s Least Significant Difference (LSD) Test of alkaline phosphatase of N treatment. </w:t>
      </w:r>
      <w:r w:rsidRPr="006222C9">
        <w:rPr>
          <w:rFonts w:ascii="Times New Roman" w:eastAsia="Calibri" w:hAnsi="Times New Roman" w:cs="Times New Roman" w:hint="eastAsia"/>
          <w:kern w:val="0"/>
          <w:sz w:val="24"/>
          <w:szCs w:val="24"/>
          <w:lang w:eastAsia="en-US"/>
        </w:rPr>
        <w:t xml:space="preserve">The data in Figure </w:t>
      </w:r>
      <w:r w:rsidRPr="006222C9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1</w:t>
      </w:r>
      <w:r w:rsidRPr="006222C9">
        <w:rPr>
          <w:rFonts w:ascii="Times New Roman" w:eastAsia="Calibri" w:hAnsi="Times New Roman" w:cs="Times New Roman" w:hint="eastAsia"/>
          <w:kern w:val="0"/>
          <w:sz w:val="24"/>
          <w:szCs w:val="24"/>
          <w:lang w:eastAsia="en-US"/>
        </w:rPr>
        <w:t xml:space="preserve"> were used for the statistical analysis. P values of </w:t>
      </w:r>
      <w:r w:rsidRPr="006222C9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Fisher’s LSD</w:t>
      </w:r>
      <w:r w:rsidRPr="006222C9">
        <w:rPr>
          <w:rFonts w:ascii="Times New Roman" w:eastAsia="Calibri" w:hAnsi="Times New Roman" w:cs="Times New Roman" w:hint="eastAsia"/>
          <w:kern w:val="0"/>
          <w:sz w:val="24"/>
          <w:szCs w:val="24"/>
          <w:lang w:eastAsia="en-US"/>
        </w:rPr>
        <w:t xml:space="preserve"> tests (P</w:t>
      </w:r>
      <w:r w:rsidRPr="006222C9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≤</w:t>
      </w:r>
      <w:r w:rsidRPr="006222C9">
        <w:rPr>
          <w:rFonts w:ascii="Times New Roman" w:eastAsia="Calibri" w:hAnsi="Times New Roman" w:cs="Times New Roman" w:hint="eastAsia"/>
          <w:kern w:val="0"/>
          <w:sz w:val="24"/>
          <w:szCs w:val="24"/>
          <w:lang w:eastAsia="en-US"/>
        </w:rPr>
        <w:t>0.05) were reported. Numbers in bold</w:t>
      </w:r>
      <w:r w:rsidRPr="006222C9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 xml:space="preserve"> and italics</w:t>
      </w:r>
      <w:r w:rsidRPr="006222C9">
        <w:rPr>
          <w:rFonts w:ascii="Times New Roman" w:eastAsia="Calibri" w:hAnsi="Times New Roman" w:cs="Times New Roman" w:hint="eastAsia"/>
          <w:kern w:val="0"/>
          <w:sz w:val="24"/>
          <w:szCs w:val="24"/>
          <w:lang w:eastAsia="en-US"/>
        </w:rPr>
        <w:t xml:space="preserve"> indicate a statistical difference </w:t>
      </w:r>
      <w:r w:rsidRPr="006222C9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 xml:space="preserve">between the two treatments </w:t>
      </w:r>
      <w:r w:rsidRPr="006222C9">
        <w:rPr>
          <w:rFonts w:ascii="Times New Roman" w:eastAsia="Calibri" w:hAnsi="Times New Roman" w:cs="Times New Roman" w:hint="eastAsia"/>
          <w:kern w:val="0"/>
          <w:sz w:val="24"/>
          <w:szCs w:val="24"/>
          <w:lang w:eastAsia="en-US"/>
        </w:rPr>
        <w:t>at the same sampling period.</w:t>
      </w:r>
    </w:p>
    <w:p w14:paraId="71076F87" w14:textId="77777777" w:rsidR="006222C9" w:rsidRPr="006222C9" w:rsidRDefault="006222C9" w:rsidP="006222C9">
      <w:pPr>
        <w:widowControl/>
        <w:jc w:val="left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454E8D45" w14:textId="35115C75" w:rsidR="006222C9" w:rsidRPr="006222C9" w:rsidRDefault="006222C9" w:rsidP="006222C9">
      <w:pPr>
        <w:widowControl/>
        <w:spacing w:after="80"/>
        <w:jc w:val="left"/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</w:pPr>
      <w:r w:rsidRPr="006222C9"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  <w:t xml:space="preserve">Table </w:t>
      </w:r>
      <w:r w:rsidR="00B13B69"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  <w:t>A</w:t>
      </w:r>
      <w:r w:rsidR="009C11B2"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  <w:t>5</w:t>
      </w:r>
      <w:r w:rsidRPr="006222C9"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  <w:t xml:space="preserve">. </w:t>
      </w:r>
      <w:r w:rsidRPr="006222C9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 xml:space="preserve">Results of Fisher’s Least Significant Difference (LSD) Test of alkaline phosphatase of N amendment rate. </w:t>
      </w:r>
      <w:r w:rsidRPr="006222C9">
        <w:rPr>
          <w:rFonts w:ascii="Times New Roman" w:eastAsia="Calibri" w:hAnsi="Times New Roman" w:cs="Times New Roman" w:hint="eastAsia"/>
          <w:kern w:val="0"/>
          <w:sz w:val="24"/>
          <w:szCs w:val="24"/>
          <w:lang w:eastAsia="en-US"/>
        </w:rPr>
        <w:t xml:space="preserve">The data in Figure </w:t>
      </w:r>
      <w:r w:rsidRPr="006222C9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1</w:t>
      </w:r>
      <w:r w:rsidRPr="006222C9">
        <w:rPr>
          <w:rFonts w:ascii="Times New Roman" w:eastAsia="Calibri" w:hAnsi="Times New Roman" w:cs="Times New Roman" w:hint="eastAsia"/>
          <w:kern w:val="0"/>
          <w:sz w:val="24"/>
          <w:szCs w:val="24"/>
          <w:lang w:eastAsia="en-US"/>
        </w:rPr>
        <w:t xml:space="preserve"> were used for the statistical analysis. P values of </w:t>
      </w:r>
      <w:r w:rsidRPr="006222C9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Fisher’s LSD</w:t>
      </w:r>
      <w:r w:rsidRPr="006222C9">
        <w:rPr>
          <w:rFonts w:ascii="Times New Roman" w:eastAsia="Calibri" w:hAnsi="Times New Roman" w:cs="Times New Roman" w:hint="eastAsia"/>
          <w:kern w:val="0"/>
          <w:sz w:val="24"/>
          <w:szCs w:val="24"/>
          <w:lang w:eastAsia="en-US"/>
        </w:rPr>
        <w:t xml:space="preserve"> tests (P</w:t>
      </w:r>
      <w:r w:rsidRPr="006222C9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≤</w:t>
      </w:r>
      <w:r w:rsidRPr="006222C9">
        <w:rPr>
          <w:rFonts w:ascii="Times New Roman" w:eastAsia="Calibri" w:hAnsi="Times New Roman" w:cs="Times New Roman" w:hint="eastAsia"/>
          <w:kern w:val="0"/>
          <w:sz w:val="24"/>
          <w:szCs w:val="24"/>
          <w:lang w:eastAsia="en-US"/>
        </w:rPr>
        <w:t>0.05) were reported. Numbers in bold</w:t>
      </w:r>
      <w:r w:rsidRPr="006222C9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 xml:space="preserve"> and italics</w:t>
      </w:r>
      <w:r w:rsidRPr="006222C9">
        <w:rPr>
          <w:rFonts w:ascii="Times New Roman" w:eastAsia="Calibri" w:hAnsi="Times New Roman" w:cs="Times New Roman" w:hint="eastAsia"/>
          <w:kern w:val="0"/>
          <w:sz w:val="24"/>
          <w:szCs w:val="24"/>
          <w:lang w:eastAsia="en-US"/>
        </w:rPr>
        <w:t xml:space="preserve"> indicate a statistical difference </w:t>
      </w:r>
      <w:r w:rsidRPr="006222C9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 xml:space="preserve">between the two treatments </w:t>
      </w:r>
      <w:r w:rsidRPr="006222C9">
        <w:rPr>
          <w:rFonts w:ascii="Times New Roman" w:eastAsia="Calibri" w:hAnsi="Times New Roman" w:cs="Times New Roman" w:hint="eastAsia"/>
          <w:kern w:val="0"/>
          <w:sz w:val="24"/>
          <w:szCs w:val="24"/>
          <w:lang w:eastAsia="en-US"/>
        </w:rPr>
        <w:t>at the same sampling period.</w:t>
      </w:r>
    </w:p>
    <w:p w14:paraId="5F014BFA" w14:textId="77777777" w:rsidR="009C11B2" w:rsidRPr="00FB371F" w:rsidRDefault="009C11B2" w:rsidP="009C11B2">
      <w:pPr>
        <w:widowControl/>
        <w:spacing w:after="80"/>
        <w:jc w:val="left"/>
        <w:rPr>
          <w:rFonts w:ascii="Times New Roman" w:eastAsia="Calibri" w:hAnsi="Times New Roman" w:cs="Times New Roman"/>
          <w:b/>
          <w:kern w:val="0"/>
          <w:sz w:val="28"/>
          <w:szCs w:val="28"/>
          <w:lang w:eastAsia="en-US"/>
        </w:rPr>
      </w:pPr>
    </w:p>
    <w:p w14:paraId="7ADC0CE5" w14:textId="142C1AF3" w:rsidR="009C11B2" w:rsidRPr="009C11B2" w:rsidRDefault="009C11B2" w:rsidP="006222C9">
      <w:pPr>
        <w:widowControl/>
        <w:spacing w:after="80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FB371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13B69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FB371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FB371F">
        <w:rPr>
          <w:rFonts w:ascii="Times New Roman" w:hAnsi="Times New Roman" w:cs="Times New Roman"/>
          <w:bCs/>
          <w:sz w:val="24"/>
          <w:szCs w:val="24"/>
        </w:rPr>
        <w:t>Linear fitting between alkaline phosphatase activity (µmol pNP g</w:t>
      </w:r>
      <w:r w:rsidRPr="00FB371F">
        <w:rPr>
          <w:rFonts w:ascii="Times New Roman" w:hAnsi="Times New Roman" w:cs="Times New Roman"/>
          <w:bCs/>
          <w:sz w:val="24"/>
          <w:szCs w:val="24"/>
          <w:vertAlign w:val="superscript"/>
        </w:rPr>
        <w:t>-1</w:t>
      </w:r>
      <w:r w:rsidRPr="00FB371F">
        <w:rPr>
          <w:rFonts w:ascii="Times New Roman" w:hAnsi="Times New Roman" w:cs="Times New Roman"/>
          <w:bCs/>
          <w:sz w:val="24"/>
          <w:szCs w:val="24"/>
        </w:rPr>
        <w:t xml:space="preserve"> hr</w:t>
      </w:r>
      <w:r w:rsidRPr="00FB371F">
        <w:rPr>
          <w:rFonts w:ascii="Times New Roman" w:hAnsi="Times New Roman" w:cs="Times New Roman"/>
          <w:bCs/>
          <w:sz w:val="24"/>
          <w:szCs w:val="24"/>
          <w:vertAlign w:val="superscript"/>
        </w:rPr>
        <w:t>-1</w:t>
      </w:r>
      <w:r w:rsidRPr="00FB371F">
        <w:rPr>
          <w:rFonts w:ascii="Times New Roman" w:hAnsi="Times New Roman" w:cs="Times New Roman"/>
          <w:bCs/>
          <w:sz w:val="24"/>
          <w:szCs w:val="24"/>
        </w:rPr>
        <w:t>) and nitrogen added (mg N kg</w:t>
      </w:r>
      <w:r w:rsidRPr="00FB371F">
        <w:rPr>
          <w:rFonts w:ascii="Times New Roman" w:hAnsi="Times New Roman" w:cs="Times New Roman"/>
          <w:bCs/>
          <w:sz w:val="24"/>
          <w:szCs w:val="24"/>
          <w:vertAlign w:val="superscript"/>
        </w:rPr>
        <w:t>-1</w:t>
      </w:r>
      <w:r w:rsidRPr="00FB371F">
        <w:rPr>
          <w:rFonts w:ascii="Times New Roman" w:hAnsi="Times New Roman" w:cs="Times New Roman"/>
          <w:bCs/>
          <w:sz w:val="24"/>
          <w:szCs w:val="24"/>
        </w:rPr>
        <w:t>) was conducted. The trendlines and corresponding coefficients of determination (R</w:t>
      </w:r>
      <w:r w:rsidRPr="00FB371F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FB371F">
        <w:rPr>
          <w:rFonts w:ascii="Times New Roman" w:hAnsi="Times New Roman" w:cs="Times New Roman"/>
          <w:bCs/>
          <w:sz w:val="24"/>
          <w:szCs w:val="24"/>
        </w:rPr>
        <w:t>) are presented below. R</w:t>
      </w:r>
      <w:r w:rsidRPr="00FB371F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FB371F">
        <w:rPr>
          <w:rFonts w:ascii="Times New Roman" w:hAnsi="Times New Roman" w:cs="Times New Roman"/>
          <w:bCs/>
          <w:sz w:val="24"/>
          <w:szCs w:val="24"/>
        </w:rPr>
        <w:t xml:space="preserve"> values in bold and italics indicate that the slope is significantly different from zero at the 0.05 level.</w:t>
      </w:r>
    </w:p>
    <w:p w14:paraId="5F1C62A5" w14:textId="77777777" w:rsidR="009C11B2" w:rsidRDefault="009C11B2" w:rsidP="006222C9">
      <w:pPr>
        <w:widowControl/>
        <w:spacing w:after="80"/>
        <w:jc w:val="left"/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</w:pPr>
    </w:p>
    <w:p w14:paraId="01FA1E81" w14:textId="13F35BD6" w:rsidR="006222C9" w:rsidRPr="006222C9" w:rsidRDefault="006222C9" w:rsidP="006222C9">
      <w:pPr>
        <w:widowControl/>
        <w:spacing w:after="80"/>
        <w:jc w:val="left"/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</w:pPr>
      <w:r w:rsidRPr="006222C9"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  <w:t xml:space="preserve">Table </w:t>
      </w:r>
      <w:r w:rsidR="00B13B69"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  <w:t>A</w:t>
      </w:r>
      <w:r w:rsidR="00580DF6"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  <w:t>7</w:t>
      </w:r>
      <w:r w:rsidRPr="006222C9"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  <w:t xml:space="preserve">. </w:t>
      </w:r>
      <w:r w:rsidRPr="006222C9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 xml:space="preserve">Results of Fisher’s Least Significant Difference (LSD) Test of labile inorganic P of N treatment. </w:t>
      </w:r>
      <w:r w:rsidRPr="006222C9">
        <w:rPr>
          <w:rFonts w:ascii="Times New Roman" w:eastAsia="Calibri" w:hAnsi="Times New Roman" w:cs="Times New Roman" w:hint="eastAsia"/>
          <w:kern w:val="0"/>
          <w:sz w:val="24"/>
          <w:szCs w:val="24"/>
          <w:lang w:eastAsia="en-US"/>
        </w:rPr>
        <w:t xml:space="preserve">The data in Figure </w:t>
      </w:r>
      <w:r w:rsidRPr="006222C9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2</w:t>
      </w:r>
      <w:r w:rsidRPr="006222C9">
        <w:rPr>
          <w:rFonts w:ascii="Times New Roman" w:eastAsia="Calibri" w:hAnsi="Times New Roman" w:cs="Times New Roman" w:hint="eastAsia"/>
          <w:kern w:val="0"/>
          <w:sz w:val="24"/>
          <w:szCs w:val="24"/>
          <w:lang w:eastAsia="en-US"/>
        </w:rPr>
        <w:t xml:space="preserve"> were used for the statistical analysis. P values of </w:t>
      </w:r>
      <w:r w:rsidRPr="006222C9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Fisher’s LSD</w:t>
      </w:r>
      <w:r w:rsidRPr="006222C9">
        <w:rPr>
          <w:rFonts w:ascii="Times New Roman" w:eastAsia="Calibri" w:hAnsi="Times New Roman" w:cs="Times New Roman" w:hint="eastAsia"/>
          <w:kern w:val="0"/>
          <w:sz w:val="24"/>
          <w:szCs w:val="24"/>
          <w:lang w:eastAsia="en-US"/>
        </w:rPr>
        <w:t xml:space="preserve"> tests (P</w:t>
      </w:r>
      <w:r w:rsidRPr="006222C9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≤</w:t>
      </w:r>
      <w:r w:rsidRPr="006222C9">
        <w:rPr>
          <w:rFonts w:ascii="Times New Roman" w:eastAsia="Calibri" w:hAnsi="Times New Roman" w:cs="Times New Roman" w:hint="eastAsia"/>
          <w:kern w:val="0"/>
          <w:sz w:val="24"/>
          <w:szCs w:val="24"/>
          <w:lang w:eastAsia="en-US"/>
        </w:rPr>
        <w:t>0.05) were reported. Numbers in bold</w:t>
      </w:r>
      <w:r w:rsidRPr="006222C9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 xml:space="preserve"> and italics</w:t>
      </w:r>
      <w:r w:rsidRPr="006222C9">
        <w:rPr>
          <w:rFonts w:ascii="Times New Roman" w:eastAsia="Calibri" w:hAnsi="Times New Roman" w:cs="Times New Roman" w:hint="eastAsia"/>
          <w:kern w:val="0"/>
          <w:sz w:val="24"/>
          <w:szCs w:val="24"/>
          <w:lang w:eastAsia="en-US"/>
        </w:rPr>
        <w:t xml:space="preserve"> indicate a statistical difference </w:t>
      </w:r>
      <w:r w:rsidRPr="006222C9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 xml:space="preserve">between the two treatments </w:t>
      </w:r>
      <w:r w:rsidRPr="006222C9">
        <w:rPr>
          <w:rFonts w:ascii="Times New Roman" w:eastAsia="Calibri" w:hAnsi="Times New Roman" w:cs="Times New Roman" w:hint="eastAsia"/>
          <w:kern w:val="0"/>
          <w:sz w:val="24"/>
          <w:szCs w:val="24"/>
          <w:lang w:eastAsia="en-US"/>
        </w:rPr>
        <w:t>at the same sampling period.</w:t>
      </w:r>
    </w:p>
    <w:p w14:paraId="7370FC1F" w14:textId="77777777" w:rsidR="006222C9" w:rsidRPr="006222C9" w:rsidRDefault="006222C9" w:rsidP="006222C9">
      <w:pPr>
        <w:widowControl/>
        <w:jc w:val="left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5085397C" w14:textId="5C369337" w:rsidR="006222C9" w:rsidRPr="006222C9" w:rsidRDefault="006222C9" w:rsidP="006222C9">
      <w:pPr>
        <w:widowControl/>
        <w:spacing w:after="80"/>
        <w:jc w:val="left"/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</w:pPr>
      <w:r w:rsidRPr="006222C9"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  <w:lastRenderedPageBreak/>
        <w:t xml:space="preserve">Table </w:t>
      </w:r>
      <w:r w:rsidR="00B13B69"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  <w:t>A</w:t>
      </w:r>
      <w:r w:rsidR="00580DF6"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  <w:t>8</w:t>
      </w:r>
      <w:r w:rsidRPr="006222C9"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  <w:t xml:space="preserve">. </w:t>
      </w:r>
      <w:r w:rsidRPr="006222C9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 xml:space="preserve">Results of Fisher’s Least Significant Difference (LSD) Test of labile inorganic P of N amendment rate. </w:t>
      </w:r>
      <w:r w:rsidRPr="006222C9">
        <w:rPr>
          <w:rFonts w:ascii="Times New Roman" w:eastAsia="Calibri" w:hAnsi="Times New Roman" w:cs="Times New Roman" w:hint="eastAsia"/>
          <w:kern w:val="0"/>
          <w:sz w:val="24"/>
          <w:szCs w:val="24"/>
          <w:lang w:eastAsia="en-US"/>
        </w:rPr>
        <w:t xml:space="preserve">The data in Figure </w:t>
      </w:r>
      <w:r w:rsidRPr="006222C9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2</w:t>
      </w:r>
      <w:r w:rsidRPr="006222C9">
        <w:rPr>
          <w:rFonts w:ascii="Times New Roman" w:eastAsia="Calibri" w:hAnsi="Times New Roman" w:cs="Times New Roman" w:hint="eastAsia"/>
          <w:kern w:val="0"/>
          <w:sz w:val="24"/>
          <w:szCs w:val="24"/>
          <w:lang w:eastAsia="en-US"/>
        </w:rPr>
        <w:t xml:space="preserve"> were used for the statistical analysis. P values of </w:t>
      </w:r>
      <w:r w:rsidRPr="006222C9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Fisher’s LSD</w:t>
      </w:r>
      <w:r w:rsidRPr="006222C9">
        <w:rPr>
          <w:rFonts w:ascii="Times New Roman" w:eastAsia="Calibri" w:hAnsi="Times New Roman" w:cs="Times New Roman" w:hint="eastAsia"/>
          <w:kern w:val="0"/>
          <w:sz w:val="24"/>
          <w:szCs w:val="24"/>
          <w:lang w:eastAsia="en-US"/>
        </w:rPr>
        <w:t xml:space="preserve"> tests (P</w:t>
      </w:r>
      <w:r w:rsidRPr="006222C9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≤</w:t>
      </w:r>
      <w:r w:rsidRPr="006222C9">
        <w:rPr>
          <w:rFonts w:ascii="Times New Roman" w:eastAsia="Calibri" w:hAnsi="Times New Roman" w:cs="Times New Roman" w:hint="eastAsia"/>
          <w:kern w:val="0"/>
          <w:sz w:val="24"/>
          <w:szCs w:val="24"/>
          <w:lang w:eastAsia="en-US"/>
        </w:rPr>
        <w:t>0.05) were reported. Numbers in bold</w:t>
      </w:r>
      <w:r w:rsidRPr="006222C9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 xml:space="preserve"> and italics</w:t>
      </w:r>
      <w:r w:rsidRPr="006222C9">
        <w:rPr>
          <w:rFonts w:ascii="Times New Roman" w:eastAsia="Calibri" w:hAnsi="Times New Roman" w:cs="Times New Roman" w:hint="eastAsia"/>
          <w:kern w:val="0"/>
          <w:sz w:val="24"/>
          <w:szCs w:val="24"/>
          <w:lang w:eastAsia="en-US"/>
        </w:rPr>
        <w:t xml:space="preserve"> indicate a statistical difference </w:t>
      </w:r>
      <w:r w:rsidRPr="006222C9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 xml:space="preserve">between the two treatments </w:t>
      </w:r>
      <w:r w:rsidRPr="006222C9">
        <w:rPr>
          <w:rFonts w:ascii="Times New Roman" w:eastAsia="Calibri" w:hAnsi="Times New Roman" w:cs="Times New Roman" w:hint="eastAsia"/>
          <w:kern w:val="0"/>
          <w:sz w:val="24"/>
          <w:szCs w:val="24"/>
          <w:lang w:eastAsia="en-US"/>
        </w:rPr>
        <w:t>at the same sampling period.</w:t>
      </w:r>
    </w:p>
    <w:p w14:paraId="21FB1D25" w14:textId="77777777" w:rsidR="006222C9" w:rsidRPr="006222C9" w:rsidRDefault="006222C9" w:rsidP="006222C9">
      <w:pPr>
        <w:widowControl/>
        <w:spacing w:after="80"/>
        <w:jc w:val="left"/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</w:pPr>
    </w:p>
    <w:p w14:paraId="3999D8C7" w14:textId="7606DD43" w:rsidR="006222C9" w:rsidRPr="006222C9" w:rsidRDefault="006222C9" w:rsidP="006222C9">
      <w:pPr>
        <w:widowControl/>
        <w:spacing w:after="80"/>
        <w:jc w:val="left"/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</w:pPr>
      <w:r w:rsidRPr="006222C9"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  <w:t xml:space="preserve">Table </w:t>
      </w:r>
      <w:r w:rsidR="00B13B69"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  <w:t>A</w:t>
      </w:r>
      <w:r w:rsidR="00580DF6"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  <w:t>9</w:t>
      </w:r>
      <w:r w:rsidRPr="006222C9"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  <w:t xml:space="preserve">. </w:t>
      </w:r>
      <w:r w:rsidRPr="006222C9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 xml:space="preserve">Results of Fisher’s Least Significant Difference (LSD) Test of percent labile P of N treatment. </w:t>
      </w:r>
      <w:r w:rsidRPr="006222C9">
        <w:rPr>
          <w:rFonts w:ascii="Times New Roman" w:eastAsia="Calibri" w:hAnsi="Times New Roman" w:cs="Times New Roman" w:hint="eastAsia"/>
          <w:kern w:val="0"/>
          <w:sz w:val="24"/>
          <w:szCs w:val="24"/>
          <w:lang w:eastAsia="en-US"/>
        </w:rPr>
        <w:t xml:space="preserve">The data in Figure </w:t>
      </w:r>
      <w:r w:rsidRPr="006222C9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3-B</w:t>
      </w:r>
      <w:r w:rsidRPr="006222C9">
        <w:rPr>
          <w:rFonts w:ascii="Times New Roman" w:eastAsia="Calibri" w:hAnsi="Times New Roman" w:cs="Times New Roman" w:hint="eastAsia"/>
          <w:kern w:val="0"/>
          <w:sz w:val="24"/>
          <w:szCs w:val="24"/>
          <w:lang w:eastAsia="en-US"/>
        </w:rPr>
        <w:t xml:space="preserve"> were used for the statistical analysis. P values of </w:t>
      </w:r>
      <w:r w:rsidRPr="006222C9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Fisher’s LSD</w:t>
      </w:r>
      <w:r w:rsidRPr="006222C9">
        <w:rPr>
          <w:rFonts w:ascii="Times New Roman" w:eastAsia="Calibri" w:hAnsi="Times New Roman" w:cs="Times New Roman" w:hint="eastAsia"/>
          <w:kern w:val="0"/>
          <w:sz w:val="24"/>
          <w:szCs w:val="24"/>
          <w:lang w:eastAsia="en-US"/>
        </w:rPr>
        <w:t xml:space="preserve"> tests (P</w:t>
      </w:r>
      <w:r w:rsidRPr="006222C9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≤</w:t>
      </w:r>
      <w:r w:rsidRPr="006222C9">
        <w:rPr>
          <w:rFonts w:ascii="Times New Roman" w:eastAsia="Calibri" w:hAnsi="Times New Roman" w:cs="Times New Roman" w:hint="eastAsia"/>
          <w:kern w:val="0"/>
          <w:sz w:val="24"/>
          <w:szCs w:val="24"/>
          <w:lang w:eastAsia="en-US"/>
        </w:rPr>
        <w:t>0.05) were reported. Numbers in bold</w:t>
      </w:r>
      <w:r w:rsidRPr="006222C9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 xml:space="preserve"> and italics</w:t>
      </w:r>
      <w:r w:rsidRPr="006222C9">
        <w:rPr>
          <w:rFonts w:ascii="Times New Roman" w:eastAsia="Calibri" w:hAnsi="Times New Roman" w:cs="Times New Roman" w:hint="eastAsia"/>
          <w:kern w:val="0"/>
          <w:sz w:val="24"/>
          <w:szCs w:val="24"/>
          <w:lang w:eastAsia="en-US"/>
        </w:rPr>
        <w:t xml:space="preserve"> indicate a statistical difference </w:t>
      </w:r>
      <w:r w:rsidRPr="006222C9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 xml:space="preserve">between the two treatments </w:t>
      </w:r>
      <w:r w:rsidRPr="006222C9">
        <w:rPr>
          <w:rFonts w:ascii="Times New Roman" w:eastAsia="Calibri" w:hAnsi="Times New Roman" w:cs="Times New Roman" w:hint="eastAsia"/>
          <w:kern w:val="0"/>
          <w:sz w:val="24"/>
          <w:szCs w:val="24"/>
          <w:lang w:eastAsia="en-US"/>
        </w:rPr>
        <w:t>at the same sampling period.</w:t>
      </w:r>
    </w:p>
    <w:p w14:paraId="5E1E16F1" w14:textId="77777777" w:rsidR="006222C9" w:rsidRPr="006222C9" w:rsidRDefault="006222C9" w:rsidP="006222C9">
      <w:pPr>
        <w:widowControl/>
        <w:jc w:val="left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436314C9" w14:textId="5643BB5B" w:rsidR="006222C9" w:rsidRPr="006222C9" w:rsidRDefault="006222C9" w:rsidP="006222C9">
      <w:pPr>
        <w:widowControl/>
        <w:jc w:val="left"/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</w:pPr>
      <w:r w:rsidRPr="006222C9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 xml:space="preserve">Table </w:t>
      </w:r>
      <w:r w:rsidR="00B13B69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>A</w:t>
      </w:r>
      <w:r w:rsidRPr="009008C7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>1</w:t>
      </w:r>
      <w:r w:rsidR="00580DF6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>0</w:t>
      </w:r>
      <w:r w:rsidRPr="006222C9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 xml:space="preserve">. </w:t>
      </w:r>
      <w:r w:rsidR="004032F1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10.</w:t>
      </w:r>
      <w:r w:rsidRPr="006222C9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 xml:space="preserve"> identified in the solution </w:t>
      </w:r>
      <w:r w:rsidRPr="006222C9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:lang w:eastAsia="en-US"/>
        </w:rPr>
        <w:t>31</w:t>
      </w:r>
      <w:r w:rsidRPr="006222C9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 xml:space="preserve">P NMR spectra in this study. </w:t>
      </w:r>
    </w:p>
    <w:p w14:paraId="4B2138D0" w14:textId="77777777" w:rsidR="006222C9" w:rsidRPr="006222C9" w:rsidRDefault="006222C9" w:rsidP="006222C9">
      <w:pPr>
        <w:widowControl/>
        <w:jc w:val="left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548D5C94" w14:textId="72BE8105" w:rsidR="006222C9" w:rsidRPr="006222C9" w:rsidRDefault="006222C9" w:rsidP="006222C9">
      <w:pPr>
        <w:widowControl/>
        <w:jc w:val="left"/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</w:pPr>
      <w:r w:rsidRPr="006222C9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 xml:space="preserve">Figure </w:t>
      </w:r>
      <w:r w:rsidR="00B13B69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>A</w:t>
      </w:r>
      <w:r w:rsidRPr="006222C9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>1.</w:t>
      </w:r>
      <w:r w:rsidRPr="006222C9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 xml:space="preserve"> Solution</w:t>
      </w:r>
      <w:r w:rsidRPr="006222C9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 xml:space="preserve"> </w:t>
      </w:r>
      <w:r w:rsidRPr="006222C9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:lang w:eastAsia="en-US"/>
        </w:rPr>
        <w:t>31</w:t>
      </w:r>
      <w:r w:rsidRPr="006222C9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P NMR spectra of NaOH-EDTA extracted soil: A) the control on day 0, spiked with B) phytate, C) α-glycerophosphate (i.e., DL-α-Glycerol phosphate magnesium salt hydrate, 85%), D) β-glycerophosphate, E) choline phosphate, and F) adenosine 5’ monophosphate.</w:t>
      </w:r>
    </w:p>
    <w:p w14:paraId="2156A5EB" w14:textId="77777777" w:rsidR="008E3823" w:rsidRDefault="008E3823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37F13B40" w14:textId="77777777" w:rsidR="00AD0F4D" w:rsidRDefault="00AD0F4D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56356472" w14:textId="70D06F03" w:rsidR="0099399E" w:rsidRPr="000C08F6" w:rsidRDefault="0099399E" w:rsidP="0099399E">
      <w:pPr>
        <w:widowControl/>
        <w:jc w:val="left"/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</w:pPr>
      <w:r w:rsidRPr="00BC4F43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 xml:space="preserve">Figure </w:t>
      </w:r>
      <w:r w:rsidR="00B13B69" w:rsidRPr="00BC4F43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>A</w:t>
      </w:r>
      <w:r w:rsidRPr="00BC4F43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 xml:space="preserve">2. </w:t>
      </w:r>
      <w:r w:rsidRPr="00BC4F43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A) ammonium and B) nitrate on days 0, 20, and 40 of the incubation as a function of ammonium amendment rate: 1.5 mg kg</w:t>
      </w:r>
      <w:r w:rsidRPr="00BC4F43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:lang w:eastAsia="en-US"/>
        </w:rPr>
        <w:t>-1</w:t>
      </w:r>
      <w:r w:rsidRPr="00BC4F43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, 2.5 mg kg</w:t>
      </w:r>
      <w:r w:rsidRPr="00BC4F43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:lang w:eastAsia="en-US"/>
        </w:rPr>
        <w:t>-1</w:t>
      </w:r>
      <w:r w:rsidRPr="00BC4F43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, and 3.5 mg kg</w:t>
      </w:r>
      <w:r w:rsidRPr="00BC4F43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:lang w:eastAsia="en-US"/>
        </w:rPr>
        <w:t>-1</w:t>
      </w:r>
      <w:r w:rsidRPr="00BC4F43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. All analyses were conducted in duplicate.  The error bars indicate the standard deviation.</w:t>
      </w:r>
    </w:p>
    <w:p w14:paraId="1176C171" w14:textId="54C6706D" w:rsidR="00AD0F4D" w:rsidRDefault="00AD0F4D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4894AB3E" w14:textId="0A7A50B4" w:rsidR="00AD0F4D" w:rsidRDefault="00AD0F4D">
      <w:pPr>
        <w:widowControl/>
        <w:jc w:val="left"/>
        <w:rPr>
          <w:rFonts w:ascii="Times New Roman" w:hAnsi="Times New Roman" w:cs="Times New Roman"/>
          <w:b/>
          <w:sz w:val="22"/>
        </w:rPr>
        <w:sectPr w:rsidR="00AD0F4D" w:rsidSect="00FB371F">
          <w:pgSz w:w="11906" w:h="16838"/>
          <w:pgMar w:top="1440" w:right="1440" w:bottom="1440" w:left="1440" w:header="850" w:footer="994" w:gutter="0"/>
          <w:cols w:space="425"/>
          <w:docGrid w:linePitch="312"/>
        </w:sectPr>
      </w:pPr>
    </w:p>
    <w:p w14:paraId="4D91C940" w14:textId="382E4279" w:rsidR="006222C9" w:rsidRPr="00233F8F" w:rsidRDefault="006222C9" w:rsidP="006222C9">
      <w:pPr>
        <w:widowControl/>
        <w:spacing w:after="80"/>
        <w:jc w:val="left"/>
        <w:rPr>
          <w:rFonts w:ascii="Times New Roman" w:eastAsia="Calibri" w:hAnsi="Times New Roman" w:cs="Times New Roman"/>
          <w:b/>
          <w:kern w:val="0"/>
          <w:sz w:val="24"/>
          <w:szCs w:val="28"/>
          <w:lang w:eastAsia="en-US"/>
        </w:rPr>
      </w:pPr>
      <w:r w:rsidRPr="00233F8F">
        <w:rPr>
          <w:rFonts w:ascii="Times New Roman" w:eastAsia="Calibri" w:hAnsi="Times New Roman" w:cs="Times New Roman"/>
          <w:b/>
          <w:kern w:val="0"/>
          <w:sz w:val="24"/>
          <w:szCs w:val="28"/>
          <w:lang w:eastAsia="en-US"/>
        </w:rPr>
        <w:t xml:space="preserve">Table </w:t>
      </w:r>
      <w:r w:rsidR="00757391">
        <w:rPr>
          <w:rFonts w:ascii="Times New Roman" w:eastAsia="Calibri" w:hAnsi="Times New Roman" w:cs="Times New Roman"/>
          <w:b/>
          <w:kern w:val="0"/>
          <w:sz w:val="24"/>
          <w:szCs w:val="28"/>
          <w:lang w:eastAsia="en-US"/>
        </w:rPr>
        <w:t>A</w:t>
      </w:r>
      <w:r w:rsidR="00580DF6">
        <w:rPr>
          <w:rFonts w:ascii="Times New Roman" w:eastAsia="Calibri" w:hAnsi="Times New Roman" w:cs="Times New Roman"/>
          <w:b/>
          <w:kern w:val="0"/>
          <w:sz w:val="24"/>
          <w:szCs w:val="28"/>
          <w:lang w:eastAsia="en-US"/>
        </w:rPr>
        <w:t>1</w:t>
      </w:r>
      <w:r w:rsidRPr="00233F8F">
        <w:rPr>
          <w:rFonts w:ascii="Times New Roman" w:eastAsia="Calibri" w:hAnsi="Times New Roman" w:cs="Times New Roman"/>
          <w:b/>
          <w:kern w:val="0"/>
          <w:sz w:val="24"/>
          <w:szCs w:val="28"/>
          <w:lang w:eastAsia="en-US"/>
        </w:rPr>
        <w:t xml:space="preserve">. </w:t>
      </w:r>
      <w:r w:rsidRPr="00233F8F">
        <w:rPr>
          <w:rFonts w:ascii="Times New Roman" w:eastAsia="Calibri" w:hAnsi="Times New Roman" w:cs="Times New Roman"/>
          <w:kern w:val="0"/>
          <w:sz w:val="24"/>
          <w:szCs w:val="28"/>
          <w:lang w:eastAsia="en-US"/>
        </w:rPr>
        <w:t xml:space="preserve">Results of Fisher’s Least Significant Difference (LSD) Test of acid phosphatase of N treatment. </w:t>
      </w:r>
      <w:r w:rsidRPr="00233F8F">
        <w:rPr>
          <w:rFonts w:ascii="Times New Roman" w:eastAsia="Calibri" w:hAnsi="Times New Roman" w:cs="Times New Roman" w:hint="eastAsia"/>
          <w:kern w:val="0"/>
          <w:sz w:val="24"/>
          <w:szCs w:val="28"/>
          <w:lang w:eastAsia="en-US"/>
        </w:rPr>
        <w:t xml:space="preserve">The data in Figure </w:t>
      </w:r>
      <w:r w:rsidRPr="00233F8F">
        <w:rPr>
          <w:rFonts w:ascii="Times New Roman" w:eastAsia="Calibri" w:hAnsi="Times New Roman" w:cs="Times New Roman"/>
          <w:kern w:val="0"/>
          <w:sz w:val="24"/>
          <w:szCs w:val="28"/>
          <w:lang w:eastAsia="en-US"/>
        </w:rPr>
        <w:t>1</w:t>
      </w:r>
      <w:r w:rsidRPr="00233F8F">
        <w:rPr>
          <w:rFonts w:ascii="Times New Roman" w:eastAsia="Calibri" w:hAnsi="Times New Roman" w:cs="Times New Roman" w:hint="eastAsia"/>
          <w:kern w:val="0"/>
          <w:sz w:val="24"/>
          <w:szCs w:val="28"/>
          <w:lang w:eastAsia="en-US"/>
        </w:rPr>
        <w:t xml:space="preserve"> were used for the statistical analysis. P values of </w:t>
      </w:r>
      <w:r w:rsidRPr="00233F8F">
        <w:rPr>
          <w:rFonts w:ascii="Times New Roman" w:eastAsia="Calibri" w:hAnsi="Times New Roman" w:cs="Times New Roman"/>
          <w:kern w:val="0"/>
          <w:sz w:val="24"/>
          <w:szCs w:val="28"/>
          <w:lang w:eastAsia="en-US"/>
        </w:rPr>
        <w:t>Fisher’s LSD</w:t>
      </w:r>
      <w:r w:rsidRPr="00233F8F">
        <w:rPr>
          <w:rFonts w:ascii="Times New Roman" w:eastAsia="Calibri" w:hAnsi="Times New Roman" w:cs="Times New Roman" w:hint="eastAsia"/>
          <w:kern w:val="0"/>
          <w:sz w:val="24"/>
          <w:szCs w:val="28"/>
          <w:lang w:eastAsia="en-US"/>
        </w:rPr>
        <w:t xml:space="preserve"> tests (P</w:t>
      </w:r>
      <w:r w:rsidRPr="00233F8F">
        <w:rPr>
          <w:rFonts w:ascii="Times New Roman" w:eastAsia="Calibri" w:hAnsi="Times New Roman" w:cs="Times New Roman"/>
          <w:kern w:val="0"/>
          <w:sz w:val="24"/>
          <w:szCs w:val="28"/>
          <w:lang w:eastAsia="en-US"/>
        </w:rPr>
        <w:t>≤</w:t>
      </w:r>
      <w:r w:rsidRPr="00233F8F">
        <w:rPr>
          <w:rFonts w:ascii="Times New Roman" w:eastAsia="Calibri" w:hAnsi="Times New Roman" w:cs="Times New Roman" w:hint="eastAsia"/>
          <w:kern w:val="0"/>
          <w:sz w:val="24"/>
          <w:szCs w:val="28"/>
          <w:lang w:eastAsia="en-US"/>
        </w:rPr>
        <w:t>0.05) were reported. Numbers in bold</w:t>
      </w:r>
      <w:r w:rsidRPr="00233F8F">
        <w:rPr>
          <w:rFonts w:ascii="Times New Roman" w:eastAsia="Calibri" w:hAnsi="Times New Roman" w:cs="Times New Roman"/>
          <w:kern w:val="0"/>
          <w:sz w:val="24"/>
          <w:szCs w:val="28"/>
          <w:lang w:eastAsia="en-US"/>
        </w:rPr>
        <w:t xml:space="preserve"> and italics</w:t>
      </w:r>
      <w:r w:rsidRPr="00233F8F">
        <w:rPr>
          <w:rFonts w:ascii="Times New Roman" w:eastAsia="Calibri" w:hAnsi="Times New Roman" w:cs="Times New Roman" w:hint="eastAsia"/>
          <w:kern w:val="0"/>
          <w:sz w:val="24"/>
          <w:szCs w:val="28"/>
          <w:lang w:eastAsia="en-US"/>
        </w:rPr>
        <w:t xml:space="preserve"> indicate a statistical difference </w:t>
      </w:r>
      <w:r w:rsidRPr="00233F8F">
        <w:rPr>
          <w:rFonts w:ascii="Times New Roman" w:eastAsia="Calibri" w:hAnsi="Times New Roman" w:cs="Times New Roman"/>
          <w:kern w:val="0"/>
          <w:sz w:val="24"/>
          <w:szCs w:val="28"/>
          <w:lang w:eastAsia="en-US"/>
        </w:rPr>
        <w:t xml:space="preserve">between the two treatments </w:t>
      </w:r>
      <w:r w:rsidRPr="00233F8F">
        <w:rPr>
          <w:rFonts w:ascii="Times New Roman" w:eastAsia="Calibri" w:hAnsi="Times New Roman" w:cs="Times New Roman" w:hint="eastAsia"/>
          <w:kern w:val="0"/>
          <w:sz w:val="24"/>
          <w:szCs w:val="28"/>
          <w:lang w:eastAsia="en-US"/>
        </w:rPr>
        <w:t>at the same sampling period.</w:t>
      </w:r>
    </w:p>
    <w:tbl>
      <w:tblPr>
        <w:tblW w:w="13320" w:type="dxa"/>
        <w:jc w:val="center"/>
        <w:tblLook w:val="04A0" w:firstRow="1" w:lastRow="0" w:firstColumn="1" w:lastColumn="0" w:noHBand="0" w:noVBand="1"/>
      </w:tblPr>
      <w:tblGrid>
        <w:gridCol w:w="1309"/>
        <w:gridCol w:w="883"/>
        <w:gridCol w:w="868"/>
        <w:gridCol w:w="883"/>
        <w:gridCol w:w="827"/>
        <w:gridCol w:w="883"/>
        <w:gridCol w:w="827"/>
        <w:gridCol w:w="883"/>
        <w:gridCol w:w="827"/>
        <w:gridCol w:w="883"/>
        <w:gridCol w:w="827"/>
        <w:gridCol w:w="883"/>
        <w:gridCol w:w="827"/>
        <w:gridCol w:w="883"/>
        <w:gridCol w:w="827"/>
      </w:tblGrid>
      <w:tr w:rsidR="00D30E2B" w:rsidRPr="00233F8F" w14:paraId="743A1B9A" w14:textId="77777777" w:rsidTr="00233F8F">
        <w:trPr>
          <w:trHeight w:val="259"/>
          <w:jc w:val="center"/>
        </w:trPr>
        <w:tc>
          <w:tcPr>
            <w:tcW w:w="130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135C69" w14:textId="738F11BB" w:rsidR="000D51AB" w:rsidRPr="00233F8F" w:rsidRDefault="000D51AB" w:rsidP="0049432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 Treatment</w:t>
            </w:r>
          </w:p>
        </w:tc>
        <w:tc>
          <w:tcPr>
            <w:tcW w:w="12011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89F211" w14:textId="238C8E61" w:rsidR="000D51AB" w:rsidRPr="00233F8F" w:rsidRDefault="000D51AB" w:rsidP="0049432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cubation time (days)</w:t>
            </w:r>
          </w:p>
        </w:tc>
      </w:tr>
      <w:tr w:rsidR="00D30E2B" w:rsidRPr="00233F8F" w14:paraId="6252FF30" w14:textId="77777777" w:rsidTr="00233F8F">
        <w:trPr>
          <w:trHeight w:val="259"/>
          <w:jc w:val="center"/>
        </w:trPr>
        <w:tc>
          <w:tcPr>
            <w:tcW w:w="1309" w:type="dxa"/>
            <w:vMerge/>
            <w:vAlign w:val="center"/>
            <w:hideMark/>
          </w:tcPr>
          <w:p w14:paraId="7441CADE" w14:textId="77777777" w:rsidR="000D51AB" w:rsidRPr="00233F8F" w:rsidRDefault="000D51AB" w:rsidP="0049432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25499D" w14:textId="6B96740D" w:rsidR="000D51AB" w:rsidRPr="00233F8F" w:rsidRDefault="000D51AB" w:rsidP="0049432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3C39A9" w14:textId="77777777" w:rsidR="000D51AB" w:rsidRPr="00233F8F" w:rsidRDefault="000D51AB" w:rsidP="0049432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81CF14" w14:textId="5EC0ADE3" w:rsidR="000D51AB" w:rsidRPr="00233F8F" w:rsidRDefault="000D51AB" w:rsidP="0049432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35B60E" w14:textId="7AB552AF" w:rsidR="000D51AB" w:rsidRPr="00233F8F" w:rsidRDefault="000D51AB" w:rsidP="0049432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7BB1A6" w14:textId="26A5482E" w:rsidR="000D51AB" w:rsidRPr="00233F8F" w:rsidRDefault="000D51AB" w:rsidP="0049432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453143" w14:textId="0A66AAC3" w:rsidR="000D51AB" w:rsidRPr="00233F8F" w:rsidRDefault="000D51AB" w:rsidP="0049432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1F4841" w14:textId="5F15D170" w:rsidR="000D51AB" w:rsidRPr="00233F8F" w:rsidRDefault="000D51AB" w:rsidP="0049432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0</w:t>
            </w:r>
          </w:p>
        </w:tc>
      </w:tr>
      <w:tr w:rsidR="00D30E2B" w:rsidRPr="00233F8F" w14:paraId="29D8F427" w14:textId="77777777" w:rsidTr="00233F8F">
        <w:trPr>
          <w:trHeight w:val="259"/>
          <w:jc w:val="center"/>
        </w:trPr>
        <w:tc>
          <w:tcPr>
            <w:tcW w:w="1309" w:type="dxa"/>
            <w:vMerge/>
            <w:tcBorders>
              <w:bottom w:val="single" w:sz="4" w:space="0" w:color="auto"/>
            </w:tcBorders>
            <w:vAlign w:val="center"/>
          </w:tcPr>
          <w:p w14:paraId="2514B180" w14:textId="77777777" w:rsidR="0049432E" w:rsidRPr="00233F8F" w:rsidRDefault="0049432E" w:rsidP="0049432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EA45E8" w14:textId="0A79A9AD" w:rsidR="0049432E" w:rsidRPr="00233F8F" w:rsidRDefault="0049432E" w:rsidP="0049432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896EC" w14:textId="66F48F78" w:rsidR="0049432E" w:rsidRPr="00233F8F" w:rsidRDefault="0049432E" w:rsidP="0049432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</w:t>
            </w: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N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1293B5" w14:textId="4530A1F7" w:rsidR="0049432E" w:rsidRPr="00233F8F" w:rsidRDefault="0049432E" w:rsidP="0049432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B95487" w14:textId="75C257B8" w:rsidR="0049432E" w:rsidRPr="00233F8F" w:rsidRDefault="0049432E" w:rsidP="0049432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</w:t>
            </w: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N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ECADB7" w14:textId="7EDB17CC" w:rsidR="0049432E" w:rsidRPr="00233F8F" w:rsidRDefault="0049432E" w:rsidP="0049432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D103D2" w14:textId="362CDA81" w:rsidR="0049432E" w:rsidRPr="00233F8F" w:rsidRDefault="0049432E" w:rsidP="0049432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</w:t>
            </w: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N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8C6DEC" w14:textId="7FE3A254" w:rsidR="0049432E" w:rsidRPr="00233F8F" w:rsidRDefault="0049432E" w:rsidP="0049432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61E061" w14:textId="5AD76EB2" w:rsidR="0049432E" w:rsidRPr="00233F8F" w:rsidRDefault="0049432E" w:rsidP="0049432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</w:t>
            </w: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N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E9EDCA" w14:textId="5FDD60DF" w:rsidR="0049432E" w:rsidRPr="00233F8F" w:rsidRDefault="0049432E" w:rsidP="0049432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541E4D" w14:textId="4ADA461E" w:rsidR="0049432E" w:rsidRPr="00233F8F" w:rsidRDefault="0049432E" w:rsidP="0049432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</w:t>
            </w: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N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1B2121" w14:textId="53E83549" w:rsidR="0049432E" w:rsidRPr="00233F8F" w:rsidRDefault="0049432E" w:rsidP="0049432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D2A875" w14:textId="0E510644" w:rsidR="0049432E" w:rsidRPr="00233F8F" w:rsidRDefault="0049432E" w:rsidP="0049432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</w:t>
            </w: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N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95768E" w14:textId="7C194389" w:rsidR="0049432E" w:rsidRPr="00233F8F" w:rsidRDefault="0049432E" w:rsidP="0049432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F20EB7" w14:textId="7040D9B9" w:rsidR="0049432E" w:rsidRPr="00233F8F" w:rsidRDefault="0049432E" w:rsidP="0049432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</w:t>
            </w: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N</w:t>
            </w:r>
          </w:p>
        </w:tc>
      </w:tr>
      <w:tr w:rsidR="00D30E2B" w:rsidRPr="00233F8F" w14:paraId="15AC807A" w14:textId="77777777" w:rsidTr="00233F8F">
        <w:trPr>
          <w:trHeight w:val="259"/>
          <w:jc w:val="center"/>
        </w:trPr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1B4A19" w14:textId="232730C1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F650F6" w14:textId="77777777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8CC9D5" w14:textId="77777777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27C067" w14:textId="40BA3191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0D08F6" w14:textId="420C4E8F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1D7B2B" w14:textId="6455E70F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0AE421" w14:textId="4E8E03B0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DEC6BC" w14:textId="14F9923D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7AEE97" w14:textId="456BF617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1FFDF4" w14:textId="79806B54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5E7773" w14:textId="4EA264C9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192947" w14:textId="420866F4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5172F7" w14:textId="576288D0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B45656" w14:textId="2533AE22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60C43B" w14:textId="4AAC1D1A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</w:t>
            </w:r>
          </w:p>
        </w:tc>
      </w:tr>
      <w:tr w:rsidR="00D30E2B" w:rsidRPr="00233F8F" w14:paraId="2945DDC3" w14:textId="77777777" w:rsidTr="00233F8F">
        <w:trPr>
          <w:trHeight w:val="259"/>
          <w:jc w:val="center"/>
        </w:trPr>
        <w:tc>
          <w:tcPr>
            <w:tcW w:w="1309" w:type="dxa"/>
            <w:shd w:val="clear" w:color="auto" w:fill="auto"/>
            <w:vAlign w:val="center"/>
          </w:tcPr>
          <w:p w14:paraId="15C98EC1" w14:textId="7CF5E092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N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7076520F" w14:textId="14A3BC97" w:rsidR="0046311D" w:rsidRPr="00233F8F" w:rsidRDefault="003808F6" w:rsidP="00D30E2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10</w:t>
            </w:r>
          </w:p>
        </w:tc>
        <w:tc>
          <w:tcPr>
            <w:tcW w:w="868" w:type="dxa"/>
            <w:shd w:val="clear" w:color="auto" w:fill="auto"/>
            <w:vAlign w:val="center"/>
          </w:tcPr>
          <w:p w14:paraId="06370263" w14:textId="77777777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-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07634A0A" w14:textId="0287EB20" w:rsidR="0046311D" w:rsidRPr="00233F8F" w:rsidRDefault="006F3469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71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071C0C59" w14:textId="6D2E9758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-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5A1253F9" w14:textId="58CBA19B" w:rsidR="0046311D" w:rsidRPr="00233F8F" w:rsidRDefault="006F3469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38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0C2C66A7" w14:textId="39305D97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-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1E6ADD6D" w14:textId="58F4467B" w:rsidR="0046311D" w:rsidRPr="00233F8F" w:rsidRDefault="000A4F13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71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04BD6063" w14:textId="59CCB894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-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70277BDF" w14:textId="326D3583" w:rsidR="0046311D" w:rsidRPr="00233F8F" w:rsidRDefault="000A4F13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77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35C805E9" w14:textId="470142D1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-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559784B3" w14:textId="1B1D1DB4" w:rsidR="0046311D" w:rsidRPr="00233F8F" w:rsidRDefault="00386880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30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30CAA4B0" w14:textId="7A277C29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-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691CCFB9" w14:textId="29C6D12A" w:rsidR="0046311D" w:rsidRPr="00233F8F" w:rsidRDefault="00386880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76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1159D99B" w14:textId="47E5449D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-</w:t>
            </w:r>
          </w:p>
        </w:tc>
      </w:tr>
      <w:tr w:rsidR="00D30E2B" w:rsidRPr="00233F8F" w14:paraId="7B8480CB" w14:textId="77777777" w:rsidTr="00233F8F">
        <w:trPr>
          <w:trHeight w:val="259"/>
          <w:jc w:val="center"/>
        </w:trPr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593EC1" w14:textId="6A5BE665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H</w:t>
            </w: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N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C965CE" w14:textId="30DB3A3A" w:rsidR="0046311D" w:rsidRPr="00233F8F" w:rsidRDefault="003808F6" w:rsidP="00D30E2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95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5354B2" w14:textId="3188BDBD" w:rsidR="0046311D" w:rsidRPr="00233F8F" w:rsidRDefault="003808F6" w:rsidP="0046311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E507BB" w14:textId="0C2FF8DE" w:rsidR="0046311D" w:rsidRPr="00233F8F" w:rsidRDefault="006F3469" w:rsidP="0046311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0.021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666D51" w14:textId="4A3C73B6" w:rsidR="0046311D" w:rsidRPr="00233F8F" w:rsidRDefault="006F3469" w:rsidP="0046311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0.029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7CBB34" w14:textId="11EF3CFA" w:rsidR="0046311D" w:rsidRPr="00233F8F" w:rsidRDefault="006F3469" w:rsidP="0046311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0.030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26A09E" w14:textId="50220832" w:rsidR="0046311D" w:rsidRPr="00233F8F" w:rsidRDefault="006F3469" w:rsidP="0046311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0.023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ECA85C" w14:textId="1E7C81A4" w:rsidR="0046311D" w:rsidRPr="00233F8F" w:rsidRDefault="000A4F13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25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03BEE5" w14:textId="7A8C2C0B" w:rsidR="0046311D" w:rsidRPr="00233F8F" w:rsidRDefault="000A4F13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47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BF1920" w14:textId="4520EF53" w:rsidR="0046311D" w:rsidRPr="00233F8F" w:rsidRDefault="000A4F13" w:rsidP="0046311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0.037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33DAD5" w14:textId="7D6BFB35" w:rsidR="0046311D" w:rsidRPr="00233F8F" w:rsidRDefault="000A4F13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00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5F0108" w14:textId="2FA2357D" w:rsidR="0046311D" w:rsidRPr="00233F8F" w:rsidRDefault="00386880" w:rsidP="0046311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B78013" w14:textId="2C1B0448" w:rsidR="0046311D" w:rsidRPr="00233F8F" w:rsidRDefault="00386880" w:rsidP="0046311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B92F98" w14:textId="425FD6E9" w:rsidR="0046311D" w:rsidRPr="00233F8F" w:rsidRDefault="00386880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19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63BA21" w14:textId="0E0E99DE" w:rsidR="0046311D" w:rsidRPr="00233F8F" w:rsidRDefault="00386880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32</w:t>
            </w:r>
          </w:p>
        </w:tc>
      </w:tr>
    </w:tbl>
    <w:p w14:paraId="6C269A52" w14:textId="270E1467" w:rsidR="00241A05" w:rsidRPr="00233F8F" w:rsidRDefault="00241A05" w:rsidP="0049432E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23181B7" w14:textId="204A4291" w:rsidR="008F7CB6" w:rsidRPr="00233F8F" w:rsidRDefault="008F7CB6" w:rsidP="0049432E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BE87C88" w14:textId="77777777" w:rsidR="008F7CB6" w:rsidRPr="00233F8F" w:rsidRDefault="008F7CB6" w:rsidP="0049432E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8829E3F" w14:textId="1063FD27" w:rsidR="006222C9" w:rsidRPr="00233F8F" w:rsidRDefault="006222C9" w:rsidP="006222C9">
      <w:pPr>
        <w:widowControl/>
        <w:spacing w:after="80"/>
        <w:jc w:val="left"/>
        <w:rPr>
          <w:rFonts w:ascii="Times New Roman" w:eastAsia="Calibri" w:hAnsi="Times New Roman" w:cs="Times New Roman"/>
          <w:kern w:val="0"/>
          <w:sz w:val="24"/>
          <w:szCs w:val="28"/>
          <w:lang w:eastAsia="en-US"/>
        </w:rPr>
      </w:pPr>
      <w:r w:rsidRPr="00233F8F">
        <w:rPr>
          <w:rFonts w:ascii="Times New Roman" w:eastAsia="Calibri" w:hAnsi="Times New Roman" w:cs="Times New Roman"/>
          <w:b/>
          <w:kern w:val="0"/>
          <w:sz w:val="24"/>
          <w:szCs w:val="28"/>
          <w:lang w:eastAsia="en-US"/>
        </w:rPr>
        <w:t xml:space="preserve">Table </w:t>
      </w:r>
      <w:r w:rsidR="00757391">
        <w:rPr>
          <w:rFonts w:ascii="Times New Roman" w:eastAsia="Calibri" w:hAnsi="Times New Roman" w:cs="Times New Roman"/>
          <w:b/>
          <w:kern w:val="0"/>
          <w:sz w:val="24"/>
          <w:szCs w:val="28"/>
          <w:lang w:eastAsia="en-US"/>
        </w:rPr>
        <w:t>A</w:t>
      </w:r>
      <w:r w:rsidR="00580DF6">
        <w:rPr>
          <w:rFonts w:ascii="Times New Roman" w:eastAsia="Calibri" w:hAnsi="Times New Roman" w:cs="Times New Roman"/>
          <w:b/>
          <w:kern w:val="0"/>
          <w:sz w:val="24"/>
          <w:szCs w:val="28"/>
          <w:lang w:eastAsia="en-US"/>
        </w:rPr>
        <w:t>2</w:t>
      </w:r>
      <w:r w:rsidRPr="00233F8F">
        <w:rPr>
          <w:rFonts w:ascii="Times New Roman" w:eastAsia="Calibri" w:hAnsi="Times New Roman" w:cs="Times New Roman"/>
          <w:b/>
          <w:kern w:val="0"/>
          <w:sz w:val="24"/>
          <w:szCs w:val="28"/>
          <w:lang w:eastAsia="en-US"/>
        </w:rPr>
        <w:t xml:space="preserve">. </w:t>
      </w:r>
      <w:r w:rsidRPr="00233F8F">
        <w:rPr>
          <w:rFonts w:ascii="Times New Roman" w:eastAsia="Calibri" w:hAnsi="Times New Roman" w:cs="Times New Roman"/>
          <w:kern w:val="0"/>
          <w:sz w:val="24"/>
          <w:szCs w:val="28"/>
          <w:lang w:eastAsia="en-US"/>
        </w:rPr>
        <w:t xml:space="preserve">Results of Fisher’s Least Significant Difference (LSD) Test of acid phosphatase of N amendment rate. </w:t>
      </w:r>
      <w:r w:rsidRPr="00233F8F">
        <w:rPr>
          <w:rFonts w:ascii="Times New Roman" w:eastAsia="Calibri" w:hAnsi="Times New Roman" w:cs="Times New Roman" w:hint="eastAsia"/>
          <w:kern w:val="0"/>
          <w:sz w:val="24"/>
          <w:szCs w:val="28"/>
          <w:lang w:eastAsia="en-US"/>
        </w:rPr>
        <w:t xml:space="preserve">The data in Figure </w:t>
      </w:r>
      <w:r w:rsidRPr="00233F8F">
        <w:rPr>
          <w:rFonts w:ascii="Times New Roman" w:eastAsia="Calibri" w:hAnsi="Times New Roman" w:cs="Times New Roman"/>
          <w:kern w:val="0"/>
          <w:sz w:val="24"/>
          <w:szCs w:val="28"/>
          <w:lang w:eastAsia="en-US"/>
        </w:rPr>
        <w:t>1</w:t>
      </w:r>
      <w:r w:rsidRPr="00233F8F">
        <w:rPr>
          <w:rFonts w:ascii="Times New Roman" w:eastAsia="Calibri" w:hAnsi="Times New Roman" w:cs="Times New Roman" w:hint="eastAsia"/>
          <w:kern w:val="0"/>
          <w:sz w:val="24"/>
          <w:szCs w:val="28"/>
          <w:lang w:eastAsia="en-US"/>
        </w:rPr>
        <w:t xml:space="preserve"> were used for the statistical analysis. P values of </w:t>
      </w:r>
      <w:r w:rsidRPr="00233F8F">
        <w:rPr>
          <w:rFonts w:ascii="Times New Roman" w:eastAsia="Calibri" w:hAnsi="Times New Roman" w:cs="Times New Roman"/>
          <w:kern w:val="0"/>
          <w:sz w:val="24"/>
          <w:szCs w:val="28"/>
          <w:lang w:eastAsia="en-US"/>
        </w:rPr>
        <w:t>Fisher’s LSD</w:t>
      </w:r>
      <w:r w:rsidRPr="00233F8F">
        <w:rPr>
          <w:rFonts w:ascii="Times New Roman" w:eastAsia="Calibri" w:hAnsi="Times New Roman" w:cs="Times New Roman" w:hint="eastAsia"/>
          <w:kern w:val="0"/>
          <w:sz w:val="24"/>
          <w:szCs w:val="28"/>
          <w:lang w:eastAsia="en-US"/>
        </w:rPr>
        <w:t xml:space="preserve"> tests (P</w:t>
      </w:r>
      <w:r w:rsidRPr="00233F8F">
        <w:rPr>
          <w:rFonts w:ascii="Times New Roman" w:eastAsia="Calibri" w:hAnsi="Times New Roman" w:cs="Times New Roman"/>
          <w:kern w:val="0"/>
          <w:sz w:val="24"/>
          <w:szCs w:val="28"/>
          <w:lang w:eastAsia="en-US"/>
        </w:rPr>
        <w:t>≤</w:t>
      </w:r>
      <w:r w:rsidRPr="00233F8F">
        <w:rPr>
          <w:rFonts w:ascii="Times New Roman" w:eastAsia="Calibri" w:hAnsi="Times New Roman" w:cs="Times New Roman" w:hint="eastAsia"/>
          <w:kern w:val="0"/>
          <w:sz w:val="24"/>
          <w:szCs w:val="28"/>
          <w:lang w:eastAsia="en-US"/>
        </w:rPr>
        <w:t>0.05) were reported. Numbers in bold</w:t>
      </w:r>
      <w:r w:rsidRPr="00233F8F">
        <w:rPr>
          <w:rFonts w:ascii="Times New Roman" w:eastAsia="Calibri" w:hAnsi="Times New Roman" w:cs="Times New Roman"/>
          <w:kern w:val="0"/>
          <w:sz w:val="24"/>
          <w:szCs w:val="28"/>
          <w:lang w:eastAsia="en-US"/>
        </w:rPr>
        <w:t xml:space="preserve"> and italics</w:t>
      </w:r>
      <w:r w:rsidRPr="00233F8F">
        <w:rPr>
          <w:rFonts w:ascii="Times New Roman" w:eastAsia="Calibri" w:hAnsi="Times New Roman" w:cs="Times New Roman" w:hint="eastAsia"/>
          <w:kern w:val="0"/>
          <w:sz w:val="24"/>
          <w:szCs w:val="28"/>
          <w:lang w:eastAsia="en-US"/>
        </w:rPr>
        <w:t xml:space="preserve"> indicate a statistical difference </w:t>
      </w:r>
      <w:r w:rsidRPr="00233F8F">
        <w:rPr>
          <w:rFonts w:ascii="Times New Roman" w:eastAsia="Calibri" w:hAnsi="Times New Roman" w:cs="Times New Roman"/>
          <w:kern w:val="0"/>
          <w:sz w:val="24"/>
          <w:szCs w:val="28"/>
          <w:lang w:eastAsia="en-US"/>
        </w:rPr>
        <w:t xml:space="preserve">between the two treatments </w:t>
      </w:r>
      <w:r w:rsidRPr="00233F8F">
        <w:rPr>
          <w:rFonts w:ascii="Times New Roman" w:eastAsia="Calibri" w:hAnsi="Times New Roman" w:cs="Times New Roman" w:hint="eastAsia"/>
          <w:kern w:val="0"/>
          <w:sz w:val="24"/>
          <w:szCs w:val="28"/>
          <w:lang w:eastAsia="en-US"/>
        </w:rPr>
        <w:t>at the same sampling period.</w:t>
      </w:r>
    </w:p>
    <w:tbl>
      <w:tblPr>
        <w:tblW w:w="14575" w:type="dxa"/>
        <w:jc w:val="center"/>
        <w:tblLook w:val="04A0" w:firstRow="1" w:lastRow="0" w:firstColumn="1" w:lastColumn="0" w:noHBand="0" w:noVBand="1"/>
      </w:tblPr>
      <w:tblGrid>
        <w:gridCol w:w="1483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10"/>
        <w:gridCol w:w="656"/>
        <w:gridCol w:w="666"/>
        <w:gridCol w:w="666"/>
      </w:tblGrid>
      <w:tr w:rsidR="00C74D96" w:rsidRPr="00233F8F" w14:paraId="00FB1DED" w14:textId="160D3D8A" w:rsidTr="00300428">
        <w:trPr>
          <w:trHeight w:val="259"/>
          <w:jc w:val="center"/>
        </w:trPr>
        <w:tc>
          <w:tcPr>
            <w:tcW w:w="137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0BA565" w14:textId="24AF8353" w:rsidR="00810BED" w:rsidRPr="00233F8F" w:rsidRDefault="00810BED" w:rsidP="0049432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mendment Rate</w:t>
            </w:r>
          </w:p>
          <w:p w14:paraId="22EFDE9D" w14:textId="410FB125" w:rsidR="00810BED" w:rsidRPr="00233F8F" w:rsidRDefault="00810BED" w:rsidP="0049432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(mg N </w:t>
            </w:r>
            <w:proofErr w:type="gramStart"/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g</w:t>
            </w: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proofErr w:type="gramEnd"/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197" w:type="dxa"/>
            <w:gridSpan w:val="2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FE9C4B" w14:textId="0497370B" w:rsidR="00810BED" w:rsidRPr="00233F8F" w:rsidRDefault="00810BED" w:rsidP="0049432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cubation time (days)</w:t>
            </w:r>
          </w:p>
        </w:tc>
      </w:tr>
      <w:tr w:rsidR="00386880" w:rsidRPr="00233F8F" w14:paraId="3EF35B23" w14:textId="06BEB5D4" w:rsidTr="00300428">
        <w:trPr>
          <w:trHeight w:val="259"/>
          <w:jc w:val="center"/>
        </w:trPr>
        <w:tc>
          <w:tcPr>
            <w:tcW w:w="1378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3CB7CAB0" w14:textId="77777777" w:rsidR="00810BED" w:rsidRPr="00233F8F" w:rsidRDefault="00810BED" w:rsidP="0049432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E7A79D" w14:textId="32AD443F" w:rsidR="00810BED" w:rsidRPr="00233F8F" w:rsidRDefault="00810BED" w:rsidP="0049432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5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1629FE" w14:textId="3BC50D87" w:rsidR="00810BED" w:rsidRPr="00233F8F" w:rsidRDefault="00810BED" w:rsidP="0049432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86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9D67AB" w14:textId="08B263F2" w:rsidR="00810BED" w:rsidRPr="00233F8F" w:rsidRDefault="00810BED" w:rsidP="0049432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86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B9BC8A" w14:textId="14260E0B" w:rsidR="00810BED" w:rsidRPr="00233F8F" w:rsidRDefault="00810BED" w:rsidP="0049432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86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F9A31C" w14:textId="0FB0A0D7" w:rsidR="00810BED" w:rsidRPr="00233F8F" w:rsidRDefault="00810BED" w:rsidP="0049432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8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F7FF16C" w14:textId="31C81C3C" w:rsidR="00810BED" w:rsidRPr="00233F8F" w:rsidRDefault="00810BED" w:rsidP="0049432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8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D522B8E" w14:textId="65558691" w:rsidR="00810BED" w:rsidRPr="00233F8F" w:rsidRDefault="00810BED" w:rsidP="0049432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0</w:t>
            </w:r>
          </w:p>
        </w:tc>
      </w:tr>
      <w:tr w:rsidR="003F00AD" w:rsidRPr="00233F8F" w14:paraId="6FF37B89" w14:textId="345DC080" w:rsidTr="00300428">
        <w:trPr>
          <w:trHeight w:val="259"/>
          <w:jc w:val="center"/>
        </w:trPr>
        <w:tc>
          <w:tcPr>
            <w:tcW w:w="1378" w:type="dxa"/>
            <w:vMerge/>
            <w:vAlign w:val="center"/>
          </w:tcPr>
          <w:p w14:paraId="4EF99C07" w14:textId="77777777" w:rsidR="00810BED" w:rsidRPr="00233F8F" w:rsidRDefault="00810BED" w:rsidP="00810BE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2F4033" w14:textId="3DF8FBDF" w:rsidR="00810BED" w:rsidRPr="00233F8F" w:rsidRDefault="00810BED" w:rsidP="00810BE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79911F" w14:textId="78396892" w:rsidR="00810BED" w:rsidRPr="00233F8F" w:rsidRDefault="00810BED" w:rsidP="00810BE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43D668" w14:textId="0477A848" w:rsidR="00810BED" w:rsidRPr="00233F8F" w:rsidRDefault="00810BED" w:rsidP="00810BE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BEA44B" w14:textId="5C93C20B" w:rsidR="00810BED" w:rsidRPr="00233F8F" w:rsidRDefault="00810BED" w:rsidP="00810BE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B19AD4" w14:textId="2B881A21" w:rsidR="00810BED" w:rsidRPr="00233F8F" w:rsidRDefault="00810BED" w:rsidP="00810BE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E82D1E" w14:textId="1F5F40AD" w:rsidR="00810BED" w:rsidRPr="00233F8F" w:rsidRDefault="00810BED" w:rsidP="00810BE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1C6464" w14:textId="733B9074" w:rsidR="00810BED" w:rsidRPr="00233F8F" w:rsidRDefault="00810BED" w:rsidP="00810BE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178BBF" w14:textId="4F21AB99" w:rsidR="00810BED" w:rsidRPr="00233F8F" w:rsidRDefault="00810BED" w:rsidP="00810BE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5912E6" w14:textId="59C0F75B" w:rsidR="00810BED" w:rsidRPr="00233F8F" w:rsidRDefault="00810BED" w:rsidP="00810BE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F62467" w14:textId="11D7A7D9" w:rsidR="00810BED" w:rsidRPr="00233F8F" w:rsidRDefault="00810BED" w:rsidP="00810BE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69E907" w14:textId="194EEBB4" w:rsidR="00810BED" w:rsidRPr="00233F8F" w:rsidRDefault="00810BED" w:rsidP="00810BE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DF377E" w14:textId="03B51C64" w:rsidR="00810BED" w:rsidRPr="00233F8F" w:rsidRDefault="00810BED" w:rsidP="00810BE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B9B783" w14:textId="54846574" w:rsidR="00810BED" w:rsidRPr="00233F8F" w:rsidRDefault="00810BED" w:rsidP="00810BE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0344CF" w14:textId="7634EAE1" w:rsidR="00810BED" w:rsidRPr="00233F8F" w:rsidRDefault="00810BED" w:rsidP="00810BE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66325D" w14:textId="6723AE79" w:rsidR="00810BED" w:rsidRPr="00233F8F" w:rsidRDefault="00810BED" w:rsidP="00810BE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D3B78" w14:textId="381A4731" w:rsidR="00810BED" w:rsidRPr="00233F8F" w:rsidRDefault="00810BED" w:rsidP="00810BE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3442E" w14:textId="6329FAFD" w:rsidR="00810BED" w:rsidRPr="00233F8F" w:rsidRDefault="00810BED" w:rsidP="00810BE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F5619" w14:textId="5C8EB418" w:rsidR="00810BED" w:rsidRPr="00233F8F" w:rsidRDefault="00810BED" w:rsidP="00810BE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5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13BC4" w14:textId="559D70DD" w:rsidR="00810BED" w:rsidRPr="00233F8F" w:rsidRDefault="00810BED" w:rsidP="00810BE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C16D1" w14:textId="13FFA68E" w:rsidR="00810BED" w:rsidRPr="00233F8F" w:rsidRDefault="00810BED" w:rsidP="00810BE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EC725" w14:textId="51A54803" w:rsidR="00810BED" w:rsidRPr="00233F8F" w:rsidRDefault="00810BED" w:rsidP="00810BE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5</w:t>
            </w:r>
          </w:p>
        </w:tc>
      </w:tr>
      <w:tr w:rsidR="0046311D" w:rsidRPr="00233F8F" w14:paraId="5E862922" w14:textId="4B1A8559" w:rsidTr="00300428">
        <w:trPr>
          <w:trHeight w:val="259"/>
          <w:jc w:val="center"/>
        </w:trPr>
        <w:tc>
          <w:tcPr>
            <w:tcW w:w="1378" w:type="dxa"/>
            <w:shd w:val="clear" w:color="auto" w:fill="auto"/>
            <w:vAlign w:val="center"/>
          </w:tcPr>
          <w:p w14:paraId="18FC3232" w14:textId="780B8A35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B805B7" w14:textId="11EC2A49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BFFA1A" w14:textId="1E010336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1E71E5" w14:textId="618672B1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522979" w14:textId="62A9ED4F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0DD75B" w14:textId="2C01E33D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042DD8" w14:textId="5F777872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8C4F1D" w14:textId="5094AFAA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C3D3B1" w14:textId="7323DFA0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5F6E2A" w14:textId="4246F948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BD5BDE" w14:textId="681A2A17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D369CD" w14:textId="4ECDAAF7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79FBE2" w14:textId="4324B42D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1F49B9" w14:textId="68E40104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C0FBB2" w14:textId="0E07D8B0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15F82E" w14:textId="5E10906F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</w:tcPr>
          <w:p w14:paraId="38A8D941" w14:textId="3A3E068B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</w:tcPr>
          <w:p w14:paraId="4A49F989" w14:textId="788DDB49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</w:tcPr>
          <w:p w14:paraId="43FABA99" w14:textId="75226E30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577" w:type="dxa"/>
            <w:gridSpan w:val="2"/>
            <w:tcBorders>
              <w:top w:val="single" w:sz="4" w:space="0" w:color="auto"/>
            </w:tcBorders>
            <w:vAlign w:val="center"/>
          </w:tcPr>
          <w:p w14:paraId="6D9ECB4E" w14:textId="0758E05D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393EA5EA" w14:textId="77A40CD9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537A75EE" w14:textId="6B8DE275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</w:tr>
      <w:tr w:rsidR="0046311D" w:rsidRPr="00233F8F" w14:paraId="1363ED44" w14:textId="1C0B1A0F" w:rsidTr="00300428">
        <w:trPr>
          <w:trHeight w:val="259"/>
          <w:jc w:val="center"/>
        </w:trPr>
        <w:tc>
          <w:tcPr>
            <w:tcW w:w="1378" w:type="dxa"/>
            <w:shd w:val="clear" w:color="auto" w:fill="auto"/>
            <w:vAlign w:val="center"/>
          </w:tcPr>
          <w:p w14:paraId="5BE4EC2B" w14:textId="7957EDD3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4E2277C2" w14:textId="2E4472C5" w:rsidR="0046311D" w:rsidRPr="00233F8F" w:rsidRDefault="003808F6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38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1B591A95" w14:textId="3462450C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-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78452042" w14:textId="554AB3B8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-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BBF67C1" w14:textId="1A4F289D" w:rsidR="0046311D" w:rsidRPr="00233F8F" w:rsidRDefault="006F3469" w:rsidP="0046311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8FC2E68" w14:textId="05548CBA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-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EF380BC" w14:textId="17A770D9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-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696CCADF" w14:textId="22113C0F" w:rsidR="0046311D" w:rsidRPr="00233F8F" w:rsidRDefault="000A4F13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17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0DAFC174" w14:textId="37D6183F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-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2E9E7068" w14:textId="2B6D019A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-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2FD5076E" w14:textId="3A65F0F5" w:rsidR="0046311D" w:rsidRPr="00233F8F" w:rsidRDefault="000A4F13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6907CAC4" w14:textId="7220F225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-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1A8AE260" w14:textId="74F66070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-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21825E28" w14:textId="3BF010BB" w:rsidR="0046311D" w:rsidRPr="00233F8F" w:rsidRDefault="000A4F13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91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5D1B476D" w14:textId="3C81CA84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-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50ACC110" w14:textId="5A42FBC6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-</w:t>
            </w:r>
          </w:p>
        </w:tc>
        <w:tc>
          <w:tcPr>
            <w:tcW w:w="621" w:type="dxa"/>
            <w:vAlign w:val="center"/>
          </w:tcPr>
          <w:p w14:paraId="570900E2" w14:textId="6DB76764" w:rsidR="0046311D" w:rsidRPr="00233F8F" w:rsidRDefault="00386880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51</w:t>
            </w:r>
          </w:p>
        </w:tc>
        <w:tc>
          <w:tcPr>
            <w:tcW w:w="621" w:type="dxa"/>
            <w:vAlign w:val="center"/>
          </w:tcPr>
          <w:p w14:paraId="2112C1AD" w14:textId="44EA0C37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-</w:t>
            </w:r>
          </w:p>
        </w:tc>
        <w:tc>
          <w:tcPr>
            <w:tcW w:w="621" w:type="dxa"/>
            <w:vAlign w:val="center"/>
          </w:tcPr>
          <w:p w14:paraId="0783D988" w14:textId="61E37FA8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-</w:t>
            </w:r>
          </w:p>
        </w:tc>
        <w:tc>
          <w:tcPr>
            <w:tcW w:w="577" w:type="dxa"/>
            <w:gridSpan w:val="2"/>
            <w:vAlign w:val="center"/>
          </w:tcPr>
          <w:p w14:paraId="5DCBE9A4" w14:textId="74348590" w:rsidR="0046311D" w:rsidRPr="00233F8F" w:rsidRDefault="00386880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39</w:t>
            </w:r>
          </w:p>
        </w:tc>
        <w:tc>
          <w:tcPr>
            <w:tcW w:w="630" w:type="dxa"/>
            <w:vAlign w:val="center"/>
          </w:tcPr>
          <w:p w14:paraId="61585349" w14:textId="3D3585A2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-</w:t>
            </w:r>
          </w:p>
        </w:tc>
        <w:tc>
          <w:tcPr>
            <w:tcW w:w="630" w:type="dxa"/>
            <w:vAlign w:val="center"/>
          </w:tcPr>
          <w:p w14:paraId="70F368D2" w14:textId="49547DAE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-</w:t>
            </w:r>
          </w:p>
        </w:tc>
      </w:tr>
      <w:tr w:rsidR="0046311D" w:rsidRPr="00233F8F" w14:paraId="62FEE052" w14:textId="4509230B" w:rsidTr="00300428">
        <w:trPr>
          <w:trHeight w:val="259"/>
          <w:jc w:val="center"/>
        </w:trPr>
        <w:tc>
          <w:tcPr>
            <w:tcW w:w="1378" w:type="dxa"/>
            <w:shd w:val="clear" w:color="auto" w:fill="auto"/>
            <w:vAlign w:val="center"/>
          </w:tcPr>
          <w:p w14:paraId="7B920C89" w14:textId="091319B7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652833BF" w14:textId="65A8F806" w:rsidR="0046311D" w:rsidRPr="00233F8F" w:rsidRDefault="003808F6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81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52561BF3" w14:textId="3A06D6E8" w:rsidR="0046311D" w:rsidRPr="00233F8F" w:rsidRDefault="003808F6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19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2CF7E4DF" w14:textId="1457353F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-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A9C9933" w14:textId="42B8329B" w:rsidR="0046311D" w:rsidRPr="00233F8F" w:rsidRDefault="006F3469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17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4AE1D8E" w14:textId="051BCBB5" w:rsidR="0046311D" w:rsidRPr="00233F8F" w:rsidRDefault="006F3469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66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D1417A7" w14:textId="0DA0EDEE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-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3C8F300E" w14:textId="056595EA" w:rsidR="0046311D" w:rsidRPr="00233F8F" w:rsidRDefault="000A4F13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5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5C334E78" w14:textId="1984CB28" w:rsidR="0046311D" w:rsidRPr="00233F8F" w:rsidRDefault="000A4F13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45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46DC36F0" w14:textId="0FE34D2F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-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66AFDC75" w14:textId="442606D6" w:rsidR="0046311D" w:rsidRPr="00233F8F" w:rsidRDefault="000A4F13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72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0BDBC22B" w14:textId="48088FEF" w:rsidR="0046311D" w:rsidRPr="00233F8F" w:rsidRDefault="000A4F13" w:rsidP="0046311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03A9619A" w14:textId="2ADE9137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-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0EAE2C69" w14:textId="6D16A831" w:rsidR="0046311D" w:rsidRPr="00233F8F" w:rsidRDefault="000A4F13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71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14121668" w14:textId="30688F1A" w:rsidR="0046311D" w:rsidRPr="00233F8F" w:rsidRDefault="000A4F13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31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39E5049D" w14:textId="56C1C241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-</w:t>
            </w:r>
          </w:p>
        </w:tc>
        <w:tc>
          <w:tcPr>
            <w:tcW w:w="621" w:type="dxa"/>
            <w:vAlign w:val="center"/>
          </w:tcPr>
          <w:p w14:paraId="665B9F19" w14:textId="0B33F832" w:rsidR="0046311D" w:rsidRPr="00233F8F" w:rsidRDefault="00386880" w:rsidP="0046311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621" w:type="dxa"/>
            <w:vAlign w:val="center"/>
          </w:tcPr>
          <w:p w14:paraId="054B517B" w14:textId="15DB99B5" w:rsidR="0046311D" w:rsidRPr="00233F8F" w:rsidRDefault="00386880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92</w:t>
            </w:r>
          </w:p>
        </w:tc>
        <w:tc>
          <w:tcPr>
            <w:tcW w:w="621" w:type="dxa"/>
            <w:vAlign w:val="center"/>
          </w:tcPr>
          <w:p w14:paraId="03DF9509" w14:textId="6FA53C86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-</w:t>
            </w:r>
          </w:p>
        </w:tc>
        <w:tc>
          <w:tcPr>
            <w:tcW w:w="577" w:type="dxa"/>
            <w:gridSpan w:val="2"/>
            <w:vAlign w:val="center"/>
          </w:tcPr>
          <w:p w14:paraId="0D755F60" w14:textId="577C45FE" w:rsidR="0046311D" w:rsidRPr="00233F8F" w:rsidRDefault="00386880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70</w:t>
            </w:r>
          </w:p>
        </w:tc>
        <w:tc>
          <w:tcPr>
            <w:tcW w:w="630" w:type="dxa"/>
            <w:vAlign w:val="center"/>
          </w:tcPr>
          <w:p w14:paraId="0B722710" w14:textId="26787749" w:rsidR="0046311D" w:rsidRPr="00233F8F" w:rsidRDefault="00386880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27</w:t>
            </w:r>
          </w:p>
        </w:tc>
        <w:tc>
          <w:tcPr>
            <w:tcW w:w="630" w:type="dxa"/>
            <w:vAlign w:val="center"/>
          </w:tcPr>
          <w:p w14:paraId="0A92466C" w14:textId="49665048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-</w:t>
            </w:r>
          </w:p>
        </w:tc>
      </w:tr>
      <w:tr w:rsidR="0046311D" w:rsidRPr="00233F8F" w14:paraId="4C02AC50" w14:textId="28A46684" w:rsidTr="00300428">
        <w:trPr>
          <w:trHeight w:val="259"/>
          <w:jc w:val="center"/>
        </w:trPr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4EB322" w14:textId="4599AF8B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.5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3B03AE" w14:textId="46D79E8B" w:rsidR="0046311D" w:rsidRPr="00233F8F" w:rsidRDefault="003808F6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55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090C5D" w14:textId="089A157B" w:rsidR="0046311D" w:rsidRPr="00233F8F" w:rsidRDefault="003808F6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88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213E05" w14:textId="7080D4F8" w:rsidR="0046311D" w:rsidRPr="00233F8F" w:rsidRDefault="003808F6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77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A7C971" w14:textId="5E50D3D0" w:rsidR="0046311D" w:rsidRPr="00233F8F" w:rsidRDefault="006F3469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35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E7C51F" w14:textId="1DD93F39" w:rsidR="0046311D" w:rsidRPr="00233F8F" w:rsidRDefault="006F3469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46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551E3C" w14:textId="18AE6597" w:rsidR="0046311D" w:rsidRPr="00233F8F" w:rsidRDefault="006F3469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06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9B19B2" w14:textId="15678D6F" w:rsidR="0046311D" w:rsidRPr="00233F8F" w:rsidRDefault="000A4F13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88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358ACB" w14:textId="4B0EA4D9" w:rsidR="0046311D" w:rsidRPr="00233F8F" w:rsidRDefault="000A4F13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22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75A429" w14:textId="75DA9C67" w:rsidR="0046311D" w:rsidRPr="00233F8F" w:rsidRDefault="000A4F13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85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866139" w14:textId="52EC4B18" w:rsidR="0046311D" w:rsidRPr="00233F8F" w:rsidRDefault="000A4F13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59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F12515" w14:textId="7439BD3D" w:rsidR="0046311D" w:rsidRPr="00233F8F" w:rsidRDefault="000A4F13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62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4CA4EB" w14:textId="181696A1" w:rsidR="0046311D" w:rsidRPr="00233F8F" w:rsidRDefault="000A4F13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62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1FFE94" w14:textId="1E45948A" w:rsidR="0046311D" w:rsidRPr="00233F8F" w:rsidRDefault="000A4F13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18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5FA3B6" w14:textId="123A5254" w:rsidR="0046311D" w:rsidRPr="00233F8F" w:rsidRDefault="000A4F13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46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602607" w14:textId="40408A46" w:rsidR="0046311D" w:rsidRPr="00233F8F" w:rsidRDefault="000A4F13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73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14:paraId="0E6A0CC0" w14:textId="558DDF4F" w:rsidR="0046311D" w:rsidRPr="00233F8F" w:rsidRDefault="00386880" w:rsidP="0046311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0.037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14:paraId="45FC2DF7" w14:textId="3F240902" w:rsidR="0046311D" w:rsidRPr="00233F8F" w:rsidRDefault="00386880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22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14:paraId="4CC3BC9C" w14:textId="75A11063" w:rsidR="0046311D" w:rsidRPr="00233F8F" w:rsidRDefault="00386880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53</w:t>
            </w:r>
          </w:p>
        </w:tc>
        <w:tc>
          <w:tcPr>
            <w:tcW w:w="577" w:type="dxa"/>
            <w:gridSpan w:val="2"/>
            <w:tcBorders>
              <w:bottom w:val="single" w:sz="4" w:space="0" w:color="auto"/>
            </w:tcBorders>
            <w:vAlign w:val="center"/>
          </w:tcPr>
          <w:p w14:paraId="10BF778C" w14:textId="5B7389D6" w:rsidR="0046311D" w:rsidRPr="00233F8F" w:rsidRDefault="00386880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95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0A735406" w14:textId="26071352" w:rsidR="0046311D" w:rsidRPr="00233F8F" w:rsidRDefault="00386880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78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45FDA228" w14:textId="6F5F7A21" w:rsidR="0046311D" w:rsidRPr="00233F8F" w:rsidRDefault="00386880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39</w:t>
            </w:r>
          </w:p>
        </w:tc>
      </w:tr>
    </w:tbl>
    <w:p w14:paraId="3A4C1490" w14:textId="77777777" w:rsidR="00796182" w:rsidRDefault="00796182" w:rsidP="00796182">
      <w:pPr>
        <w:spacing w:after="80"/>
        <w:jc w:val="left"/>
        <w:rPr>
          <w:rFonts w:ascii="Times New Roman" w:hAnsi="Times New Roman" w:cs="Times New Roman"/>
          <w:b/>
          <w:sz w:val="22"/>
        </w:rPr>
      </w:pPr>
    </w:p>
    <w:p w14:paraId="5A5354F7" w14:textId="658751B5" w:rsidR="00963727" w:rsidRDefault="000327D1" w:rsidP="00963727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02E1FC79" w14:textId="77777777" w:rsidR="00797DB5" w:rsidRDefault="00797DB5" w:rsidP="003428CD">
      <w:pPr>
        <w:widowControl/>
        <w:spacing w:after="80"/>
        <w:jc w:val="left"/>
        <w:rPr>
          <w:rFonts w:ascii="Times New Roman" w:hAnsi="Times New Roman" w:cs="Times New Roman"/>
          <w:b/>
          <w:sz w:val="22"/>
        </w:rPr>
        <w:sectPr w:rsidR="00797DB5" w:rsidSect="00FB371F">
          <w:pgSz w:w="16838" w:h="11906" w:orient="landscape"/>
          <w:pgMar w:top="1800" w:right="1440" w:bottom="1800" w:left="1440" w:header="851" w:footer="992" w:gutter="0"/>
          <w:cols w:space="425"/>
          <w:docGrid w:linePitch="312"/>
        </w:sectPr>
      </w:pPr>
    </w:p>
    <w:p w14:paraId="13568A1D" w14:textId="288BE48D" w:rsidR="003428CD" w:rsidRPr="00233F8F" w:rsidRDefault="003428CD" w:rsidP="003428CD">
      <w:pPr>
        <w:widowControl/>
        <w:spacing w:after="80"/>
        <w:jc w:val="left"/>
        <w:rPr>
          <w:rFonts w:ascii="Times New Roman" w:hAnsi="Times New Roman" w:cs="Times New Roman"/>
          <w:bCs/>
          <w:sz w:val="24"/>
          <w:szCs w:val="24"/>
        </w:rPr>
      </w:pPr>
      <w:bookmarkStart w:id="1" w:name="_Hlk58603315"/>
      <w:r w:rsidRPr="00233F8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57391">
        <w:rPr>
          <w:rFonts w:ascii="Times New Roman" w:hAnsi="Times New Roman" w:cs="Times New Roman"/>
          <w:b/>
          <w:sz w:val="24"/>
          <w:szCs w:val="24"/>
        </w:rPr>
        <w:t>A</w:t>
      </w:r>
      <w:r w:rsidR="00580DF6">
        <w:rPr>
          <w:rFonts w:ascii="Times New Roman" w:hAnsi="Times New Roman" w:cs="Times New Roman"/>
          <w:b/>
          <w:sz w:val="24"/>
          <w:szCs w:val="24"/>
        </w:rPr>
        <w:t>3</w:t>
      </w:r>
      <w:r w:rsidRPr="00233F8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52E34" w:rsidRPr="00233F8F">
        <w:rPr>
          <w:rFonts w:ascii="Times New Roman" w:hAnsi="Times New Roman" w:cs="Times New Roman"/>
          <w:bCs/>
          <w:sz w:val="24"/>
          <w:szCs w:val="24"/>
        </w:rPr>
        <w:t>Linear fitting between acid phosphatase activity (</w:t>
      </w:r>
      <w:r w:rsidR="00452E34" w:rsidRPr="002B519A">
        <w:rPr>
          <w:rFonts w:ascii="Times New Roman" w:hAnsi="Times New Roman" w:cs="Times New Roman"/>
          <w:bCs/>
          <w:sz w:val="24"/>
          <w:szCs w:val="24"/>
        </w:rPr>
        <w:t>µmol pNP g</w:t>
      </w:r>
      <w:r w:rsidR="00452E34" w:rsidRPr="002B519A">
        <w:rPr>
          <w:rFonts w:ascii="Times New Roman" w:hAnsi="Times New Roman" w:cs="Times New Roman"/>
          <w:bCs/>
          <w:sz w:val="24"/>
          <w:szCs w:val="24"/>
          <w:vertAlign w:val="superscript"/>
        </w:rPr>
        <w:t>-1</w:t>
      </w:r>
      <w:r w:rsidR="00452E34" w:rsidRPr="002B519A">
        <w:rPr>
          <w:rFonts w:ascii="Times New Roman" w:hAnsi="Times New Roman" w:cs="Times New Roman"/>
          <w:bCs/>
          <w:sz w:val="24"/>
          <w:szCs w:val="24"/>
        </w:rPr>
        <w:t xml:space="preserve"> hr</w:t>
      </w:r>
      <w:r w:rsidR="00452E34" w:rsidRPr="002B519A">
        <w:rPr>
          <w:rFonts w:ascii="Times New Roman" w:hAnsi="Times New Roman" w:cs="Times New Roman"/>
          <w:bCs/>
          <w:sz w:val="24"/>
          <w:szCs w:val="24"/>
          <w:vertAlign w:val="superscript"/>
        </w:rPr>
        <w:t>-1</w:t>
      </w:r>
      <w:r w:rsidR="00452E34" w:rsidRPr="002B519A">
        <w:rPr>
          <w:rFonts w:ascii="Times New Roman" w:hAnsi="Times New Roman" w:cs="Times New Roman"/>
          <w:bCs/>
          <w:sz w:val="24"/>
          <w:szCs w:val="24"/>
        </w:rPr>
        <w:t>)</w:t>
      </w:r>
      <w:r w:rsidR="00452E34" w:rsidRPr="00233F8F">
        <w:rPr>
          <w:rFonts w:ascii="Times New Roman" w:hAnsi="Times New Roman" w:cs="Times New Roman"/>
          <w:bCs/>
          <w:sz w:val="24"/>
          <w:szCs w:val="24"/>
        </w:rPr>
        <w:t xml:space="preserve"> and nitrogen </w:t>
      </w:r>
      <w:bookmarkEnd w:id="1"/>
      <w:r w:rsidR="00452E34" w:rsidRPr="00233F8F">
        <w:rPr>
          <w:rFonts w:ascii="Times New Roman" w:hAnsi="Times New Roman" w:cs="Times New Roman"/>
          <w:bCs/>
          <w:sz w:val="24"/>
          <w:szCs w:val="24"/>
        </w:rPr>
        <w:t>added (mg N kg</w:t>
      </w:r>
      <w:r w:rsidR="00452E34" w:rsidRPr="00233F8F">
        <w:rPr>
          <w:rFonts w:ascii="Times New Roman" w:hAnsi="Times New Roman" w:cs="Times New Roman"/>
          <w:bCs/>
          <w:sz w:val="24"/>
          <w:szCs w:val="24"/>
          <w:vertAlign w:val="superscript"/>
        </w:rPr>
        <w:t>-1</w:t>
      </w:r>
      <w:r w:rsidR="00452E34" w:rsidRPr="00233F8F">
        <w:rPr>
          <w:rFonts w:ascii="Times New Roman" w:hAnsi="Times New Roman" w:cs="Times New Roman"/>
          <w:bCs/>
          <w:sz w:val="24"/>
          <w:szCs w:val="24"/>
        </w:rPr>
        <w:t xml:space="preserve">) was conducted. The trendlines and corresponding </w:t>
      </w:r>
      <w:r w:rsidR="00435EF2" w:rsidRPr="00233F8F">
        <w:rPr>
          <w:rFonts w:ascii="Times New Roman" w:hAnsi="Times New Roman" w:cs="Times New Roman"/>
          <w:bCs/>
          <w:sz w:val="24"/>
          <w:szCs w:val="24"/>
        </w:rPr>
        <w:t>coefficients of determination (R</w:t>
      </w:r>
      <w:r w:rsidR="00435EF2" w:rsidRPr="00233F8F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="00435EF2" w:rsidRPr="00233F8F">
        <w:rPr>
          <w:rFonts w:ascii="Times New Roman" w:hAnsi="Times New Roman" w:cs="Times New Roman"/>
          <w:bCs/>
          <w:sz w:val="24"/>
          <w:szCs w:val="24"/>
        </w:rPr>
        <w:t>)</w:t>
      </w:r>
      <w:r w:rsidR="00452E34" w:rsidRPr="00233F8F">
        <w:rPr>
          <w:rFonts w:ascii="Times New Roman" w:hAnsi="Times New Roman" w:cs="Times New Roman"/>
          <w:bCs/>
          <w:sz w:val="24"/>
          <w:szCs w:val="24"/>
        </w:rPr>
        <w:t xml:space="preserve"> are presented below. </w:t>
      </w:r>
      <w:r w:rsidR="00435EF2" w:rsidRPr="00233F8F">
        <w:rPr>
          <w:rFonts w:ascii="Times New Roman" w:hAnsi="Times New Roman" w:cs="Times New Roman"/>
          <w:bCs/>
          <w:sz w:val="24"/>
          <w:szCs w:val="24"/>
        </w:rPr>
        <w:t>R</w:t>
      </w:r>
      <w:r w:rsidR="00435EF2" w:rsidRPr="00233F8F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="00435EF2" w:rsidRPr="00233F8F">
        <w:rPr>
          <w:rFonts w:ascii="Times New Roman" w:hAnsi="Times New Roman" w:cs="Times New Roman"/>
          <w:bCs/>
          <w:sz w:val="24"/>
          <w:szCs w:val="24"/>
        </w:rPr>
        <w:t xml:space="preserve"> values in bold and italics indicate t</w:t>
      </w:r>
      <w:r w:rsidR="00FB371F" w:rsidRPr="00233F8F">
        <w:rPr>
          <w:rFonts w:ascii="Times New Roman" w:hAnsi="Times New Roman" w:cs="Times New Roman"/>
          <w:bCs/>
          <w:sz w:val="24"/>
          <w:szCs w:val="24"/>
        </w:rPr>
        <w:t>hat the slope is significantly different from zero at the 0.05 leve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350"/>
        <w:gridCol w:w="2700"/>
        <w:gridCol w:w="1620"/>
      </w:tblGrid>
      <w:tr w:rsidR="00963727" w:rsidRPr="00233F8F" w14:paraId="7694FF7E" w14:textId="77777777" w:rsidTr="00233F8F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CF07E78" w14:textId="0922E779" w:rsidR="00963727" w:rsidRPr="00233F8F" w:rsidRDefault="009008C7" w:rsidP="00797DB5">
            <w:pPr>
              <w:widowControl/>
              <w:spacing w:before="80" w:after="8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2" w:name="_Hlk58442205"/>
            <w:r w:rsidRPr="00233F8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itrogen </w:t>
            </w:r>
            <w:r w:rsidR="00171F17" w:rsidRPr="00233F8F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1308AB9" w14:textId="5EC87FED" w:rsidR="00963727" w:rsidRPr="00233F8F" w:rsidRDefault="009008C7" w:rsidP="009008C7">
            <w:pPr>
              <w:widowControl/>
              <w:spacing w:before="80" w:after="8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/>
                <w:sz w:val="24"/>
                <w:szCs w:val="24"/>
              </w:rPr>
              <w:t>Time (</w:t>
            </w:r>
            <w:r w:rsidR="00171F17" w:rsidRPr="00233F8F">
              <w:rPr>
                <w:rFonts w:ascii="Times New Roman" w:hAnsi="Times New Roman" w:cs="Times New Roman"/>
                <w:b/>
                <w:sz w:val="24"/>
                <w:szCs w:val="24"/>
              </w:rPr>
              <w:t>Day</w:t>
            </w:r>
            <w:r w:rsidRPr="00233F8F">
              <w:rPr>
                <w:rFonts w:ascii="Times New Roman" w:hAnsi="Times New Roman" w:cs="Times New Roman"/>
                <w:b/>
                <w:sz w:val="24"/>
                <w:szCs w:val="24"/>
              </w:rPr>
              <w:t>s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6E46BFD5" w14:textId="680DC5D7" w:rsidR="00963727" w:rsidRPr="00233F8F" w:rsidRDefault="009008C7" w:rsidP="009008C7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/>
                <w:sz w:val="24"/>
                <w:szCs w:val="24"/>
              </w:rPr>
              <w:t>Acid Phosphatase Activity (</w:t>
            </w:r>
            <w:bookmarkStart w:id="3" w:name="_Hlk58443201"/>
            <w:r w:rsidRPr="00233F8F">
              <w:rPr>
                <w:rFonts w:ascii="Times New Roman" w:hAnsi="Times New Roman" w:cs="Times New Roman"/>
                <w:b/>
                <w:sz w:val="24"/>
                <w:szCs w:val="24"/>
              </w:rPr>
              <w:t>µmol pNP g</w:t>
            </w:r>
            <w:r w:rsidRPr="00233F8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233F8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r</w:t>
            </w:r>
            <w:r w:rsidRPr="00233F8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bookmarkEnd w:id="3"/>
            <w:r w:rsidRPr="00233F8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) </w:t>
            </w:r>
            <w:r w:rsidR="00D5011F" w:rsidRPr="00233F8F">
              <w:rPr>
                <w:rFonts w:ascii="Times New Roman" w:hAnsi="Times New Roman" w:cs="Times New Roman"/>
                <w:b/>
                <w:sz w:val="24"/>
                <w:szCs w:val="24"/>
              </w:rPr>
              <w:t>vs.</w:t>
            </w:r>
            <w:r w:rsidRPr="00233F8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itrogen Added (mg</w:t>
            </w:r>
            <w:r w:rsidR="00452E34" w:rsidRPr="00233F8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</w:t>
            </w:r>
            <w:r w:rsidRPr="00233F8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kg</w:t>
            </w:r>
            <w:r w:rsidRPr="00233F8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233F8F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 w:rsidR="00D5011F" w:rsidRPr="00233F8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rendlin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B3A4C7C" w14:textId="637C4C4C" w:rsidR="00963727" w:rsidRPr="00233F8F" w:rsidRDefault="00171F17" w:rsidP="00797DB5">
            <w:pPr>
              <w:widowControl/>
              <w:spacing w:before="80" w:after="8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233F8F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233F8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bookmarkEnd w:id="2"/>
      <w:tr w:rsidR="00963727" w:rsidRPr="00233F8F" w14:paraId="2C80A3C9" w14:textId="77777777" w:rsidTr="00233F8F">
        <w:tc>
          <w:tcPr>
            <w:tcW w:w="1440" w:type="dxa"/>
            <w:tcBorders>
              <w:top w:val="single" w:sz="4" w:space="0" w:color="auto"/>
            </w:tcBorders>
          </w:tcPr>
          <w:p w14:paraId="4D1A8BCB" w14:textId="7DDD77EC" w:rsidR="00963727" w:rsidRPr="00233F8F" w:rsidRDefault="00171F17" w:rsidP="00171F17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Nitrate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E71D0E0" w14:textId="395C0084" w:rsidR="00963727" w:rsidRPr="00233F8F" w:rsidRDefault="003A7AD3" w:rsidP="00171F17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3F66EAF4" w14:textId="4B4E617F" w:rsidR="00963727" w:rsidRPr="00233F8F" w:rsidRDefault="00D5011F" w:rsidP="00171F17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 = </w:t>
            </w:r>
            <w:r w:rsidR="006F23A8"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-0.237</w:t>
            </w: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x</w:t>
            </w:r>
            <w:r w:rsidR="00D44863"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+ 5.99</w:t>
            </w:r>
            <w:r w:rsidR="00453581"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A507AB7" w14:textId="460409F4" w:rsidR="00963727" w:rsidRPr="00233F8F" w:rsidRDefault="006F23A8" w:rsidP="00171F17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0.741</w:t>
            </w:r>
          </w:p>
        </w:tc>
      </w:tr>
      <w:tr w:rsidR="00963727" w:rsidRPr="00233F8F" w14:paraId="1F1F2D9B" w14:textId="77777777" w:rsidTr="00233F8F">
        <w:tc>
          <w:tcPr>
            <w:tcW w:w="1440" w:type="dxa"/>
          </w:tcPr>
          <w:p w14:paraId="5E181FAC" w14:textId="77777777" w:rsidR="00963727" w:rsidRPr="00233F8F" w:rsidRDefault="00963727" w:rsidP="00171F17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50" w:type="dxa"/>
          </w:tcPr>
          <w:p w14:paraId="5E83F887" w14:textId="198C8D1D" w:rsidR="00963727" w:rsidRPr="00233F8F" w:rsidRDefault="003A7AD3" w:rsidP="00171F17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2700" w:type="dxa"/>
          </w:tcPr>
          <w:p w14:paraId="07E2343B" w14:textId="1A1BEA6B" w:rsidR="00963727" w:rsidRPr="00233F8F" w:rsidRDefault="00D5011F" w:rsidP="00171F17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 = </w:t>
            </w:r>
            <w:r w:rsidR="003A7AD3"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-0.056</w:t>
            </w: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x</w:t>
            </w:r>
            <w:r w:rsidR="00453581"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+ 4.98  </w:t>
            </w:r>
          </w:p>
        </w:tc>
        <w:tc>
          <w:tcPr>
            <w:tcW w:w="1620" w:type="dxa"/>
          </w:tcPr>
          <w:p w14:paraId="0BFA5F1A" w14:textId="40EC2180" w:rsidR="00963727" w:rsidRPr="00233F8F" w:rsidRDefault="003A7AD3" w:rsidP="00171F17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0.530</w:t>
            </w:r>
          </w:p>
        </w:tc>
      </w:tr>
      <w:tr w:rsidR="00963727" w:rsidRPr="00233F8F" w14:paraId="2A57CC69" w14:textId="77777777" w:rsidTr="00233F8F">
        <w:tc>
          <w:tcPr>
            <w:tcW w:w="1440" w:type="dxa"/>
          </w:tcPr>
          <w:p w14:paraId="0A255FE4" w14:textId="77777777" w:rsidR="00963727" w:rsidRPr="00233F8F" w:rsidRDefault="00963727" w:rsidP="00171F17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50" w:type="dxa"/>
          </w:tcPr>
          <w:p w14:paraId="56DC535E" w14:textId="023D4A71" w:rsidR="00963727" w:rsidRPr="00233F8F" w:rsidRDefault="003A7AD3" w:rsidP="00171F17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2700" w:type="dxa"/>
          </w:tcPr>
          <w:p w14:paraId="5D771710" w14:textId="3C719AF4" w:rsidR="00963727" w:rsidRPr="00233F8F" w:rsidRDefault="00D5011F" w:rsidP="00171F17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 = </w:t>
            </w:r>
            <w:r w:rsidR="003A7AD3"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0.041</w:t>
            </w:r>
            <w:r w:rsidR="00453581"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+ 4.42</w:t>
            </w:r>
          </w:p>
        </w:tc>
        <w:tc>
          <w:tcPr>
            <w:tcW w:w="1620" w:type="dxa"/>
          </w:tcPr>
          <w:p w14:paraId="3CBC9974" w14:textId="50CB965B" w:rsidR="00963727" w:rsidRPr="00233F8F" w:rsidRDefault="003A7AD3" w:rsidP="00171F17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300428"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530</w:t>
            </w:r>
          </w:p>
        </w:tc>
      </w:tr>
      <w:tr w:rsidR="00963727" w:rsidRPr="00233F8F" w14:paraId="135FB008" w14:textId="77777777" w:rsidTr="00233F8F">
        <w:tc>
          <w:tcPr>
            <w:tcW w:w="1440" w:type="dxa"/>
          </w:tcPr>
          <w:p w14:paraId="0549A6C0" w14:textId="77777777" w:rsidR="00963727" w:rsidRPr="00233F8F" w:rsidRDefault="00963727" w:rsidP="00171F17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50" w:type="dxa"/>
          </w:tcPr>
          <w:p w14:paraId="758EB59D" w14:textId="12B4E097" w:rsidR="00963727" w:rsidRPr="00233F8F" w:rsidRDefault="003A7AD3" w:rsidP="00171F17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2700" w:type="dxa"/>
          </w:tcPr>
          <w:p w14:paraId="7EDA4C21" w14:textId="534DADBB" w:rsidR="00963727" w:rsidRPr="00233F8F" w:rsidRDefault="00D5011F" w:rsidP="00171F17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 = </w:t>
            </w:r>
            <w:r w:rsidR="00EB2F5E"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-0.140</w:t>
            </w: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x</w:t>
            </w:r>
            <w:r w:rsidR="00D44863"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+ 5.90</w:t>
            </w:r>
          </w:p>
        </w:tc>
        <w:tc>
          <w:tcPr>
            <w:tcW w:w="1620" w:type="dxa"/>
          </w:tcPr>
          <w:p w14:paraId="17A7972F" w14:textId="2BA15E86" w:rsidR="00963727" w:rsidRPr="00233F8F" w:rsidRDefault="00EB2F5E" w:rsidP="00171F17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0.178</w:t>
            </w:r>
          </w:p>
        </w:tc>
      </w:tr>
      <w:tr w:rsidR="00963727" w:rsidRPr="00233F8F" w14:paraId="044D108D" w14:textId="77777777" w:rsidTr="00233F8F">
        <w:tc>
          <w:tcPr>
            <w:tcW w:w="1440" w:type="dxa"/>
          </w:tcPr>
          <w:p w14:paraId="58F0E118" w14:textId="77777777" w:rsidR="00963727" w:rsidRPr="00233F8F" w:rsidRDefault="00963727" w:rsidP="00171F17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50" w:type="dxa"/>
          </w:tcPr>
          <w:p w14:paraId="2BF84CC8" w14:textId="6A4FEE49" w:rsidR="00963727" w:rsidRPr="00233F8F" w:rsidRDefault="003A7AD3" w:rsidP="00171F17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2700" w:type="dxa"/>
          </w:tcPr>
          <w:p w14:paraId="6FA6602E" w14:textId="26CBA8D1" w:rsidR="00963727" w:rsidRPr="00233F8F" w:rsidRDefault="00D5011F" w:rsidP="00171F17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 = </w:t>
            </w:r>
            <w:r w:rsidR="003428CD"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0.068</w:t>
            </w: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x</w:t>
            </w:r>
            <w:r w:rsidR="00453581"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+ 5.06</w:t>
            </w:r>
          </w:p>
        </w:tc>
        <w:tc>
          <w:tcPr>
            <w:tcW w:w="1620" w:type="dxa"/>
          </w:tcPr>
          <w:p w14:paraId="5CC4C882" w14:textId="0F55F440" w:rsidR="00963727" w:rsidRPr="00233F8F" w:rsidRDefault="003428CD" w:rsidP="00171F17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0.299</w:t>
            </w:r>
          </w:p>
        </w:tc>
      </w:tr>
      <w:tr w:rsidR="00963727" w:rsidRPr="00233F8F" w14:paraId="3CE4AD6B" w14:textId="77777777" w:rsidTr="00233F8F">
        <w:tc>
          <w:tcPr>
            <w:tcW w:w="1440" w:type="dxa"/>
          </w:tcPr>
          <w:p w14:paraId="1B80A53A" w14:textId="77777777" w:rsidR="00963727" w:rsidRPr="00233F8F" w:rsidRDefault="00963727" w:rsidP="00171F17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50" w:type="dxa"/>
          </w:tcPr>
          <w:p w14:paraId="314F57CC" w14:textId="1AF650C3" w:rsidR="00963727" w:rsidRPr="00233F8F" w:rsidRDefault="003A7AD3" w:rsidP="00171F17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2700" w:type="dxa"/>
          </w:tcPr>
          <w:p w14:paraId="4BE7E9A7" w14:textId="52D023FA" w:rsidR="00963727" w:rsidRPr="00233F8F" w:rsidRDefault="00D5011F" w:rsidP="00171F17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 = </w:t>
            </w:r>
            <w:r w:rsidR="00EB2F5E"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0.107</w:t>
            </w: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x</w:t>
            </w:r>
            <w:r w:rsidR="00D44863"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+ 4.74</w:t>
            </w:r>
          </w:p>
        </w:tc>
        <w:tc>
          <w:tcPr>
            <w:tcW w:w="1620" w:type="dxa"/>
          </w:tcPr>
          <w:p w14:paraId="1AFB7C85" w14:textId="4C4590E9" w:rsidR="00963727" w:rsidRPr="00233F8F" w:rsidRDefault="00EB2F5E" w:rsidP="00171F17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0.968</w:t>
            </w:r>
          </w:p>
        </w:tc>
      </w:tr>
      <w:tr w:rsidR="00963727" w:rsidRPr="00233F8F" w14:paraId="6DAF7F46" w14:textId="77777777" w:rsidTr="00233F8F">
        <w:trPr>
          <w:trHeight w:val="144"/>
        </w:trPr>
        <w:tc>
          <w:tcPr>
            <w:tcW w:w="1440" w:type="dxa"/>
            <w:tcBorders>
              <w:bottom w:val="single" w:sz="4" w:space="0" w:color="auto"/>
            </w:tcBorders>
          </w:tcPr>
          <w:p w14:paraId="2BDDB711" w14:textId="77777777" w:rsidR="00963727" w:rsidRPr="00233F8F" w:rsidRDefault="00963727" w:rsidP="00797DB5">
            <w:pPr>
              <w:widowControl/>
              <w:spacing w:after="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3C4CECE" w14:textId="666625E1" w:rsidR="00963727" w:rsidRPr="00233F8F" w:rsidRDefault="003A7AD3" w:rsidP="00797DB5">
            <w:pPr>
              <w:widowControl/>
              <w:spacing w:after="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40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603EA78D" w14:textId="698DD2B8" w:rsidR="00963727" w:rsidRPr="00233F8F" w:rsidRDefault="00D5011F" w:rsidP="00797DB5">
            <w:pPr>
              <w:widowControl/>
              <w:spacing w:after="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 = </w:t>
            </w:r>
            <w:r w:rsidR="003428CD"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-0.040</w:t>
            </w: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x</w:t>
            </w:r>
            <w:r w:rsidR="00C56A13"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+ 5.07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EAEA9A8" w14:textId="43790506" w:rsidR="00963727" w:rsidRPr="00233F8F" w:rsidRDefault="003428CD" w:rsidP="00797DB5">
            <w:pPr>
              <w:widowControl/>
              <w:spacing w:after="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0.056</w:t>
            </w:r>
          </w:p>
        </w:tc>
      </w:tr>
      <w:tr w:rsidR="003A7AD3" w:rsidRPr="00233F8F" w14:paraId="392952E8" w14:textId="77777777" w:rsidTr="00233F8F">
        <w:trPr>
          <w:trHeight w:val="144"/>
        </w:trPr>
        <w:tc>
          <w:tcPr>
            <w:tcW w:w="1440" w:type="dxa"/>
            <w:tcBorders>
              <w:top w:val="single" w:sz="4" w:space="0" w:color="auto"/>
            </w:tcBorders>
          </w:tcPr>
          <w:p w14:paraId="0E9C5692" w14:textId="07055ACF" w:rsidR="003A7AD3" w:rsidRPr="00233F8F" w:rsidRDefault="003A7AD3" w:rsidP="003A7AD3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Ammonium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EB1D092" w14:textId="47A01170" w:rsidR="003A7AD3" w:rsidRPr="00233F8F" w:rsidRDefault="003A7AD3" w:rsidP="003A7AD3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269B26FD" w14:textId="27B49D01" w:rsidR="003A7AD3" w:rsidRPr="00233F8F" w:rsidRDefault="00D5011F" w:rsidP="003A7AD3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 = </w:t>
            </w:r>
            <w:r w:rsidR="00EB2F5E"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0.219</w:t>
            </w: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x</w:t>
            </w:r>
            <w:r w:rsidR="00D44863"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+ 5.93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933895C" w14:textId="62760641" w:rsidR="003A7AD3" w:rsidRPr="00233F8F" w:rsidRDefault="00EB2F5E" w:rsidP="003A7AD3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0.777</w:t>
            </w:r>
          </w:p>
        </w:tc>
      </w:tr>
      <w:tr w:rsidR="003428CD" w:rsidRPr="00233F8F" w14:paraId="7A20B4FB" w14:textId="77777777" w:rsidTr="00233F8F">
        <w:trPr>
          <w:trHeight w:val="144"/>
        </w:trPr>
        <w:tc>
          <w:tcPr>
            <w:tcW w:w="1440" w:type="dxa"/>
          </w:tcPr>
          <w:p w14:paraId="79AD6ED7" w14:textId="77777777" w:rsidR="003428CD" w:rsidRPr="00233F8F" w:rsidRDefault="003428CD" w:rsidP="003428CD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50" w:type="dxa"/>
          </w:tcPr>
          <w:p w14:paraId="0D8238FD" w14:textId="62C9C3D6" w:rsidR="003428CD" w:rsidRPr="00233F8F" w:rsidRDefault="003428CD" w:rsidP="003428CD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2700" w:type="dxa"/>
          </w:tcPr>
          <w:p w14:paraId="57D0FBFA" w14:textId="73FB6500" w:rsidR="003428CD" w:rsidRPr="00233F8F" w:rsidRDefault="00D5011F" w:rsidP="003428CD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 = </w:t>
            </w:r>
            <w:r w:rsidR="003428CD"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0.401</w:t>
            </w: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x</w:t>
            </w:r>
            <w:r w:rsidR="00453581"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+ 4.77</w:t>
            </w:r>
          </w:p>
        </w:tc>
        <w:tc>
          <w:tcPr>
            <w:tcW w:w="1620" w:type="dxa"/>
          </w:tcPr>
          <w:p w14:paraId="075F9D43" w14:textId="3C40FC35" w:rsidR="003428CD" w:rsidRPr="00233F8F" w:rsidRDefault="003428CD" w:rsidP="003428CD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0.984</w:t>
            </w:r>
          </w:p>
        </w:tc>
      </w:tr>
      <w:tr w:rsidR="003428CD" w:rsidRPr="00233F8F" w14:paraId="272F3EF4" w14:textId="77777777" w:rsidTr="00233F8F">
        <w:trPr>
          <w:trHeight w:val="144"/>
        </w:trPr>
        <w:tc>
          <w:tcPr>
            <w:tcW w:w="1440" w:type="dxa"/>
          </w:tcPr>
          <w:p w14:paraId="63B14CD5" w14:textId="77777777" w:rsidR="003428CD" w:rsidRPr="00233F8F" w:rsidRDefault="003428CD" w:rsidP="003428CD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50" w:type="dxa"/>
          </w:tcPr>
          <w:p w14:paraId="23DD7DC5" w14:textId="716AD3E3" w:rsidR="003428CD" w:rsidRPr="00233F8F" w:rsidRDefault="003428CD" w:rsidP="003428CD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2700" w:type="dxa"/>
          </w:tcPr>
          <w:p w14:paraId="032EA1BF" w14:textId="6FE5FCC2" w:rsidR="003428CD" w:rsidRPr="00233F8F" w:rsidRDefault="00D5011F" w:rsidP="003428CD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 = </w:t>
            </w:r>
            <w:r w:rsidR="003428CD"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0.342</w:t>
            </w: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x</w:t>
            </w:r>
            <w:r w:rsidR="00453581"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+ 4.37 </w:t>
            </w:r>
          </w:p>
        </w:tc>
        <w:tc>
          <w:tcPr>
            <w:tcW w:w="1620" w:type="dxa"/>
          </w:tcPr>
          <w:p w14:paraId="2EFFD230" w14:textId="54F483D6" w:rsidR="003428CD" w:rsidRPr="00233F8F" w:rsidRDefault="003428CD" w:rsidP="003428CD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0.985</w:t>
            </w:r>
          </w:p>
        </w:tc>
      </w:tr>
      <w:tr w:rsidR="003428CD" w:rsidRPr="00233F8F" w14:paraId="52B5AE9B" w14:textId="77777777" w:rsidTr="00233F8F">
        <w:trPr>
          <w:trHeight w:val="144"/>
        </w:trPr>
        <w:tc>
          <w:tcPr>
            <w:tcW w:w="1440" w:type="dxa"/>
          </w:tcPr>
          <w:p w14:paraId="0FE86FE7" w14:textId="77777777" w:rsidR="003428CD" w:rsidRPr="00233F8F" w:rsidRDefault="003428CD" w:rsidP="003428CD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50" w:type="dxa"/>
          </w:tcPr>
          <w:p w14:paraId="63199A6D" w14:textId="2A4FA1EE" w:rsidR="003428CD" w:rsidRPr="00233F8F" w:rsidRDefault="003428CD" w:rsidP="003428CD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2700" w:type="dxa"/>
          </w:tcPr>
          <w:p w14:paraId="68463990" w14:textId="5E63AEB2" w:rsidR="003428CD" w:rsidRPr="00233F8F" w:rsidRDefault="00D5011F" w:rsidP="003428CD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 = </w:t>
            </w:r>
            <w:r w:rsidR="001450AF"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0.160</w:t>
            </w: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x</w:t>
            </w:r>
            <w:r w:rsidR="00D44863"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+ 5.47</w:t>
            </w:r>
          </w:p>
        </w:tc>
        <w:tc>
          <w:tcPr>
            <w:tcW w:w="1620" w:type="dxa"/>
          </w:tcPr>
          <w:p w14:paraId="691B2DB7" w14:textId="2A918D0E" w:rsidR="003428CD" w:rsidRPr="00233F8F" w:rsidRDefault="001450AF" w:rsidP="003428CD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0.353</w:t>
            </w:r>
          </w:p>
        </w:tc>
      </w:tr>
      <w:tr w:rsidR="003428CD" w:rsidRPr="00233F8F" w14:paraId="1292D7B4" w14:textId="77777777" w:rsidTr="00233F8F">
        <w:trPr>
          <w:trHeight w:val="144"/>
        </w:trPr>
        <w:tc>
          <w:tcPr>
            <w:tcW w:w="1440" w:type="dxa"/>
          </w:tcPr>
          <w:p w14:paraId="1DB9FCD6" w14:textId="77777777" w:rsidR="003428CD" w:rsidRPr="00233F8F" w:rsidRDefault="003428CD" w:rsidP="003428CD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50" w:type="dxa"/>
          </w:tcPr>
          <w:p w14:paraId="032556C4" w14:textId="4C03E1AE" w:rsidR="003428CD" w:rsidRPr="00233F8F" w:rsidRDefault="003428CD" w:rsidP="003428CD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2700" w:type="dxa"/>
          </w:tcPr>
          <w:p w14:paraId="4A7E5972" w14:textId="330A0E93" w:rsidR="003428CD" w:rsidRPr="00233F8F" w:rsidRDefault="00D5011F" w:rsidP="003428CD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 = </w:t>
            </w:r>
            <w:r w:rsidR="003428CD"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0.264</w:t>
            </w: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x</w:t>
            </w:r>
            <w:r w:rsidR="00453581"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+ 5.05</w:t>
            </w:r>
          </w:p>
        </w:tc>
        <w:tc>
          <w:tcPr>
            <w:tcW w:w="1620" w:type="dxa"/>
          </w:tcPr>
          <w:p w14:paraId="6C3A45C0" w14:textId="791D415D" w:rsidR="003428CD" w:rsidRPr="00233F8F" w:rsidRDefault="003428CD" w:rsidP="003428CD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0.952</w:t>
            </w:r>
          </w:p>
        </w:tc>
      </w:tr>
      <w:tr w:rsidR="003428CD" w:rsidRPr="00233F8F" w14:paraId="35E3EC3D" w14:textId="77777777" w:rsidTr="00233F8F">
        <w:trPr>
          <w:trHeight w:val="144"/>
        </w:trPr>
        <w:tc>
          <w:tcPr>
            <w:tcW w:w="1440" w:type="dxa"/>
          </w:tcPr>
          <w:p w14:paraId="4D9F9954" w14:textId="77777777" w:rsidR="003428CD" w:rsidRPr="00233F8F" w:rsidRDefault="003428CD" w:rsidP="003428CD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50" w:type="dxa"/>
          </w:tcPr>
          <w:p w14:paraId="7ECA0A85" w14:textId="4BF5AF38" w:rsidR="003428CD" w:rsidRPr="00233F8F" w:rsidRDefault="003428CD" w:rsidP="003428CD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2700" w:type="dxa"/>
          </w:tcPr>
          <w:p w14:paraId="28029CCF" w14:textId="1F0AED05" w:rsidR="003428CD" w:rsidRPr="00233F8F" w:rsidRDefault="00D5011F" w:rsidP="003428CD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 = </w:t>
            </w:r>
            <w:r w:rsidR="001450AF"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0.206</w:t>
            </w: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x</w:t>
            </w:r>
            <w:r w:rsidR="00D44863"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+ 4.97</w:t>
            </w:r>
          </w:p>
        </w:tc>
        <w:tc>
          <w:tcPr>
            <w:tcW w:w="1620" w:type="dxa"/>
          </w:tcPr>
          <w:p w14:paraId="07467ADC" w14:textId="7797EB52" w:rsidR="003428CD" w:rsidRPr="00233F8F" w:rsidRDefault="001450AF" w:rsidP="003428CD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0.511</w:t>
            </w:r>
          </w:p>
        </w:tc>
      </w:tr>
      <w:tr w:rsidR="003428CD" w:rsidRPr="00233F8F" w14:paraId="6F29C21B" w14:textId="77777777" w:rsidTr="00233F8F">
        <w:trPr>
          <w:trHeight w:val="144"/>
        </w:trPr>
        <w:tc>
          <w:tcPr>
            <w:tcW w:w="1440" w:type="dxa"/>
            <w:tcBorders>
              <w:bottom w:val="single" w:sz="4" w:space="0" w:color="auto"/>
            </w:tcBorders>
          </w:tcPr>
          <w:p w14:paraId="0D5E9ADD" w14:textId="77777777" w:rsidR="003428CD" w:rsidRPr="00233F8F" w:rsidRDefault="003428CD" w:rsidP="00797DB5">
            <w:pPr>
              <w:widowControl/>
              <w:spacing w:after="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167C3D7" w14:textId="2B4FDD79" w:rsidR="003428CD" w:rsidRPr="00233F8F" w:rsidRDefault="003428CD" w:rsidP="00797DB5">
            <w:pPr>
              <w:widowControl/>
              <w:spacing w:after="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40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04D0C163" w14:textId="2A7CCF00" w:rsidR="003428CD" w:rsidRPr="00233F8F" w:rsidRDefault="00D5011F" w:rsidP="00797DB5">
            <w:pPr>
              <w:widowControl/>
              <w:spacing w:after="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 = </w:t>
            </w:r>
            <w:r w:rsidR="003428CD"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0.142</w:t>
            </w: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x</w:t>
            </w:r>
            <w:r w:rsidR="00453581"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+ 4.93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797A1DF" w14:textId="145022A6" w:rsidR="003428CD" w:rsidRPr="00233F8F" w:rsidRDefault="003428CD" w:rsidP="00797DB5">
            <w:pPr>
              <w:widowControl/>
              <w:spacing w:after="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0.551</w:t>
            </w:r>
          </w:p>
        </w:tc>
      </w:tr>
    </w:tbl>
    <w:p w14:paraId="518BA361" w14:textId="7507B1E7" w:rsidR="00963727" w:rsidRDefault="00963727" w:rsidP="00963727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41E4A351" w14:textId="77777777" w:rsidR="00797DB5" w:rsidRDefault="00797DB5" w:rsidP="0096372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6DFB735" w14:textId="29BFE5EE" w:rsidR="009C11B2" w:rsidRPr="00233F8F" w:rsidRDefault="009C11B2" w:rsidP="0096372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  <w:sectPr w:rsidR="009C11B2" w:rsidRPr="00233F8F" w:rsidSect="00FB371F">
          <w:pgSz w:w="11906" w:h="16838"/>
          <w:pgMar w:top="1440" w:right="1440" w:bottom="1440" w:left="1440" w:header="850" w:footer="994" w:gutter="0"/>
          <w:cols w:space="425"/>
          <w:docGrid w:linePitch="312"/>
        </w:sectPr>
      </w:pPr>
    </w:p>
    <w:p w14:paraId="78903044" w14:textId="3652BE58" w:rsidR="006222C9" w:rsidRPr="00233F8F" w:rsidRDefault="006222C9" w:rsidP="006222C9">
      <w:pPr>
        <w:widowControl/>
        <w:spacing w:after="80"/>
        <w:jc w:val="left"/>
        <w:rPr>
          <w:rFonts w:ascii="Times New Roman" w:eastAsia="Calibri" w:hAnsi="Times New Roman" w:cs="Times New Roman"/>
          <w:kern w:val="0"/>
          <w:sz w:val="24"/>
          <w:szCs w:val="28"/>
          <w:lang w:eastAsia="en-US"/>
        </w:rPr>
      </w:pPr>
      <w:r w:rsidRPr="00233F8F">
        <w:rPr>
          <w:rFonts w:ascii="Times New Roman" w:eastAsia="Calibri" w:hAnsi="Times New Roman" w:cs="Times New Roman"/>
          <w:b/>
          <w:kern w:val="0"/>
          <w:sz w:val="24"/>
          <w:szCs w:val="28"/>
          <w:lang w:eastAsia="en-US"/>
        </w:rPr>
        <w:t xml:space="preserve">Table </w:t>
      </w:r>
      <w:r w:rsidR="00757391">
        <w:rPr>
          <w:rFonts w:ascii="Times New Roman" w:eastAsia="Calibri" w:hAnsi="Times New Roman" w:cs="Times New Roman"/>
          <w:b/>
          <w:kern w:val="0"/>
          <w:sz w:val="24"/>
          <w:szCs w:val="28"/>
          <w:lang w:eastAsia="en-US"/>
        </w:rPr>
        <w:t>A</w:t>
      </w:r>
      <w:r w:rsidR="009C11B2">
        <w:rPr>
          <w:rFonts w:ascii="Times New Roman" w:eastAsia="Calibri" w:hAnsi="Times New Roman" w:cs="Times New Roman"/>
          <w:b/>
          <w:kern w:val="0"/>
          <w:sz w:val="24"/>
          <w:szCs w:val="28"/>
          <w:lang w:eastAsia="en-US"/>
        </w:rPr>
        <w:t>4</w:t>
      </w:r>
      <w:r w:rsidRPr="00233F8F">
        <w:rPr>
          <w:rFonts w:ascii="Times New Roman" w:eastAsia="Calibri" w:hAnsi="Times New Roman" w:cs="Times New Roman"/>
          <w:b/>
          <w:kern w:val="0"/>
          <w:sz w:val="24"/>
          <w:szCs w:val="28"/>
          <w:lang w:eastAsia="en-US"/>
        </w:rPr>
        <w:t xml:space="preserve">. </w:t>
      </w:r>
      <w:r w:rsidRPr="00233F8F">
        <w:rPr>
          <w:rFonts w:ascii="Times New Roman" w:eastAsia="Calibri" w:hAnsi="Times New Roman" w:cs="Times New Roman"/>
          <w:kern w:val="0"/>
          <w:sz w:val="24"/>
          <w:szCs w:val="28"/>
          <w:lang w:eastAsia="en-US"/>
        </w:rPr>
        <w:t xml:space="preserve">Results of Fisher’s Least Significant Difference (LSD) Test of alkaline phosphatase of N treatment. </w:t>
      </w:r>
      <w:r w:rsidRPr="00233F8F">
        <w:rPr>
          <w:rFonts w:ascii="Times New Roman" w:eastAsia="Calibri" w:hAnsi="Times New Roman" w:cs="Times New Roman" w:hint="eastAsia"/>
          <w:kern w:val="0"/>
          <w:sz w:val="24"/>
          <w:szCs w:val="28"/>
          <w:lang w:eastAsia="en-US"/>
        </w:rPr>
        <w:t xml:space="preserve">The data in Figure </w:t>
      </w:r>
      <w:r w:rsidRPr="00233F8F">
        <w:rPr>
          <w:rFonts w:ascii="Times New Roman" w:eastAsia="Calibri" w:hAnsi="Times New Roman" w:cs="Times New Roman"/>
          <w:kern w:val="0"/>
          <w:sz w:val="24"/>
          <w:szCs w:val="28"/>
          <w:lang w:eastAsia="en-US"/>
        </w:rPr>
        <w:t>1</w:t>
      </w:r>
      <w:r w:rsidRPr="00233F8F">
        <w:rPr>
          <w:rFonts w:ascii="Times New Roman" w:eastAsia="Calibri" w:hAnsi="Times New Roman" w:cs="Times New Roman" w:hint="eastAsia"/>
          <w:kern w:val="0"/>
          <w:sz w:val="24"/>
          <w:szCs w:val="28"/>
          <w:lang w:eastAsia="en-US"/>
        </w:rPr>
        <w:t xml:space="preserve"> were used for the statistical analysis. P values of </w:t>
      </w:r>
      <w:r w:rsidRPr="00233F8F">
        <w:rPr>
          <w:rFonts w:ascii="Times New Roman" w:eastAsia="Calibri" w:hAnsi="Times New Roman" w:cs="Times New Roman"/>
          <w:kern w:val="0"/>
          <w:sz w:val="24"/>
          <w:szCs w:val="28"/>
          <w:lang w:eastAsia="en-US"/>
        </w:rPr>
        <w:t>Fisher’s LSD</w:t>
      </w:r>
      <w:r w:rsidRPr="00233F8F">
        <w:rPr>
          <w:rFonts w:ascii="Times New Roman" w:eastAsia="Calibri" w:hAnsi="Times New Roman" w:cs="Times New Roman" w:hint="eastAsia"/>
          <w:kern w:val="0"/>
          <w:sz w:val="24"/>
          <w:szCs w:val="28"/>
          <w:lang w:eastAsia="en-US"/>
        </w:rPr>
        <w:t xml:space="preserve"> tests (P</w:t>
      </w:r>
      <w:r w:rsidRPr="00233F8F">
        <w:rPr>
          <w:rFonts w:ascii="Times New Roman" w:eastAsia="Calibri" w:hAnsi="Times New Roman" w:cs="Times New Roman"/>
          <w:kern w:val="0"/>
          <w:sz w:val="24"/>
          <w:szCs w:val="28"/>
          <w:lang w:eastAsia="en-US"/>
        </w:rPr>
        <w:t>≤</w:t>
      </w:r>
      <w:r w:rsidRPr="00233F8F">
        <w:rPr>
          <w:rFonts w:ascii="Times New Roman" w:eastAsia="Calibri" w:hAnsi="Times New Roman" w:cs="Times New Roman" w:hint="eastAsia"/>
          <w:kern w:val="0"/>
          <w:sz w:val="24"/>
          <w:szCs w:val="28"/>
          <w:lang w:eastAsia="en-US"/>
        </w:rPr>
        <w:t>0.05) were reported. Numbers in bold</w:t>
      </w:r>
      <w:r w:rsidRPr="00233F8F">
        <w:rPr>
          <w:rFonts w:ascii="Times New Roman" w:eastAsia="Calibri" w:hAnsi="Times New Roman" w:cs="Times New Roman"/>
          <w:kern w:val="0"/>
          <w:sz w:val="24"/>
          <w:szCs w:val="28"/>
          <w:lang w:eastAsia="en-US"/>
        </w:rPr>
        <w:t xml:space="preserve"> and italics</w:t>
      </w:r>
      <w:r w:rsidRPr="00233F8F">
        <w:rPr>
          <w:rFonts w:ascii="Times New Roman" w:eastAsia="Calibri" w:hAnsi="Times New Roman" w:cs="Times New Roman" w:hint="eastAsia"/>
          <w:kern w:val="0"/>
          <w:sz w:val="24"/>
          <w:szCs w:val="28"/>
          <w:lang w:eastAsia="en-US"/>
        </w:rPr>
        <w:t xml:space="preserve"> indicate a statistical difference </w:t>
      </w:r>
      <w:r w:rsidRPr="00233F8F">
        <w:rPr>
          <w:rFonts w:ascii="Times New Roman" w:eastAsia="Calibri" w:hAnsi="Times New Roman" w:cs="Times New Roman"/>
          <w:kern w:val="0"/>
          <w:sz w:val="24"/>
          <w:szCs w:val="28"/>
          <w:lang w:eastAsia="en-US"/>
        </w:rPr>
        <w:t xml:space="preserve">between the two treatments </w:t>
      </w:r>
      <w:r w:rsidRPr="00233F8F">
        <w:rPr>
          <w:rFonts w:ascii="Times New Roman" w:eastAsia="Calibri" w:hAnsi="Times New Roman" w:cs="Times New Roman" w:hint="eastAsia"/>
          <w:kern w:val="0"/>
          <w:sz w:val="24"/>
          <w:szCs w:val="28"/>
          <w:lang w:eastAsia="en-US"/>
        </w:rPr>
        <w:t>at the same sampling period.</w:t>
      </w:r>
    </w:p>
    <w:tbl>
      <w:tblPr>
        <w:tblW w:w="13500" w:type="dxa"/>
        <w:jc w:val="center"/>
        <w:tblLook w:val="04A0" w:firstRow="1" w:lastRow="0" w:firstColumn="1" w:lastColumn="0" w:noHBand="0" w:noVBand="1"/>
      </w:tblPr>
      <w:tblGrid>
        <w:gridCol w:w="1309"/>
        <w:gridCol w:w="883"/>
        <w:gridCol w:w="868"/>
        <w:gridCol w:w="883"/>
        <w:gridCol w:w="827"/>
        <w:gridCol w:w="883"/>
        <w:gridCol w:w="917"/>
        <w:gridCol w:w="883"/>
        <w:gridCol w:w="827"/>
        <w:gridCol w:w="883"/>
        <w:gridCol w:w="827"/>
        <w:gridCol w:w="883"/>
        <w:gridCol w:w="917"/>
        <w:gridCol w:w="883"/>
        <w:gridCol w:w="827"/>
      </w:tblGrid>
      <w:tr w:rsidR="004C653C" w:rsidRPr="00233F8F" w14:paraId="16B076FD" w14:textId="77777777" w:rsidTr="00233F8F">
        <w:trPr>
          <w:trHeight w:val="259"/>
          <w:jc w:val="center"/>
        </w:trPr>
        <w:tc>
          <w:tcPr>
            <w:tcW w:w="130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F09EF2" w14:textId="77777777" w:rsidR="00796182" w:rsidRPr="00233F8F" w:rsidRDefault="00796182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 Treatment</w:t>
            </w:r>
          </w:p>
        </w:tc>
        <w:tc>
          <w:tcPr>
            <w:tcW w:w="12191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0E827B" w14:textId="543D583C" w:rsidR="00796182" w:rsidRPr="00233F8F" w:rsidRDefault="00171F17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ime</w:t>
            </w:r>
            <w:r w:rsidR="00796182"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days)</w:t>
            </w:r>
          </w:p>
        </w:tc>
      </w:tr>
      <w:tr w:rsidR="0034546F" w:rsidRPr="00233F8F" w14:paraId="53D69EE4" w14:textId="77777777" w:rsidTr="00233F8F">
        <w:trPr>
          <w:trHeight w:val="259"/>
          <w:jc w:val="center"/>
        </w:trPr>
        <w:tc>
          <w:tcPr>
            <w:tcW w:w="1309" w:type="dxa"/>
            <w:vMerge/>
            <w:vAlign w:val="center"/>
            <w:hideMark/>
          </w:tcPr>
          <w:p w14:paraId="0AD17445" w14:textId="77777777" w:rsidR="00796182" w:rsidRPr="00233F8F" w:rsidRDefault="00796182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6642ED" w14:textId="77777777" w:rsidR="00796182" w:rsidRPr="00233F8F" w:rsidRDefault="00796182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2238FF" w14:textId="77777777" w:rsidR="00796182" w:rsidRPr="00233F8F" w:rsidRDefault="00796182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F13945" w14:textId="77777777" w:rsidR="00796182" w:rsidRPr="00233F8F" w:rsidRDefault="00796182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2EF378" w14:textId="77777777" w:rsidR="00796182" w:rsidRPr="00233F8F" w:rsidRDefault="00796182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3F0F8B" w14:textId="77777777" w:rsidR="00796182" w:rsidRPr="00233F8F" w:rsidRDefault="00796182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44363E" w14:textId="77777777" w:rsidR="00796182" w:rsidRPr="00233F8F" w:rsidRDefault="00796182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E1ADD6" w14:textId="77777777" w:rsidR="00796182" w:rsidRPr="00233F8F" w:rsidRDefault="00796182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0</w:t>
            </w:r>
          </w:p>
        </w:tc>
      </w:tr>
      <w:tr w:rsidR="0034546F" w:rsidRPr="00233F8F" w14:paraId="33F7803F" w14:textId="77777777" w:rsidTr="00233F8F">
        <w:trPr>
          <w:trHeight w:val="259"/>
          <w:jc w:val="center"/>
        </w:trPr>
        <w:tc>
          <w:tcPr>
            <w:tcW w:w="1309" w:type="dxa"/>
            <w:vMerge/>
            <w:tcBorders>
              <w:bottom w:val="single" w:sz="4" w:space="0" w:color="auto"/>
            </w:tcBorders>
            <w:vAlign w:val="center"/>
          </w:tcPr>
          <w:p w14:paraId="6B9A7AD9" w14:textId="77777777" w:rsidR="00796182" w:rsidRPr="00233F8F" w:rsidRDefault="00796182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67D7DC" w14:textId="77777777" w:rsidR="00796182" w:rsidRPr="00233F8F" w:rsidRDefault="00796182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D0E4AB" w14:textId="77777777" w:rsidR="00796182" w:rsidRPr="00233F8F" w:rsidRDefault="00796182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</w:t>
            </w: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N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E1547B" w14:textId="77777777" w:rsidR="00796182" w:rsidRPr="00233F8F" w:rsidRDefault="00796182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72BCCA" w14:textId="77777777" w:rsidR="00796182" w:rsidRPr="00233F8F" w:rsidRDefault="00796182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</w:t>
            </w: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N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C15D82" w14:textId="77777777" w:rsidR="00796182" w:rsidRPr="00233F8F" w:rsidRDefault="00796182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2D330C" w14:textId="77777777" w:rsidR="00796182" w:rsidRPr="00233F8F" w:rsidRDefault="00796182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</w:t>
            </w: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N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0C1FA2" w14:textId="77777777" w:rsidR="00796182" w:rsidRPr="00233F8F" w:rsidRDefault="00796182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26869C" w14:textId="77777777" w:rsidR="00796182" w:rsidRPr="00233F8F" w:rsidRDefault="00796182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</w:t>
            </w: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N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06D2C8" w14:textId="77777777" w:rsidR="00796182" w:rsidRPr="00233F8F" w:rsidRDefault="00796182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D120C4" w14:textId="77777777" w:rsidR="00796182" w:rsidRPr="00233F8F" w:rsidRDefault="00796182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</w:t>
            </w: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N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E2DE70" w14:textId="77777777" w:rsidR="00796182" w:rsidRPr="00233F8F" w:rsidRDefault="00796182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7C435B" w14:textId="77777777" w:rsidR="00796182" w:rsidRPr="00233F8F" w:rsidRDefault="00796182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</w:t>
            </w: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N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30DDA3" w14:textId="77777777" w:rsidR="00796182" w:rsidRPr="00233F8F" w:rsidRDefault="00796182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B39F6B" w14:textId="77777777" w:rsidR="00796182" w:rsidRPr="00233F8F" w:rsidRDefault="00796182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</w:t>
            </w: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N</w:t>
            </w:r>
          </w:p>
        </w:tc>
      </w:tr>
      <w:tr w:rsidR="0034546F" w:rsidRPr="00233F8F" w14:paraId="5849F9CF" w14:textId="77777777" w:rsidTr="00233F8F">
        <w:trPr>
          <w:trHeight w:val="259"/>
          <w:jc w:val="center"/>
        </w:trPr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FFC974" w14:textId="77777777" w:rsidR="00D30E2B" w:rsidRPr="00233F8F" w:rsidRDefault="00D30E2B" w:rsidP="00D30E2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E03571" w14:textId="3E5082E1" w:rsidR="00D30E2B" w:rsidRPr="00233F8F" w:rsidRDefault="00D30E2B" w:rsidP="00D30E2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6F02C5" w14:textId="40F7509A" w:rsidR="00D30E2B" w:rsidRPr="00233F8F" w:rsidRDefault="00D30E2B" w:rsidP="00D30E2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CA2DC9" w14:textId="1ADD9E95" w:rsidR="00D30E2B" w:rsidRPr="00233F8F" w:rsidRDefault="00D30E2B" w:rsidP="00D30E2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4B595A" w14:textId="43197A58" w:rsidR="00D30E2B" w:rsidRPr="00233F8F" w:rsidRDefault="00D30E2B" w:rsidP="00D30E2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AFA9AA" w14:textId="13AB46A5" w:rsidR="00D30E2B" w:rsidRPr="00233F8F" w:rsidRDefault="00D30E2B" w:rsidP="00D30E2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0C9BAC" w14:textId="2CC1D50D" w:rsidR="00D30E2B" w:rsidRPr="00233F8F" w:rsidRDefault="00D30E2B" w:rsidP="00D30E2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BD092D" w14:textId="71C1584E" w:rsidR="00D30E2B" w:rsidRPr="00233F8F" w:rsidRDefault="00D30E2B" w:rsidP="00D30E2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15C836" w14:textId="21659BA7" w:rsidR="00D30E2B" w:rsidRPr="00233F8F" w:rsidRDefault="00D30E2B" w:rsidP="00D30E2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AE7051" w14:textId="141E3B75" w:rsidR="00D30E2B" w:rsidRPr="00233F8F" w:rsidRDefault="00D30E2B" w:rsidP="00D30E2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17D62E" w14:textId="66DBB47E" w:rsidR="00D30E2B" w:rsidRPr="00233F8F" w:rsidRDefault="00D30E2B" w:rsidP="00D30E2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806BC3" w14:textId="082B6845" w:rsidR="00D30E2B" w:rsidRPr="00233F8F" w:rsidRDefault="00D30E2B" w:rsidP="00D30E2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B31BDC" w14:textId="044BC270" w:rsidR="00D30E2B" w:rsidRPr="00233F8F" w:rsidRDefault="00D30E2B" w:rsidP="00D30E2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40C939" w14:textId="7A15269C" w:rsidR="00D30E2B" w:rsidRPr="00233F8F" w:rsidRDefault="00D30E2B" w:rsidP="00D30E2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7464C0" w14:textId="18771D58" w:rsidR="00D30E2B" w:rsidRPr="00233F8F" w:rsidRDefault="00D30E2B" w:rsidP="00D30E2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</w:t>
            </w:r>
          </w:p>
        </w:tc>
      </w:tr>
      <w:tr w:rsidR="0034546F" w:rsidRPr="00233F8F" w14:paraId="08CB2920" w14:textId="77777777" w:rsidTr="00233F8F">
        <w:trPr>
          <w:trHeight w:val="259"/>
          <w:jc w:val="center"/>
        </w:trPr>
        <w:tc>
          <w:tcPr>
            <w:tcW w:w="1309" w:type="dxa"/>
            <w:shd w:val="clear" w:color="auto" w:fill="auto"/>
            <w:vAlign w:val="center"/>
          </w:tcPr>
          <w:p w14:paraId="29014ECC" w14:textId="77777777" w:rsidR="00D30E2B" w:rsidRPr="00233F8F" w:rsidRDefault="00D30E2B" w:rsidP="00D30E2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N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32389E5C" w14:textId="6ADBEA60" w:rsidR="00D30E2B" w:rsidRPr="00233F8F" w:rsidRDefault="00D30E2B" w:rsidP="00D30E2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18</w:t>
            </w:r>
          </w:p>
        </w:tc>
        <w:tc>
          <w:tcPr>
            <w:tcW w:w="868" w:type="dxa"/>
            <w:shd w:val="clear" w:color="auto" w:fill="auto"/>
            <w:vAlign w:val="center"/>
          </w:tcPr>
          <w:p w14:paraId="411FF661" w14:textId="5BA61315" w:rsidR="00D30E2B" w:rsidRPr="00233F8F" w:rsidRDefault="00D30E2B" w:rsidP="00D30E2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-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023BC19B" w14:textId="5209C92B" w:rsidR="00D30E2B" w:rsidRPr="00233F8F" w:rsidRDefault="0034546F" w:rsidP="00D30E2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15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497F0D08" w14:textId="43774EFF" w:rsidR="00D30E2B" w:rsidRPr="00233F8F" w:rsidRDefault="00D30E2B" w:rsidP="00D30E2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-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2A23CED1" w14:textId="4CD55A4A" w:rsidR="00D30E2B" w:rsidRPr="00233F8F" w:rsidRDefault="0034546F" w:rsidP="00D30E2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74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3AC1E96A" w14:textId="2317148A" w:rsidR="00D30E2B" w:rsidRPr="00233F8F" w:rsidRDefault="00D30E2B" w:rsidP="00D30E2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-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3C2457E8" w14:textId="1A61A357" w:rsidR="00D30E2B" w:rsidRPr="00233F8F" w:rsidRDefault="0034546F" w:rsidP="00D30E2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61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594D354C" w14:textId="52111E1F" w:rsidR="00D30E2B" w:rsidRPr="00233F8F" w:rsidRDefault="00D30E2B" w:rsidP="00D30E2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-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02029289" w14:textId="57D7DCD3" w:rsidR="00D30E2B" w:rsidRPr="00233F8F" w:rsidRDefault="0034546F" w:rsidP="00D30E2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43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37BC30CA" w14:textId="15A8406F" w:rsidR="00D30E2B" w:rsidRPr="00233F8F" w:rsidRDefault="00D30E2B" w:rsidP="00D30E2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-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49A896DE" w14:textId="16739A27" w:rsidR="00D30E2B" w:rsidRPr="00233F8F" w:rsidRDefault="0034546F" w:rsidP="00D30E2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78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63B09930" w14:textId="696EEBF9" w:rsidR="00D30E2B" w:rsidRPr="00233F8F" w:rsidRDefault="00D30E2B" w:rsidP="00D30E2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-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08F1BEC7" w14:textId="131FFF9F" w:rsidR="00D30E2B" w:rsidRPr="00233F8F" w:rsidRDefault="00B64F16" w:rsidP="00D30E2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12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3D3080D4" w14:textId="2CAD7763" w:rsidR="00D30E2B" w:rsidRPr="00233F8F" w:rsidRDefault="00D30E2B" w:rsidP="00D30E2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-</w:t>
            </w:r>
          </w:p>
        </w:tc>
      </w:tr>
      <w:tr w:rsidR="0034546F" w:rsidRPr="00233F8F" w14:paraId="524A6488" w14:textId="77777777" w:rsidTr="00233F8F">
        <w:trPr>
          <w:trHeight w:val="259"/>
          <w:jc w:val="center"/>
        </w:trPr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F55783" w14:textId="77777777" w:rsidR="00D30E2B" w:rsidRPr="00233F8F" w:rsidRDefault="00D30E2B" w:rsidP="00D30E2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H</w:t>
            </w: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N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2B20D9" w14:textId="0D36F3E2" w:rsidR="00D30E2B" w:rsidRPr="00233F8F" w:rsidRDefault="00D30E2B" w:rsidP="00D30E2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72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97D9CF" w14:textId="1036E41F" w:rsidR="00D30E2B" w:rsidRPr="00233F8F" w:rsidRDefault="00D30E2B" w:rsidP="00D30E2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00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8B9DC9" w14:textId="760ED342" w:rsidR="00D30E2B" w:rsidRPr="00233F8F" w:rsidRDefault="0034546F" w:rsidP="00D30E2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19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3112B7" w14:textId="39155FF8" w:rsidR="00D30E2B" w:rsidRPr="00233F8F" w:rsidRDefault="0034546F" w:rsidP="00D30E2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23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A7E980" w14:textId="771499B7" w:rsidR="00D30E2B" w:rsidRPr="00233F8F" w:rsidRDefault="0034546F" w:rsidP="00D30E2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69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B58002" w14:textId="7EC3CC1E" w:rsidR="00D30E2B" w:rsidRPr="00233F8F" w:rsidRDefault="0034546F" w:rsidP="00D30E2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59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FCA285" w14:textId="7AAFE54A" w:rsidR="00D30E2B" w:rsidRPr="00233F8F" w:rsidRDefault="0034546F" w:rsidP="00D30E2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0.037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F3A154" w14:textId="272DF323" w:rsidR="00D30E2B" w:rsidRPr="00233F8F" w:rsidRDefault="0034546F" w:rsidP="00D30E2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28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810BA1" w14:textId="730BA5DD" w:rsidR="00D30E2B" w:rsidRPr="00233F8F" w:rsidRDefault="0034546F" w:rsidP="00D30E2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A7D97B" w14:textId="407F9FA2" w:rsidR="00D30E2B" w:rsidRPr="00233F8F" w:rsidRDefault="0034546F" w:rsidP="00D30E2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4F3427" w14:textId="37DED8EA" w:rsidR="00D30E2B" w:rsidRPr="00233F8F" w:rsidRDefault="0034546F" w:rsidP="00D30E2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92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90884B" w14:textId="2A9AFCBF" w:rsidR="00D30E2B" w:rsidRPr="00233F8F" w:rsidRDefault="0034546F" w:rsidP="00D30E2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C99411" w14:textId="079AFFC2" w:rsidR="00D30E2B" w:rsidRPr="00233F8F" w:rsidRDefault="00B64F16" w:rsidP="00D30E2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40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421C75" w14:textId="5BA54E8B" w:rsidR="00D30E2B" w:rsidRPr="00233F8F" w:rsidRDefault="00B64F16" w:rsidP="00D30E2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82</w:t>
            </w:r>
          </w:p>
        </w:tc>
      </w:tr>
    </w:tbl>
    <w:p w14:paraId="0AFF9FCF" w14:textId="00FE4EAB" w:rsidR="00796182" w:rsidRPr="00233F8F" w:rsidRDefault="00796182" w:rsidP="00796182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71CA0C2" w14:textId="604FF384" w:rsidR="008F7CB6" w:rsidRPr="00233F8F" w:rsidRDefault="008F7CB6" w:rsidP="00796182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63DE75E" w14:textId="77777777" w:rsidR="008F7CB6" w:rsidRPr="00233F8F" w:rsidRDefault="008F7CB6" w:rsidP="00796182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BB98AB4" w14:textId="5093259A" w:rsidR="006222C9" w:rsidRPr="00233F8F" w:rsidRDefault="006222C9" w:rsidP="006222C9">
      <w:pPr>
        <w:widowControl/>
        <w:spacing w:after="80"/>
        <w:jc w:val="left"/>
        <w:rPr>
          <w:rFonts w:ascii="Times New Roman" w:eastAsia="Calibri" w:hAnsi="Times New Roman" w:cs="Times New Roman"/>
          <w:kern w:val="0"/>
          <w:sz w:val="24"/>
          <w:szCs w:val="28"/>
          <w:lang w:eastAsia="en-US"/>
        </w:rPr>
      </w:pPr>
      <w:r w:rsidRPr="00233F8F">
        <w:rPr>
          <w:rFonts w:ascii="Times New Roman" w:eastAsia="Calibri" w:hAnsi="Times New Roman" w:cs="Times New Roman"/>
          <w:b/>
          <w:kern w:val="0"/>
          <w:sz w:val="24"/>
          <w:szCs w:val="28"/>
          <w:lang w:eastAsia="en-US"/>
        </w:rPr>
        <w:t xml:space="preserve">Table </w:t>
      </w:r>
      <w:r w:rsidR="00757391">
        <w:rPr>
          <w:rFonts w:ascii="Times New Roman" w:eastAsia="Calibri" w:hAnsi="Times New Roman" w:cs="Times New Roman"/>
          <w:b/>
          <w:kern w:val="0"/>
          <w:sz w:val="24"/>
          <w:szCs w:val="28"/>
          <w:lang w:eastAsia="en-US"/>
        </w:rPr>
        <w:t>A</w:t>
      </w:r>
      <w:r w:rsidR="009C11B2">
        <w:rPr>
          <w:rFonts w:ascii="Times New Roman" w:eastAsia="Calibri" w:hAnsi="Times New Roman" w:cs="Times New Roman"/>
          <w:b/>
          <w:kern w:val="0"/>
          <w:sz w:val="24"/>
          <w:szCs w:val="28"/>
          <w:lang w:eastAsia="en-US"/>
        </w:rPr>
        <w:t>5</w:t>
      </w:r>
      <w:r w:rsidRPr="00233F8F">
        <w:rPr>
          <w:rFonts w:ascii="Times New Roman" w:eastAsia="Calibri" w:hAnsi="Times New Roman" w:cs="Times New Roman"/>
          <w:b/>
          <w:kern w:val="0"/>
          <w:sz w:val="24"/>
          <w:szCs w:val="28"/>
          <w:lang w:eastAsia="en-US"/>
        </w:rPr>
        <w:t xml:space="preserve">. </w:t>
      </w:r>
      <w:r w:rsidRPr="00233F8F">
        <w:rPr>
          <w:rFonts w:ascii="Times New Roman" w:eastAsia="Calibri" w:hAnsi="Times New Roman" w:cs="Times New Roman"/>
          <w:kern w:val="0"/>
          <w:sz w:val="24"/>
          <w:szCs w:val="28"/>
          <w:lang w:eastAsia="en-US"/>
        </w:rPr>
        <w:t xml:space="preserve">Results of Fisher’s Least Significant Difference (LSD) Test of alkaline phosphatase of N amendment rate. </w:t>
      </w:r>
      <w:r w:rsidRPr="00233F8F">
        <w:rPr>
          <w:rFonts w:ascii="Times New Roman" w:eastAsia="Calibri" w:hAnsi="Times New Roman" w:cs="Times New Roman" w:hint="eastAsia"/>
          <w:kern w:val="0"/>
          <w:sz w:val="24"/>
          <w:szCs w:val="28"/>
          <w:lang w:eastAsia="en-US"/>
        </w:rPr>
        <w:t xml:space="preserve">The data in Figure </w:t>
      </w:r>
      <w:r w:rsidRPr="00233F8F">
        <w:rPr>
          <w:rFonts w:ascii="Times New Roman" w:eastAsia="Calibri" w:hAnsi="Times New Roman" w:cs="Times New Roman"/>
          <w:kern w:val="0"/>
          <w:sz w:val="24"/>
          <w:szCs w:val="28"/>
          <w:lang w:eastAsia="en-US"/>
        </w:rPr>
        <w:t>1</w:t>
      </w:r>
      <w:r w:rsidRPr="00233F8F">
        <w:rPr>
          <w:rFonts w:ascii="Times New Roman" w:eastAsia="Calibri" w:hAnsi="Times New Roman" w:cs="Times New Roman" w:hint="eastAsia"/>
          <w:kern w:val="0"/>
          <w:sz w:val="24"/>
          <w:szCs w:val="28"/>
          <w:lang w:eastAsia="en-US"/>
        </w:rPr>
        <w:t xml:space="preserve"> were used for the statistical analysis. P values of </w:t>
      </w:r>
      <w:r w:rsidRPr="00233F8F">
        <w:rPr>
          <w:rFonts w:ascii="Times New Roman" w:eastAsia="Calibri" w:hAnsi="Times New Roman" w:cs="Times New Roman"/>
          <w:kern w:val="0"/>
          <w:sz w:val="24"/>
          <w:szCs w:val="28"/>
          <w:lang w:eastAsia="en-US"/>
        </w:rPr>
        <w:t>Fisher’s LSD</w:t>
      </w:r>
      <w:r w:rsidRPr="00233F8F">
        <w:rPr>
          <w:rFonts w:ascii="Times New Roman" w:eastAsia="Calibri" w:hAnsi="Times New Roman" w:cs="Times New Roman" w:hint="eastAsia"/>
          <w:kern w:val="0"/>
          <w:sz w:val="24"/>
          <w:szCs w:val="28"/>
          <w:lang w:eastAsia="en-US"/>
        </w:rPr>
        <w:t xml:space="preserve"> tests (P</w:t>
      </w:r>
      <w:r w:rsidRPr="00233F8F">
        <w:rPr>
          <w:rFonts w:ascii="Times New Roman" w:eastAsia="Calibri" w:hAnsi="Times New Roman" w:cs="Times New Roman"/>
          <w:kern w:val="0"/>
          <w:sz w:val="24"/>
          <w:szCs w:val="28"/>
          <w:lang w:eastAsia="en-US"/>
        </w:rPr>
        <w:t>≤</w:t>
      </w:r>
      <w:r w:rsidRPr="00233F8F">
        <w:rPr>
          <w:rFonts w:ascii="Times New Roman" w:eastAsia="Calibri" w:hAnsi="Times New Roman" w:cs="Times New Roman" w:hint="eastAsia"/>
          <w:kern w:val="0"/>
          <w:sz w:val="24"/>
          <w:szCs w:val="28"/>
          <w:lang w:eastAsia="en-US"/>
        </w:rPr>
        <w:t>0.05) were reported. Numbers in bold</w:t>
      </w:r>
      <w:r w:rsidRPr="00233F8F">
        <w:rPr>
          <w:rFonts w:ascii="Times New Roman" w:eastAsia="Calibri" w:hAnsi="Times New Roman" w:cs="Times New Roman"/>
          <w:kern w:val="0"/>
          <w:sz w:val="24"/>
          <w:szCs w:val="28"/>
          <w:lang w:eastAsia="en-US"/>
        </w:rPr>
        <w:t xml:space="preserve"> and italics</w:t>
      </w:r>
      <w:r w:rsidRPr="00233F8F">
        <w:rPr>
          <w:rFonts w:ascii="Times New Roman" w:eastAsia="Calibri" w:hAnsi="Times New Roman" w:cs="Times New Roman" w:hint="eastAsia"/>
          <w:kern w:val="0"/>
          <w:sz w:val="24"/>
          <w:szCs w:val="28"/>
          <w:lang w:eastAsia="en-US"/>
        </w:rPr>
        <w:t xml:space="preserve"> indicate a statistical difference </w:t>
      </w:r>
      <w:r w:rsidRPr="00233F8F">
        <w:rPr>
          <w:rFonts w:ascii="Times New Roman" w:eastAsia="Calibri" w:hAnsi="Times New Roman" w:cs="Times New Roman"/>
          <w:kern w:val="0"/>
          <w:sz w:val="24"/>
          <w:szCs w:val="28"/>
          <w:lang w:eastAsia="en-US"/>
        </w:rPr>
        <w:t xml:space="preserve">between the two treatments </w:t>
      </w:r>
      <w:r w:rsidRPr="00233F8F">
        <w:rPr>
          <w:rFonts w:ascii="Times New Roman" w:eastAsia="Calibri" w:hAnsi="Times New Roman" w:cs="Times New Roman" w:hint="eastAsia"/>
          <w:kern w:val="0"/>
          <w:sz w:val="24"/>
          <w:szCs w:val="28"/>
          <w:lang w:eastAsia="en-US"/>
        </w:rPr>
        <w:t>at the same sampling period.</w:t>
      </w:r>
    </w:p>
    <w:tbl>
      <w:tblPr>
        <w:tblW w:w="14236" w:type="dxa"/>
        <w:jc w:val="center"/>
        <w:tblLook w:val="04A0" w:firstRow="1" w:lastRow="0" w:firstColumn="1" w:lastColumn="0" w:noHBand="0" w:noVBand="1"/>
      </w:tblPr>
      <w:tblGrid>
        <w:gridCol w:w="1483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46"/>
        <w:gridCol w:w="20"/>
      </w:tblGrid>
      <w:tr w:rsidR="0034546F" w:rsidRPr="00233F8F" w14:paraId="15427887" w14:textId="77777777" w:rsidTr="00171F17">
        <w:trPr>
          <w:trHeight w:val="259"/>
          <w:jc w:val="center"/>
        </w:trPr>
        <w:tc>
          <w:tcPr>
            <w:tcW w:w="137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07F22C" w14:textId="77777777" w:rsidR="00796182" w:rsidRPr="00233F8F" w:rsidRDefault="00796182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mendment Rate</w:t>
            </w:r>
          </w:p>
          <w:p w14:paraId="12E27CA5" w14:textId="77777777" w:rsidR="00796182" w:rsidRPr="00233F8F" w:rsidRDefault="00796182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(mg N </w:t>
            </w:r>
            <w:proofErr w:type="gramStart"/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g</w:t>
            </w: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proofErr w:type="gramEnd"/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858" w:type="dxa"/>
            <w:gridSpan w:val="2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D486C2" w14:textId="3023EB29" w:rsidR="00796182" w:rsidRPr="00233F8F" w:rsidRDefault="00171F17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ime</w:t>
            </w:r>
            <w:r w:rsidR="00796182"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days)</w:t>
            </w:r>
          </w:p>
        </w:tc>
      </w:tr>
      <w:tr w:rsidR="0034546F" w:rsidRPr="00233F8F" w14:paraId="56458BD1" w14:textId="77777777" w:rsidTr="00171F17">
        <w:trPr>
          <w:gridAfter w:val="1"/>
          <w:wAfter w:w="20" w:type="dxa"/>
          <w:trHeight w:val="259"/>
          <w:jc w:val="center"/>
        </w:trPr>
        <w:tc>
          <w:tcPr>
            <w:tcW w:w="1378" w:type="dxa"/>
            <w:vMerge/>
            <w:vAlign w:val="center"/>
            <w:hideMark/>
          </w:tcPr>
          <w:p w14:paraId="3216816D" w14:textId="77777777" w:rsidR="00796182" w:rsidRPr="00233F8F" w:rsidRDefault="00796182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6FF6C9" w14:textId="77777777" w:rsidR="00796182" w:rsidRPr="00233F8F" w:rsidRDefault="00796182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63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5B3BBB" w14:textId="77777777" w:rsidR="00796182" w:rsidRPr="00233F8F" w:rsidRDefault="00796182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863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0F7669" w14:textId="77777777" w:rsidR="00796182" w:rsidRPr="00233F8F" w:rsidRDefault="00796182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863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3E6F30" w14:textId="77777777" w:rsidR="00796182" w:rsidRPr="00233F8F" w:rsidRDefault="00796182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865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3C647F" w14:textId="77777777" w:rsidR="00796182" w:rsidRPr="00233F8F" w:rsidRDefault="00796182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863" w:type="dxa"/>
            <w:gridSpan w:val="3"/>
            <w:tcBorders>
              <w:bottom w:val="single" w:sz="4" w:space="0" w:color="auto"/>
            </w:tcBorders>
          </w:tcPr>
          <w:p w14:paraId="0AE830BC" w14:textId="77777777" w:rsidR="00796182" w:rsidRPr="00233F8F" w:rsidRDefault="00796182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584" w:type="dxa"/>
            <w:gridSpan w:val="3"/>
            <w:tcBorders>
              <w:bottom w:val="single" w:sz="4" w:space="0" w:color="auto"/>
            </w:tcBorders>
          </w:tcPr>
          <w:p w14:paraId="08A2528C" w14:textId="77777777" w:rsidR="00796182" w:rsidRPr="00233F8F" w:rsidRDefault="00796182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0</w:t>
            </w:r>
          </w:p>
        </w:tc>
      </w:tr>
      <w:tr w:rsidR="0034546F" w:rsidRPr="00233F8F" w14:paraId="4921D643" w14:textId="77777777" w:rsidTr="00171F17">
        <w:trPr>
          <w:trHeight w:val="259"/>
          <w:jc w:val="center"/>
        </w:trPr>
        <w:tc>
          <w:tcPr>
            <w:tcW w:w="1378" w:type="dxa"/>
            <w:vMerge/>
            <w:tcBorders>
              <w:bottom w:val="single" w:sz="4" w:space="0" w:color="auto"/>
            </w:tcBorders>
            <w:vAlign w:val="center"/>
          </w:tcPr>
          <w:p w14:paraId="4511AB4A" w14:textId="77777777" w:rsidR="00796182" w:rsidRPr="00233F8F" w:rsidRDefault="00796182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E511F8" w14:textId="77777777" w:rsidR="00796182" w:rsidRPr="00233F8F" w:rsidRDefault="00796182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EF39FF" w14:textId="77777777" w:rsidR="00796182" w:rsidRPr="00233F8F" w:rsidRDefault="00796182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90E2DA" w14:textId="77777777" w:rsidR="00796182" w:rsidRPr="00233F8F" w:rsidRDefault="00796182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5B784B" w14:textId="77777777" w:rsidR="00796182" w:rsidRPr="00233F8F" w:rsidRDefault="00796182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22D0CE" w14:textId="77777777" w:rsidR="00796182" w:rsidRPr="00233F8F" w:rsidRDefault="00796182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B13679" w14:textId="77777777" w:rsidR="00796182" w:rsidRPr="00233F8F" w:rsidRDefault="00796182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8365F2" w14:textId="77777777" w:rsidR="00796182" w:rsidRPr="00233F8F" w:rsidRDefault="00796182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EAD247" w14:textId="77777777" w:rsidR="00796182" w:rsidRPr="00233F8F" w:rsidRDefault="00796182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91ADB4" w14:textId="77777777" w:rsidR="00796182" w:rsidRPr="00233F8F" w:rsidRDefault="00796182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C1D046" w14:textId="77777777" w:rsidR="00796182" w:rsidRPr="00233F8F" w:rsidRDefault="00796182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5FC6E7" w14:textId="77777777" w:rsidR="00796182" w:rsidRPr="00233F8F" w:rsidRDefault="00796182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5E4B9C" w14:textId="77777777" w:rsidR="00796182" w:rsidRPr="00233F8F" w:rsidRDefault="00796182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876249" w14:textId="77777777" w:rsidR="00796182" w:rsidRPr="00233F8F" w:rsidRDefault="00796182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D2505A" w14:textId="77777777" w:rsidR="00796182" w:rsidRPr="00233F8F" w:rsidRDefault="00796182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6171A0" w14:textId="77777777" w:rsidR="00796182" w:rsidRPr="00233F8F" w:rsidRDefault="00796182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14:paraId="2350D44E" w14:textId="77777777" w:rsidR="00796182" w:rsidRPr="00233F8F" w:rsidRDefault="00796182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14:paraId="6EED6B41" w14:textId="77777777" w:rsidR="00796182" w:rsidRPr="00233F8F" w:rsidRDefault="00796182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14:paraId="2538A24A" w14:textId="77777777" w:rsidR="00796182" w:rsidRPr="00233F8F" w:rsidRDefault="00796182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vAlign w:val="center"/>
          </w:tcPr>
          <w:p w14:paraId="08B6A629" w14:textId="77777777" w:rsidR="00796182" w:rsidRPr="00233F8F" w:rsidRDefault="00796182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42" w:type="dxa"/>
            <w:tcBorders>
              <w:bottom w:val="single" w:sz="4" w:space="0" w:color="auto"/>
            </w:tcBorders>
            <w:vAlign w:val="center"/>
          </w:tcPr>
          <w:p w14:paraId="62112BFD" w14:textId="77777777" w:rsidR="00796182" w:rsidRPr="00233F8F" w:rsidRDefault="00796182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547" w:type="dxa"/>
            <w:gridSpan w:val="2"/>
            <w:tcBorders>
              <w:bottom w:val="single" w:sz="4" w:space="0" w:color="auto"/>
            </w:tcBorders>
            <w:vAlign w:val="center"/>
          </w:tcPr>
          <w:p w14:paraId="47D1727C" w14:textId="77777777" w:rsidR="00796182" w:rsidRPr="00233F8F" w:rsidRDefault="00796182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5</w:t>
            </w:r>
          </w:p>
        </w:tc>
      </w:tr>
      <w:tr w:rsidR="0034546F" w:rsidRPr="00233F8F" w14:paraId="26A3D398" w14:textId="77777777" w:rsidTr="00171F17">
        <w:trPr>
          <w:trHeight w:val="259"/>
          <w:jc w:val="center"/>
        </w:trPr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25B2AA" w14:textId="77777777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43F3EE" w14:textId="68621CE4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-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F1D8F0" w14:textId="16FB4EF1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-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1C432E" w14:textId="42102D8C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-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4A2D4E" w14:textId="4C460A82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-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B8CAE5" w14:textId="360E0561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-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4CB0EC" w14:textId="52F12025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-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2C1FC9" w14:textId="521A9EC7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-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CC1186" w14:textId="624A2BFB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-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C921AB" w14:textId="52862768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-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1D4462" w14:textId="35A03247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-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D54456" w14:textId="5DB593ED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-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AB5DD2" w14:textId="19F8C58A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-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3B4589" w14:textId="43076805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-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E7898A" w14:textId="0E2E64BB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-</w:t>
            </w:r>
          </w:p>
        </w:tc>
        <w:tc>
          <w:tcPr>
            <w:tcW w:w="6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9434D9" w14:textId="24DB1667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-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</w:tcPr>
          <w:p w14:paraId="41BC27C6" w14:textId="3B2B8333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-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</w:tcPr>
          <w:p w14:paraId="6A4EA095" w14:textId="0F5511FF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-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</w:tcPr>
          <w:p w14:paraId="6573632C" w14:textId="4DA02EA4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-</w:t>
            </w:r>
          </w:p>
        </w:tc>
        <w:tc>
          <w:tcPr>
            <w:tcW w:w="503" w:type="dxa"/>
            <w:tcBorders>
              <w:top w:val="single" w:sz="4" w:space="0" w:color="auto"/>
            </w:tcBorders>
            <w:vAlign w:val="center"/>
          </w:tcPr>
          <w:p w14:paraId="16B0702B" w14:textId="4140A22E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-</w:t>
            </w:r>
          </w:p>
        </w:tc>
        <w:tc>
          <w:tcPr>
            <w:tcW w:w="542" w:type="dxa"/>
            <w:tcBorders>
              <w:top w:val="single" w:sz="4" w:space="0" w:color="auto"/>
            </w:tcBorders>
            <w:vAlign w:val="center"/>
          </w:tcPr>
          <w:p w14:paraId="09CBEBA7" w14:textId="679AA31D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-</w:t>
            </w:r>
          </w:p>
        </w:tc>
        <w:tc>
          <w:tcPr>
            <w:tcW w:w="547" w:type="dxa"/>
            <w:gridSpan w:val="2"/>
            <w:tcBorders>
              <w:top w:val="single" w:sz="4" w:space="0" w:color="auto"/>
            </w:tcBorders>
            <w:vAlign w:val="center"/>
          </w:tcPr>
          <w:p w14:paraId="6F1C2AD3" w14:textId="327078A9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-</w:t>
            </w:r>
          </w:p>
        </w:tc>
      </w:tr>
      <w:tr w:rsidR="0034546F" w:rsidRPr="00233F8F" w14:paraId="623A3E66" w14:textId="77777777" w:rsidTr="00171F17">
        <w:trPr>
          <w:trHeight w:val="259"/>
          <w:jc w:val="center"/>
        </w:trPr>
        <w:tc>
          <w:tcPr>
            <w:tcW w:w="1378" w:type="dxa"/>
            <w:shd w:val="clear" w:color="auto" w:fill="auto"/>
            <w:vAlign w:val="center"/>
          </w:tcPr>
          <w:p w14:paraId="75F93A45" w14:textId="77777777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753D50EA" w14:textId="45EB7C1B" w:rsidR="0046311D" w:rsidRPr="00233F8F" w:rsidRDefault="00D30E2B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76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4C5617EB" w14:textId="01B01DF8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-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1DE07667" w14:textId="5C7A58DB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-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472B13B3" w14:textId="765C7C2D" w:rsidR="0046311D" w:rsidRPr="00233F8F" w:rsidRDefault="0034546F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32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5A9FA267" w14:textId="076B1758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-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3926243B" w14:textId="326B2DA9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-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0748CAF9" w14:textId="1A78A9BA" w:rsidR="0046311D" w:rsidRPr="00233F8F" w:rsidRDefault="0034546F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16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0E9F5647" w14:textId="7FA297D8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-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11BD8E87" w14:textId="1BA83C39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-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30119561" w14:textId="0FB29193" w:rsidR="0046311D" w:rsidRPr="00233F8F" w:rsidRDefault="0034546F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81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2D9C76E4" w14:textId="77BEFBD2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-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6689DBB2" w14:textId="74CFAC6F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-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51BE37D2" w14:textId="0234B948" w:rsidR="0046311D" w:rsidRPr="00233F8F" w:rsidRDefault="0034546F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49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09704C4F" w14:textId="03F7374D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-</w:t>
            </w:r>
          </w:p>
        </w:tc>
        <w:tc>
          <w:tcPr>
            <w:tcW w:w="623" w:type="dxa"/>
            <w:shd w:val="clear" w:color="auto" w:fill="auto"/>
            <w:vAlign w:val="center"/>
          </w:tcPr>
          <w:p w14:paraId="342C1E15" w14:textId="3E113C32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-</w:t>
            </w:r>
          </w:p>
        </w:tc>
        <w:tc>
          <w:tcPr>
            <w:tcW w:w="621" w:type="dxa"/>
            <w:vAlign w:val="center"/>
          </w:tcPr>
          <w:p w14:paraId="1B8AEBFD" w14:textId="7A86D765" w:rsidR="0046311D" w:rsidRPr="00233F8F" w:rsidRDefault="0034546F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38</w:t>
            </w:r>
          </w:p>
        </w:tc>
        <w:tc>
          <w:tcPr>
            <w:tcW w:w="621" w:type="dxa"/>
            <w:vAlign w:val="center"/>
          </w:tcPr>
          <w:p w14:paraId="3B8C1304" w14:textId="152A1C9A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-</w:t>
            </w:r>
          </w:p>
        </w:tc>
        <w:tc>
          <w:tcPr>
            <w:tcW w:w="621" w:type="dxa"/>
            <w:vAlign w:val="center"/>
          </w:tcPr>
          <w:p w14:paraId="07C24C96" w14:textId="0B97FD51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-</w:t>
            </w:r>
          </w:p>
        </w:tc>
        <w:tc>
          <w:tcPr>
            <w:tcW w:w="503" w:type="dxa"/>
            <w:vAlign w:val="center"/>
          </w:tcPr>
          <w:p w14:paraId="4400B896" w14:textId="3CE257B3" w:rsidR="0046311D" w:rsidRPr="00233F8F" w:rsidRDefault="003049CB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28</w:t>
            </w:r>
          </w:p>
        </w:tc>
        <w:tc>
          <w:tcPr>
            <w:tcW w:w="542" w:type="dxa"/>
            <w:vAlign w:val="center"/>
          </w:tcPr>
          <w:p w14:paraId="6AB61EC4" w14:textId="1FD1BF2B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-</w:t>
            </w:r>
          </w:p>
        </w:tc>
        <w:tc>
          <w:tcPr>
            <w:tcW w:w="547" w:type="dxa"/>
            <w:gridSpan w:val="2"/>
            <w:vAlign w:val="center"/>
          </w:tcPr>
          <w:p w14:paraId="67C741F5" w14:textId="4C9F8AF2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-</w:t>
            </w:r>
          </w:p>
        </w:tc>
      </w:tr>
      <w:tr w:rsidR="0034546F" w:rsidRPr="00233F8F" w14:paraId="7BAC30B8" w14:textId="77777777" w:rsidTr="00171F17">
        <w:trPr>
          <w:trHeight w:val="259"/>
          <w:jc w:val="center"/>
        </w:trPr>
        <w:tc>
          <w:tcPr>
            <w:tcW w:w="1378" w:type="dxa"/>
            <w:shd w:val="clear" w:color="auto" w:fill="auto"/>
            <w:vAlign w:val="center"/>
          </w:tcPr>
          <w:p w14:paraId="6F78CC8F" w14:textId="77777777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084C6D4F" w14:textId="1093EAF8" w:rsidR="0046311D" w:rsidRPr="00233F8F" w:rsidRDefault="00D30E2B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34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770A1DC7" w14:textId="6834F86D" w:rsidR="0046311D" w:rsidRPr="00233F8F" w:rsidRDefault="00D30E2B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24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5A255054" w14:textId="5CAFB861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-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64879C3A" w14:textId="12E1BEE5" w:rsidR="0046311D" w:rsidRPr="00233F8F" w:rsidRDefault="0034546F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82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4181449F" w14:textId="1138138E" w:rsidR="0046311D" w:rsidRPr="00233F8F" w:rsidRDefault="0034546F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44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173262A7" w14:textId="54C38A0E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-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02FF60D0" w14:textId="63BEAA7C" w:rsidR="0046311D" w:rsidRPr="00233F8F" w:rsidRDefault="0034546F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55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1A31AB43" w14:textId="5DF37765" w:rsidR="0046311D" w:rsidRPr="00233F8F" w:rsidRDefault="0034546F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92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7E83D672" w14:textId="201B08D6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-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22C6D198" w14:textId="1DC9482E" w:rsidR="0046311D" w:rsidRPr="00233F8F" w:rsidRDefault="0034546F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40638990" w14:textId="7204B73B" w:rsidR="0046311D" w:rsidRPr="00233F8F" w:rsidRDefault="0034546F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77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45A12EE1" w14:textId="5E1715FC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-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53905836" w14:textId="4EA02701" w:rsidR="0046311D" w:rsidRPr="00233F8F" w:rsidRDefault="0034546F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7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6394EDBA" w14:textId="52A21B77" w:rsidR="0046311D" w:rsidRPr="00233F8F" w:rsidRDefault="0034546F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72</w:t>
            </w:r>
          </w:p>
        </w:tc>
        <w:tc>
          <w:tcPr>
            <w:tcW w:w="623" w:type="dxa"/>
            <w:shd w:val="clear" w:color="auto" w:fill="auto"/>
            <w:vAlign w:val="center"/>
          </w:tcPr>
          <w:p w14:paraId="6370D7CD" w14:textId="363F1EFC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-</w:t>
            </w:r>
          </w:p>
        </w:tc>
        <w:tc>
          <w:tcPr>
            <w:tcW w:w="621" w:type="dxa"/>
            <w:vAlign w:val="center"/>
          </w:tcPr>
          <w:p w14:paraId="7B13CE80" w14:textId="39B0C285" w:rsidR="0046311D" w:rsidRPr="00233F8F" w:rsidRDefault="0034546F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86</w:t>
            </w:r>
          </w:p>
        </w:tc>
        <w:tc>
          <w:tcPr>
            <w:tcW w:w="621" w:type="dxa"/>
            <w:vAlign w:val="center"/>
          </w:tcPr>
          <w:p w14:paraId="41E60E71" w14:textId="3CE26C1C" w:rsidR="0046311D" w:rsidRPr="00233F8F" w:rsidRDefault="0034546F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58</w:t>
            </w:r>
          </w:p>
        </w:tc>
        <w:tc>
          <w:tcPr>
            <w:tcW w:w="621" w:type="dxa"/>
            <w:vAlign w:val="center"/>
          </w:tcPr>
          <w:p w14:paraId="31C4EE54" w14:textId="60DDB6D5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-</w:t>
            </w:r>
          </w:p>
        </w:tc>
        <w:tc>
          <w:tcPr>
            <w:tcW w:w="503" w:type="dxa"/>
            <w:vAlign w:val="center"/>
          </w:tcPr>
          <w:p w14:paraId="6AF7C7DB" w14:textId="1FBA685F" w:rsidR="0046311D" w:rsidRPr="00233F8F" w:rsidRDefault="003049CB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02</w:t>
            </w:r>
          </w:p>
        </w:tc>
        <w:tc>
          <w:tcPr>
            <w:tcW w:w="542" w:type="dxa"/>
            <w:vAlign w:val="center"/>
          </w:tcPr>
          <w:p w14:paraId="3EBB175E" w14:textId="33365CF2" w:rsidR="0046311D" w:rsidRPr="00233F8F" w:rsidRDefault="003049CB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06</w:t>
            </w:r>
          </w:p>
        </w:tc>
        <w:tc>
          <w:tcPr>
            <w:tcW w:w="547" w:type="dxa"/>
            <w:gridSpan w:val="2"/>
            <w:vAlign w:val="center"/>
          </w:tcPr>
          <w:p w14:paraId="2A7C3FE6" w14:textId="1FA233D7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---</w:t>
            </w:r>
          </w:p>
        </w:tc>
      </w:tr>
      <w:tr w:rsidR="0034546F" w:rsidRPr="00233F8F" w14:paraId="03ADCC17" w14:textId="77777777" w:rsidTr="00171F17">
        <w:trPr>
          <w:trHeight w:val="259"/>
          <w:jc w:val="center"/>
        </w:trPr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D5FEB4" w14:textId="77777777" w:rsidR="0046311D" w:rsidRPr="00233F8F" w:rsidRDefault="0046311D" w:rsidP="0046311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.5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98FC9C" w14:textId="5B30EA37" w:rsidR="0046311D" w:rsidRPr="00233F8F" w:rsidRDefault="00D30E2B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20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1FAF83" w14:textId="261CF5D3" w:rsidR="0046311D" w:rsidRPr="00233F8F" w:rsidRDefault="00D30E2B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21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9CE8F7" w14:textId="4F537618" w:rsidR="0046311D" w:rsidRPr="00233F8F" w:rsidRDefault="00D30E2B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67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A2244C" w14:textId="36ABD360" w:rsidR="0046311D" w:rsidRPr="00233F8F" w:rsidRDefault="0034546F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20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5745E9" w14:textId="7EC750EC" w:rsidR="0046311D" w:rsidRPr="00233F8F" w:rsidRDefault="0034546F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49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21CE5D" w14:textId="586AC8C2" w:rsidR="0046311D" w:rsidRPr="00233F8F" w:rsidRDefault="0034546F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68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F6B401" w14:textId="075A952E" w:rsidR="0046311D" w:rsidRPr="00233F8F" w:rsidRDefault="0034546F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15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646BB2" w14:textId="7ACE3553" w:rsidR="0046311D" w:rsidRPr="00233F8F" w:rsidRDefault="0034546F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71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8463A1" w14:textId="67E4207E" w:rsidR="0046311D" w:rsidRPr="00233F8F" w:rsidRDefault="0034546F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87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EEFAC4" w14:textId="70CC7B7F" w:rsidR="0046311D" w:rsidRPr="00233F8F" w:rsidRDefault="0034546F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81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1724F7" w14:textId="7427C7A7" w:rsidR="0046311D" w:rsidRPr="00233F8F" w:rsidRDefault="0034546F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46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F209EB" w14:textId="6C7B7321" w:rsidR="0046311D" w:rsidRPr="00233F8F" w:rsidRDefault="0034546F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82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7375AE" w14:textId="05A91514" w:rsidR="0046311D" w:rsidRPr="00233F8F" w:rsidRDefault="0034546F" w:rsidP="0046311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0.043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7670F9" w14:textId="65CB8951" w:rsidR="0046311D" w:rsidRPr="00233F8F" w:rsidRDefault="0034546F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65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D8D559" w14:textId="582BCADF" w:rsidR="0046311D" w:rsidRPr="00233F8F" w:rsidRDefault="0034546F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22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14:paraId="777DAFD0" w14:textId="633172CA" w:rsidR="0046311D" w:rsidRPr="00233F8F" w:rsidRDefault="0034546F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19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14:paraId="2BCEC1C3" w14:textId="2F1110BD" w:rsidR="0046311D" w:rsidRPr="00233F8F" w:rsidRDefault="0034546F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86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14:paraId="35EC31C7" w14:textId="1062651E" w:rsidR="0046311D" w:rsidRPr="00233F8F" w:rsidRDefault="0034546F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12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vAlign w:val="center"/>
          </w:tcPr>
          <w:p w14:paraId="413E7443" w14:textId="36A630E1" w:rsidR="0046311D" w:rsidRPr="00233F8F" w:rsidRDefault="003049CB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74</w:t>
            </w:r>
          </w:p>
        </w:tc>
        <w:tc>
          <w:tcPr>
            <w:tcW w:w="542" w:type="dxa"/>
            <w:tcBorders>
              <w:bottom w:val="single" w:sz="4" w:space="0" w:color="auto"/>
            </w:tcBorders>
            <w:vAlign w:val="center"/>
          </w:tcPr>
          <w:p w14:paraId="13FF076F" w14:textId="32D499B1" w:rsidR="0046311D" w:rsidRPr="00233F8F" w:rsidRDefault="003049CB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05</w:t>
            </w:r>
          </w:p>
        </w:tc>
        <w:tc>
          <w:tcPr>
            <w:tcW w:w="547" w:type="dxa"/>
            <w:gridSpan w:val="2"/>
            <w:tcBorders>
              <w:bottom w:val="single" w:sz="4" w:space="0" w:color="auto"/>
            </w:tcBorders>
            <w:vAlign w:val="center"/>
          </w:tcPr>
          <w:p w14:paraId="39CCDFAD" w14:textId="69995A85" w:rsidR="0046311D" w:rsidRPr="00233F8F" w:rsidRDefault="003049CB" w:rsidP="004631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40</w:t>
            </w:r>
          </w:p>
        </w:tc>
      </w:tr>
    </w:tbl>
    <w:p w14:paraId="7AABAC36" w14:textId="32E09067" w:rsidR="00C20473" w:rsidRDefault="00C20473" w:rsidP="00832053">
      <w:pPr>
        <w:rPr>
          <w:sz w:val="16"/>
          <w:szCs w:val="16"/>
        </w:rPr>
      </w:pPr>
    </w:p>
    <w:p w14:paraId="5A65416F" w14:textId="77777777" w:rsidR="009C11B2" w:rsidRDefault="00D136CB">
      <w:pPr>
        <w:widowControl/>
        <w:jc w:val="left"/>
        <w:rPr>
          <w:rFonts w:ascii="Times New Roman" w:hAnsi="Times New Roman" w:cs="Times New Roman"/>
          <w:b/>
          <w:sz w:val="22"/>
        </w:rPr>
        <w:sectPr w:rsidR="009C11B2" w:rsidSect="00FB371F">
          <w:pgSz w:w="16838" w:h="11906" w:orient="landscape"/>
          <w:pgMar w:top="1800" w:right="1440" w:bottom="1800" w:left="1440" w:header="851" w:footer="992" w:gutter="0"/>
          <w:cols w:space="425"/>
          <w:docGrid w:linePitch="312"/>
        </w:sect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7B5A3BAE" w14:textId="4FCB9955" w:rsidR="009C11B2" w:rsidRPr="00233F8F" w:rsidRDefault="009C11B2" w:rsidP="009C11B2">
      <w:pPr>
        <w:widowControl/>
        <w:spacing w:after="80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233F8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57391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233F8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233F8F">
        <w:rPr>
          <w:rFonts w:ascii="Times New Roman" w:hAnsi="Times New Roman" w:cs="Times New Roman"/>
          <w:bCs/>
          <w:sz w:val="24"/>
          <w:szCs w:val="24"/>
        </w:rPr>
        <w:t>Linear fitting between alkaline phosphatase activity (µmol pNP g</w:t>
      </w:r>
      <w:r w:rsidRPr="00233F8F">
        <w:rPr>
          <w:rFonts w:ascii="Times New Roman" w:hAnsi="Times New Roman" w:cs="Times New Roman"/>
          <w:bCs/>
          <w:sz w:val="24"/>
          <w:szCs w:val="24"/>
          <w:vertAlign w:val="superscript"/>
        </w:rPr>
        <w:t>-1</w:t>
      </w:r>
      <w:r w:rsidRPr="00233F8F">
        <w:rPr>
          <w:rFonts w:ascii="Times New Roman" w:hAnsi="Times New Roman" w:cs="Times New Roman"/>
          <w:bCs/>
          <w:sz w:val="24"/>
          <w:szCs w:val="24"/>
        </w:rPr>
        <w:t xml:space="preserve"> hr</w:t>
      </w:r>
      <w:r w:rsidRPr="00233F8F">
        <w:rPr>
          <w:rFonts w:ascii="Times New Roman" w:hAnsi="Times New Roman" w:cs="Times New Roman"/>
          <w:bCs/>
          <w:sz w:val="24"/>
          <w:szCs w:val="24"/>
          <w:vertAlign w:val="superscript"/>
        </w:rPr>
        <w:t>-1</w:t>
      </w:r>
      <w:r w:rsidRPr="00233F8F">
        <w:rPr>
          <w:rFonts w:ascii="Times New Roman" w:hAnsi="Times New Roman" w:cs="Times New Roman"/>
          <w:bCs/>
          <w:sz w:val="24"/>
          <w:szCs w:val="24"/>
        </w:rPr>
        <w:t>) and nitrogen added (mg N kg</w:t>
      </w:r>
      <w:r w:rsidRPr="00233F8F">
        <w:rPr>
          <w:rFonts w:ascii="Times New Roman" w:hAnsi="Times New Roman" w:cs="Times New Roman"/>
          <w:bCs/>
          <w:sz w:val="24"/>
          <w:szCs w:val="24"/>
          <w:vertAlign w:val="superscript"/>
        </w:rPr>
        <w:t>-1</w:t>
      </w:r>
      <w:r w:rsidRPr="00233F8F">
        <w:rPr>
          <w:rFonts w:ascii="Times New Roman" w:hAnsi="Times New Roman" w:cs="Times New Roman"/>
          <w:bCs/>
          <w:sz w:val="24"/>
          <w:szCs w:val="24"/>
        </w:rPr>
        <w:t>) was conducted. The trendlines and corresponding coefficients of determination (R</w:t>
      </w:r>
      <w:r w:rsidRPr="00233F8F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233F8F">
        <w:rPr>
          <w:rFonts w:ascii="Times New Roman" w:hAnsi="Times New Roman" w:cs="Times New Roman"/>
          <w:bCs/>
          <w:sz w:val="24"/>
          <w:szCs w:val="24"/>
        </w:rPr>
        <w:t>) are presented below. R</w:t>
      </w:r>
      <w:r w:rsidRPr="00233F8F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233F8F">
        <w:rPr>
          <w:rFonts w:ascii="Times New Roman" w:hAnsi="Times New Roman" w:cs="Times New Roman"/>
          <w:bCs/>
          <w:sz w:val="24"/>
          <w:szCs w:val="24"/>
        </w:rPr>
        <w:t xml:space="preserve"> values in bold and italics indicate that the slope is significantly different from zero at the 0.05 leve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350"/>
        <w:gridCol w:w="3330"/>
        <w:gridCol w:w="1620"/>
      </w:tblGrid>
      <w:tr w:rsidR="009C11B2" w:rsidRPr="00233F8F" w14:paraId="1B5077E7" w14:textId="77777777" w:rsidTr="000E3629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FB07992" w14:textId="77777777" w:rsidR="009C11B2" w:rsidRPr="00233F8F" w:rsidRDefault="009C11B2" w:rsidP="000E3629">
            <w:pPr>
              <w:widowControl/>
              <w:spacing w:before="40" w:after="8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034BD84" w14:textId="77777777" w:rsidR="009C11B2" w:rsidRPr="00233F8F" w:rsidRDefault="009C11B2" w:rsidP="000E3629">
            <w:pPr>
              <w:widowControl/>
              <w:spacing w:before="40" w:after="8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/>
                <w:sz w:val="24"/>
                <w:szCs w:val="24"/>
              </w:rPr>
              <w:t>Day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425744DF" w14:textId="77777777" w:rsidR="009C11B2" w:rsidRPr="00233F8F" w:rsidRDefault="009C11B2" w:rsidP="000E3629">
            <w:pPr>
              <w:widowControl/>
              <w:spacing w:before="40" w:after="8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/>
                <w:sz w:val="24"/>
                <w:szCs w:val="24"/>
              </w:rPr>
              <w:t>Alkaline Phosphatase Activity (µmol pNP g</w:t>
            </w:r>
            <w:r w:rsidRPr="00233F8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233F8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r</w:t>
            </w:r>
            <w:r w:rsidRPr="00233F8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233F8F">
              <w:rPr>
                <w:rFonts w:ascii="Times New Roman" w:hAnsi="Times New Roman" w:cs="Times New Roman"/>
                <w:b/>
                <w:sz w:val="24"/>
                <w:szCs w:val="24"/>
              </w:rPr>
              <w:t>) vs. Nitrogen Added (mg N kg</w:t>
            </w:r>
            <w:r w:rsidRPr="00233F8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233F8F">
              <w:rPr>
                <w:rFonts w:ascii="Times New Roman" w:hAnsi="Times New Roman" w:cs="Times New Roman"/>
                <w:b/>
                <w:sz w:val="24"/>
                <w:szCs w:val="24"/>
              </w:rPr>
              <w:t>) Trendlin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8FA09A3" w14:textId="77777777" w:rsidR="009C11B2" w:rsidRPr="00233F8F" w:rsidRDefault="009C11B2" w:rsidP="000E3629">
            <w:pPr>
              <w:widowControl/>
              <w:spacing w:before="40" w:after="8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233F8F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233F8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9C11B2" w:rsidRPr="00233F8F" w14:paraId="79D79848" w14:textId="77777777" w:rsidTr="000E3629">
        <w:tc>
          <w:tcPr>
            <w:tcW w:w="1440" w:type="dxa"/>
            <w:tcBorders>
              <w:top w:val="single" w:sz="4" w:space="0" w:color="auto"/>
            </w:tcBorders>
          </w:tcPr>
          <w:p w14:paraId="7914898B" w14:textId="77777777" w:rsidR="009C11B2" w:rsidRPr="00233F8F" w:rsidRDefault="009C11B2" w:rsidP="000E362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Nitrate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3ED9548" w14:textId="77777777" w:rsidR="009C11B2" w:rsidRPr="00233F8F" w:rsidRDefault="009C11B2" w:rsidP="000E362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6C84A154" w14:textId="77777777" w:rsidR="009C11B2" w:rsidRPr="00233F8F" w:rsidRDefault="009C11B2" w:rsidP="000E362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y = 0.072x + 6.86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72DF9DE" w14:textId="77777777" w:rsidR="009C11B2" w:rsidRPr="00233F8F" w:rsidRDefault="009C11B2" w:rsidP="000E362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0.047</w:t>
            </w:r>
          </w:p>
        </w:tc>
      </w:tr>
      <w:tr w:rsidR="009C11B2" w:rsidRPr="00233F8F" w14:paraId="165EA626" w14:textId="77777777" w:rsidTr="000E3629">
        <w:tc>
          <w:tcPr>
            <w:tcW w:w="1440" w:type="dxa"/>
          </w:tcPr>
          <w:p w14:paraId="5EF9EBCE" w14:textId="77777777" w:rsidR="009C11B2" w:rsidRPr="00233F8F" w:rsidRDefault="009C11B2" w:rsidP="000E362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50" w:type="dxa"/>
          </w:tcPr>
          <w:p w14:paraId="34D81C2C" w14:textId="77777777" w:rsidR="009C11B2" w:rsidRPr="00233F8F" w:rsidRDefault="009C11B2" w:rsidP="000E362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3330" w:type="dxa"/>
          </w:tcPr>
          <w:p w14:paraId="61BD91C2" w14:textId="77777777" w:rsidR="009C11B2" w:rsidRPr="00233F8F" w:rsidRDefault="009C11B2" w:rsidP="000E362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y = -0.014x + 8.30</w:t>
            </w:r>
          </w:p>
        </w:tc>
        <w:tc>
          <w:tcPr>
            <w:tcW w:w="1620" w:type="dxa"/>
          </w:tcPr>
          <w:p w14:paraId="408DAE25" w14:textId="77777777" w:rsidR="009C11B2" w:rsidRPr="00233F8F" w:rsidRDefault="009C11B2" w:rsidP="000E362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0.002</w:t>
            </w:r>
          </w:p>
        </w:tc>
      </w:tr>
      <w:tr w:rsidR="009C11B2" w:rsidRPr="00233F8F" w14:paraId="61D95BF7" w14:textId="77777777" w:rsidTr="000E3629">
        <w:tc>
          <w:tcPr>
            <w:tcW w:w="1440" w:type="dxa"/>
          </w:tcPr>
          <w:p w14:paraId="4818B813" w14:textId="77777777" w:rsidR="009C11B2" w:rsidRPr="00233F8F" w:rsidRDefault="009C11B2" w:rsidP="000E362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50" w:type="dxa"/>
          </w:tcPr>
          <w:p w14:paraId="775A9A8C" w14:textId="77777777" w:rsidR="009C11B2" w:rsidRPr="00233F8F" w:rsidRDefault="009C11B2" w:rsidP="000E362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3330" w:type="dxa"/>
          </w:tcPr>
          <w:p w14:paraId="69E7F168" w14:textId="77777777" w:rsidR="009C11B2" w:rsidRPr="00233F8F" w:rsidRDefault="009C11B2" w:rsidP="000E362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y = -0.110x + 7.51</w:t>
            </w:r>
          </w:p>
        </w:tc>
        <w:tc>
          <w:tcPr>
            <w:tcW w:w="1620" w:type="dxa"/>
          </w:tcPr>
          <w:p w14:paraId="02250910" w14:textId="77777777" w:rsidR="009C11B2" w:rsidRPr="00233F8F" w:rsidRDefault="009C11B2" w:rsidP="000E362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0.294</w:t>
            </w:r>
          </w:p>
        </w:tc>
      </w:tr>
      <w:tr w:rsidR="009C11B2" w:rsidRPr="00233F8F" w14:paraId="2544ABAA" w14:textId="77777777" w:rsidTr="000E3629">
        <w:tc>
          <w:tcPr>
            <w:tcW w:w="1440" w:type="dxa"/>
          </w:tcPr>
          <w:p w14:paraId="6AA9F290" w14:textId="77777777" w:rsidR="009C11B2" w:rsidRPr="00233F8F" w:rsidRDefault="009C11B2" w:rsidP="000E362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50" w:type="dxa"/>
          </w:tcPr>
          <w:p w14:paraId="14CB7B5F" w14:textId="77777777" w:rsidR="009C11B2" w:rsidRPr="00233F8F" w:rsidRDefault="009C11B2" w:rsidP="000E362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3330" w:type="dxa"/>
          </w:tcPr>
          <w:p w14:paraId="5D48A50E" w14:textId="77777777" w:rsidR="009C11B2" w:rsidRPr="00233F8F" w:rsidRDefault="009C11B2" w:rsidP="000E362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y = 0.050x + 8.04</w:t>
            </w:r>
          </w:p>
        </w:tc>
        <w:tc>
          <w:tcPr>
            <w:tcW w:w="1620" w:type="dxa"/>
          </w:tcPr>
          <w:p w14:paraId="46F0F71B" w14:textId="77777777" w:rsidR="009C11B2" w:rsidRPr="00233F8F" w:rsidRDefault="009C11B2" w:rsidP="000E362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0.010</w:t>
            </w:r>
          </w:p>
        </w:tc>
      </w:tr>
      <w:tr w:rsidR="009C11B2" w:rsidRPr="00233F8F" w14:paraId="2D6B01EF" w14:textId="77777777" w:rsidTr="000E3629">
        <w:tc>
          <w:tcPr>
            <w:tcW w:w="1440" w:type="dxa"/>
          </w:tcPr>
          <w:p w14:paraId="567A5EF7" w14:textId="77777777" w:rsidR="009C11B2" w:rsidRPr="00233F8F" w:rsidRDefault="009C11B2" w:rsidP="000E362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50" w:type="dxa"/>
          </w:tcPr>
          <w:p w14:paraId="2F9A0B23" w14:textId="77777777" w:rsidR="009C11B2" w:rsidRPr="00233F8F" w:rsidRDefault="009C11B2" w:rsidP="000E362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3330" w:type="dxa"/>
          </w:tcPr>
          <w:p w14:paraId="43AA1CA6" w14:textId="77777777" w:rsidR="009C11B2" w:rsidRPr="00233F8F" w:rsidRDefault="009C11B2" w:rsidP="000E362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y = -0.276x + 7.94</w:t>
            </w:r>
          </w:p>
        </w:tc>
        <w:tc>
          <w:tcPr>
            <w:tcW w:w="1620" w:type="dxa"/>
          </w:tcPr>
          <w:p w14:paraId="7019EB76" w14:textId="77777777" w:rsidR="009C11B2" w:rsidRPr="00233F8F" w:rsidRDefault="009C11B2" w:rsidP="000E362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0.645</w:t>
            </w:r>
          </w:p>
        </w:tc>
      </w:tr>
      <w:tr w:rsidR="009C11B2" w:rsidRPr="00233F8F" w14:paraId="5FF3B431" w14:textId="77777777" w:rsidTr="000E3629">
        <w:tc>
          <w:tcPr>
            <w:tcW w:w="1440" w:type="dxa"/>
          </w:tcPr>
          <w:p w14:paraId="7D35EF3C" w14:textId="77777777" w:rsidR="009C11B2" w:rsidRPr="00233F8F" w:rsidRDefault="009C11B2" w:rsidP="000E362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50" w:type="dxa"/>
          </w:tcPr>
          <w:p w14:paraId="1927C098" w14:textId="77777777" w:rsidR="009C11B2" w:rsidRPr="00233F8F" w:rsidRDefault="009C11B2" w:rsidP="000E362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3330" w:type="dxa"/>
          </w:tcPr>
          <w:p w14:paraId="25143AFF" w14:textId="77777777" w:rsidR="009C11B2" w:rsidRPr="00233F8F" w:rsidRDefault="009C11B2" w:rsidP="000E362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y = 0.040x + 7.48</w:t>
            </w:r>
          </w:p>
        </w:tc>
        <w:tc>
          <w:tcPr>
            <w:tcW w:w="1620" w:type="dxa"/>
          </w:tcPr>
          <w:p w14:paraId="14280FD2" w14:textId="77777777" w:rsidR="009C11B2" w:rsidRPr="00233F8F" w:rsidRDefault="009C11B2" w:rsidP="000E362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0.210</w:t>
            </w:r>
          </w:p>
        </w:tc>
      </w:tr>
      <w:tr w:rsidR="009C11B2" w:rsidRPr="00233F8F" w14:paraId="29F4B6B4" w14:textId="77777777" w:rsidTr="000E3629">
        <w:trPr>
          <w:trHeight w:val="144"/>
        </w:trPr>
        <w:tc>
          <w:tcPr>
            <w:tcW w:w="1440" w:type="dxa"/>
            <w:tcBorders>
              <w:bottom w:val="single" w:sz="4" w:space="0" w:color="auto"/>
            </w:tcBorders>
          </w:tcPr>
          <w:p w14:paraId="2354B1E4" w14:textId="77777777" w:rsidR="009C11B2" w:rsidRPr="00233F8F" w:rsidRDefault="009C11B2" w:rsidP="000E3629">
            <w:pPr>
              <w:widowControl/>
              <w:spacing w:after="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3393580" w14:textId="77777777" w:rsidR="009C11B2" w:rsidRPr="00233F8F" w:rsidRDefault="009C11B2" w:rsidP="000E3629">
            <w:pPr>
              <w:widowControl/>
              <w:spacing w:after="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40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44C60F6B" w14:textId="77777777" w:rsidR="009C11B2" w:rsidRPr="00233F8F" w:rsidRDefault="009C11B2" w:rsidP="000E3629">
            <w:pPr>
              <w:widowControl/>
              <w:spacing w:after="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y = -0.008x + 7.49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D4A643F" w14:textId="77777777" w:rsidR="009C11B2" w:rsidRPr="00233F8F" w:rsidRDefault="009C11B2" w:rsidP="000E3629">
            <w:pPr>
              <w:widowControl/>
              <w:spacing w:after="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0.002</w:t>
            </w:r>
          </w:p>
        </w:tc>
      </w:tr>
      <w:tr w:rsidR="009C11B2" w:rsidRPr="00233F8F" w14:paraId="7C43F8A0" w14:textId="77777777" w:rsidTr="000E3629">
        <w:trPr>
          <w:trHeight w:val="144"/>
        </w:trPr>
        <w:tc>
          <w:tcPr>
            <w:tcW w:w="1440" w:type="dxa"/>
            <w:tcBorders>
              <w:top w:val="single" w:sz="4" w:space="0" w:color="auto"/>
            </w:tcBorders>
          </w:tcPr>
          <w:p w14:paraId="2C11EDEF" w14:textId="77777777" w:rsidR="009C11B2" w:rsidRPr="00233F8F" w:rsidRDefault="009C11B2" w:rsidP="000E362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Ammonium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6E1BBCC" w14:textId="77777777" w:rsidR="009C11B2" w:rsidRPr="00233F8F" w:rsidRDefault="009C11B2" w:rsidP="000E362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5CEE5002" w14:textId="77777777" w:rsidR="009C11B2" w:rsidRPr="00233F8F" w:rsidRDefault="009C11B2" w:rsidP="000E362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y = -0.046x + 7.34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D8040D5" w14:textId="77777777" w:rsidR="009C11B2" w:rsidRPr="00233F8F" w:rsidRDefault="009C11B2" w:rsidP="000E362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0.017</w:t>
            </w:r>
          </w:p>
        </w:tc>
      </w:tr>
      <w:tr w:rsidR="009C11B2" w:rsidRPr="00233F8F" w14:paraId="23B6A1F9" w14:textId="77777777" w:rsidTr="000E3629">
        <w:trPr>
          <w:trHeight w:val="144"/>
        </w:trPr>
        <w:tc>
          <w:tcPr>
            <w:tcW w:w="1440" w:type="dxa"/>
          </w:tcPr>
          <w:p w14:paraId="56A61CBE" w14:textId="77777777" w:rsidR="009C11B2" w:rsidRPr="00233F8F" w:rsidRDefault="009C11B2" w:rsidP="000E362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50" w:type="dxa"/>
          </w:tcPr>
          <w:p w14:paraId="3DA9805D" w14:textId="77777777" w:rsidR="009C11B2" w:rsidRPr="00233F8F" w:rsidRDefault="009C11B2" w:rsidP="000E362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3330" w:type="dxa"/>
          </w:tcPr>
          <w:p w14:paraId="2AAE335F" w14:textId="77777777" w:rsidR="009C11B2" w:rsidRPr="00233F8F" w:rsidRDefault="009C11B2" w:rsidP="000E362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y = 0.235x + 8.02</w:t>
            </w:r>
          </w:p>
        </w:tc>
        <w:tc>
          <w:tcPr>
            <w:tcW w:w="1620" w:type="dxa"/>
          </w:tcPr>
          <w:p w14:paraId="77F59734" w14:textId="77777777" w:rsidR="009C11B2" w:rsidRPr="00233F8F" w:rsidRDefault="009C11B2" w:rsidP="000E3629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0.976</w:t>
            </w:r>
          </w:p>
        </w:tc>
      </w:tr>
      <w:tr w:rsidR="009C11B2" w:rsidRPr="00233F8F" w14:paraId="7DC7D93D" w14:textId="77777777" w:rsidTr="000E3629">
        <w:trPr>
          <w:trHeight w:val="144"/>
        </w:trPr>
        <w:tc>
          <w:tcPr>
            <w:tcW w:w="1440" w:type="dxa"/>
          </w:tcPr>
          <w:p w14:paraId="30709F81" w14:textId="77777777" w:rsidR="009C11B2" w:rsidRPr="00233F8F" w:rsidRDefault="009C11B2" w:rsidP="000E362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50" w:type="dxa"/>
          </w:tcPr>
          <w:p w14:paraId="6BA3EDBB" w14:textId="77777777" w:rsidR="009C11B2" w:rsidRPr="00233F8F" w:rsidRDefault="009C11B2" w:rsidP="000E362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3330" w:type="dxa"/>
          </w:tcPr>
          <w:p w14:paraId="0AE3FEEC" w14:textId="77777777" w:rsidR="009C11B2" w:rsidRPr="00233F8F" w:rsidRDefault="009C11B2" w:rsidP="000E362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y = 0.350x + 7.03</w:t>
            </w:r>
          </w:p>
        </w:tc>
        <w:tc>
          <w:tcPr>
            <w:tcW w:w="1620" w:type="dxa"/>
          </w:tcPr>
          <w:p w14:paraId="67B74B12" w14:textId="77777777" w:rsidR="009C11B2" w:rsidRPr="00233F8F" w:rsidRDefault="009C11B2" w:rsidP="000E362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0.694</w:t>
            </w:r>
          </w:p>
        </w:tc>
      </w:tr>
      <w:tr w:rsidR="009C11B2" w:rsidRPr="00233F8F" w14:paraId="29186D8A" w14:textId="77777777" w:rsidTr="000E3629">
        <w:trPr>
          <w:trHeight w:val="144"/>
        </w:trPr>
        <w:tc>
          <w:tcPr>
            <w:tcW w:w="1440" w:type="dxa"/>
          </w:tcPr>
          <w:p w14:paraId="76E5E1FB" w14:textId="77777777" w:rsidR="009C11B2" w:rsidRPr="00233F8F" w:rsidRDefault="009C11B2" w:rsidP="000E362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50" w:type="dxa"/>
          </w:tcPr>
          <w:p w14:paraId="6C1B5EE1" w14:textId="77777777" w:rsidR="009C11B2" w:rsidRPr="00233F8F" w:rsidRDefault="009C11B2" w:rsidP="000E362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3330" w:type="dxa"/>
          </w:tcPr>
          <w:p w14:paraId="7113D1F3" w14:textId="77777777" w:rsidR="009C11B2" w:rsidRPr="00233F8F" w:rsidRDefault="009C11B2" w:rsidP="000E362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y = 0.403x + 7.44</w:t>
            </w:r>
          </w:p>
        </w:tc>
        <w:tc>
          <w:tcPr>
            <w:tcW w:w="1620" w:type="dxa"/>
          </w:tcPr>
          <w:p w14:paraId="206A4CFE" w14:textId="77777777" w:rsidR="009C11B2" w:rsidRPr="00233F8F" w:rsidRDefault="009C11B2" w:rsidP="000E3629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0.968</w:t>
            </w:r>
          </w:p>
        </w:tc>
      </w:tr>
      <w:tr w:rsidR="009C11B2" w:rsidRPr="00233F8F" w14:paraId="2D3DB09E" w14:textId="77777777" w:rsidTr="000E3629">
        <w:trPr>
          <w:trHeight w:val="144"/>
        </w:trPr>
        <w:tc>
          <w:tcPr>
            <w:tcW w:w="1440" w:type="dxa"/>
          </w:tcPr>
          <w:p w14:paraId="292F02A1" w14:textId="77777777" w:rsidR="009C11B2" w:rsidRPr="00233F8F" w:rsidRDefault="009C11B2" w:rsidP="000E362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50" w:type="dxa"/>
          </w:tcPr>
          <w:p w14:paraId="0B849682" w14:textId="77777777" w:rsidR="009C11B2" w:rsidRPr="00233F8F" w:rsidRDefault="009C11B2" w:rsidP="000E362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3330" w:type="dxa"/>
          </w:tcPr>
          <w:p w14:paraId="788EBFA8" w14:textId="77777777" w:rsidR="009C11B2" w:rsidRPr="00233F8F" w:rsidRDefault="009C11B2" w:rsidP="000E362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 = 0.527x + 6.80 </w:t>
            </w:r>
          </w:p>
        </w:tc>
        <w:tc>
          <w:tcPr>
            <w:tcW w:w="1620" w:type="dxa"/>
          </w:tcPr>
          <w:p w14:paraId="175B8659" w14:textId="77777777" w:rsidR="009C11B2" w:rsidRPr="00233F8F" w:rsidRDefault="009C11B2" w:rsidP="000E3629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0.920</w:t>
            </w:r>
          </w:p>
        </w:tc>
      </w:tr>
      <w:tr w:rsidR="009C11B2" w:rsidRPr="00233F8F" w14:paraId="69D40C9F" w14:textId="77777777" w:rsidTr="000E3629">
        <w:trPr>
          <w:trHeight w:val="144"/>
        </w:trPr>
        <w:tc>
          <w:tcPr>
            <w:tcW w:w="1440" w:type="dxa"/>
          </w:tcPr>
          <w:p w14:paraId="32AD5E4A" w14:textId="77777777" w:rsidR="009C11B2" w:rsidRPr="00233F8F" w:rsidRDefault="009C11B2" w:rsidP="000E362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50" w:type="dxa"/>
          </w:tcPr>
          <w:p w14:paraId="4006FBE6" w14:textId="77777777" w:rsidR="009C11B2" w:rsidRPr="00233F8F" w:rsidRDefault="009C11B2" w:rsidP="000E362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3330" w:type="dxa"/>
          </w:tcPr>
          <w:p w14:paraId="66FA772D" w14:textId="77777777" w:rsidR="009C11B2" w:rsidRPr="00233F8F" w:rsidRDefault="009C11B2" w:rsidP="000E362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y = 0.080x + 7.46</w:t>
            </w:r>
          </w:p>
        </w:tc>
        <w:tc>
          <w:tcPr>
            <w:tcW w:w="1620" w:type="dxa"/>
          </w:tcPr>
          <w:p w14:paraId="31BAE446" w14:textId="77777777" w:rsidR="009C11B2" w:rsidRPr="00233F8F" w:rsidRDefault="009C11B2" w:rsidP="000E362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0.410</w:t>
            </w:r>
          </w:p>
        </w:tc>
      </w:tr>
      <w:tr w:rsidR="009C11B2" w:rsidRPr="00233F8F" w14:paraId="6913CB26" w14:textId="77777777" w:rsidTr="000E3629">
        <w:trPr>
          <w:trHeight w:val="144"/>
        </w:trPr>
        <w:tc>
          <w:tcPr>
            <w:tcW w:w="1440" w:type="dxa"/>
            <w:tcBorders>
              <w:bottom w:val="single" w:sz="4" w:space="0" w:color="auto"/>
            </w:tcBorders>
          </w:tcPr>
          <w:p w14:paraId="06F51CA3" w14:textId="77777777" w:rsidR="009C11B2" w:rsidRPr="00233F8F" w:rsidRDefault="009C11B2" w:rsidP="000E3629">
            <w:pPr>
              <w:widowControl/>
              <w:spacing w:after="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45849C6" w14:textId="77777777" w:rsidR="009C11B2" w:rsidRPr="00233F8F" w:rsidRDefault="009C11B2" w:rsidP="000E3629">
            <w:pPr>
              <w:widowControl/>
              <w:spacing w:after="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40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4A12D904" w14:textId="77777777" w:rsidR="009C11B2" w:rsidRPr="00233F8F" w:rsidRDefault="009C11B2" w:rsidP="000E3629">
            <w:pPr>
              <w:widowControl/>
              <w:spacing w:after="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y = 0.096x + 7.05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01C4F1C" w14:textId="77777777" w:rsidR="009C11B2" w:rsidRPr="00233F8F" w:rsidRDefault="009C11B2" w:rsidP="000E3629">
            <w:pPr>
              <w:widowControl/>
              <w:spacing w:after="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F8F">
              <w:rPr>
                <w:rFonts w:ascii="Times New Roman" w:hAnsi="Times New Roman" w:cs="Times New Roman"/>
                <w:bCs/>
                <w:sz w:val="24"/>
                <w:szCs w:val="24"/>
              </w:rPr>
              <w:t>0.236</w:t>
            </w:r>
          </w:p>
        </w:tc>
      </w:tr>
    </w:tbl>
    <w:p w14:paraId="4526BF84" w14:textId="77777777" w:rsidR="009C11B2" w:rsidRDefault="009C11B2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0DC55C69" w14:textId="376552D0" w:rsidR="009C11B2" w:rsidRDefault="009C11B2">
      <w:pPr>
        <w:widowControl/>
        <w:jc w:val="left"/>
        <w:rPr>
          <w:rFonts w:ascii="Times New Roman" w:hAnsi="Times New Roman" w:cs="Times New Roman"/>
          <w:b/>
          <w:sz w:val="22"/>
        </w:rPr>
        <w:sectPr w:rsidR="009C11B2" w:rsidSect="009C11B2">
          <w:pgSz w:w="11906" w:h="16838"/>
          <w:pgMar w:top="1440" w:right="1800" w:bottom="1440" w:left="1800" w:header="850" w:footer="994" w:gutter="0"/>
          <w:cols w:space="425"/>
          <w:docGrid w:linePitch="312"/>
        </w:sectPr>
      </w:pPr>
    </w:p>
    <w:p w14:paraId="577F763C" w14:textId="77777777" w:rsidR="00D136CB" w:rsidRDefault="00D136CB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734941FD" w14:textId="61003B8D" w:rsidR="006222C9" w:rsidRPr="00233F8F" w:rsidRDefault="006222C9" w:rsidP="006222C9">
      <w:pPr>
        <w:widowControl/>
        <w:spacing w:after="80"/>
        <w:jc w:val="left"/>
        <w:rPr>
          <w:rFonts w:ascii="Times New Roman" w:eastAsia="Calibri" w:hAnsi="Times New Roman" w:cs="Times New Roman"/>
          <w:b/>
          <w:kern w:val="0"/>
          <w:sz w:val="24"/>
          <w:szCs w:val="28"/>
          <w:lang w:eastAsia="en-US"/>
        </w:rPr>
      </w:pPr>
      <w:r w:rsidRPr="00233F8F">
        <w:rPr>
          <w:rFonts w:ascii="Times New Roman" w:eastAsia="Calibri" w:hAnsi="Times New Roman" w:cs="Times New Roman"/>
          <w:b/>
          <w:kern w:val="0"/>
          <w:sz w:val="24"/>
          <w:szCs w:val="28"/>
          <w:lang w:eastAsia="en-US"/>
        </w:rPr>
        <w:t xml:space="preserve">Table </w:t>
      </w:r>
      <w:r w:rsidR="00757391">
        <w:rPr>
          <w:rFonts w:ascii="Times New Roman" w:eastAsia="Calibri" w:hAnsi="Times New Roman" w:cs="Times New Roman"/>
          <w:b/>
          <w:kern w:val="0"/>
          <w:sz w:val="24"/>
          <w:szCs w:val="28"/>
          <w:lang w:eastAsia="en-US"/>
        </w:rPr>
        <w:t>A</w:t>
      </w:r>
      <w:r w:rsidR="00580DF6">
        <w:rPr>
          <w:rFonts w:ascii="Times New Roman" w:eastAsia="Calibri" w:hAnsi="Times New Roman" w:cs="Times New Roman"/>
          <w:b/>
          <w:kern w:val="0"/>
          <w:sz w:val="24"/>
          <w:szCs w:val="28"/>
          <w:lang w:eastAsia="en-US"/>
        </w:rPr>
        <w:t>7</w:t>
      </w:r>
      <w:r w:rsidRPr="00233F8F">
        <w:rPr>
          <w:rFonts w:ascii="Times New Roman" w:eastAsia="Calibri" w:hAnsi="Times New Roman" w:cs="Times New Roman"/>
          <w:b/>
          <w:kern w:val="0"/>
          <w:sz w:val="24"/>
          <w:szCs w:val="28"/>
          <w:lang w:eastAsia="en-US"/>
        </w:rPr>
        <w:t xml:space="preserve">. </w:t>
      </w:r>
      <w:r w:rsidRPr="00233F8F">
        <w:rPr>
          <w:rFonts w:ascii="Times New Roman" w:eastAsia="Calibri" w:hAnsi="Times New Roman" w:cs="Times New Roman"/>
          <w:kern w:val="0"/>
          <w:sz w:val="24"/>
          <w:szCs w:val="28"/>
          <w:lang w:eastAsia="en-US"/>
        </w:rPr>
        <w:t>Results of Fisher’s Least Significant Difference (LSD) Test of labile inorganic P of N treatment. The data in Figure 2 were used for the statistical analysis. P values of Fisher’s LSD tests (P≤0.05) were reported. Numbers in bold and italics indicate a statistical difference between the two treatments at the same sampling period.</w:t>
      </w:r>
    </w:p>
    <w:tbl>
      <w:tblPr>
        <w:tblW w:w="11610" w:type="dxa"/>
        <w:jc w:val="center"/>
        <w:tblLook w:val="04A0" w:firstRow="1" w:lastRow="0" w:firstColumn="1" w:lastColumn="0" w:noHBand="0" w:noVBand="1"/>
      </w:tblPr>
      <w:tblGrid>
        <w:gridCol w:w="1309"/>
        <w:gridCol w:w="883"/>
        <w:gridCol w:w="868"/>
        <w:gridCol w:w="883"/>
        <w:gridCol w:w="827"/>
        <w:gridCol w:w="883"/>
        <w:gridCol w:w="827"/>
        <w:gridCol w:w="883"/>
        <w:gridCol w:w="827"/>
        <w:gridCol w:w="883"/>
        <w:gridCol w:w="827"/>
        <w:gridCol w:w="883"/>
        <w:gridCol w:w="827"/>
      </w:tblGrid>
      <w:tr w:rsidR="0016729D" w:rsidRPr="00233F8F" w14:paraId="52EECF68" w14:textId="77777777" w:rsidTr="00233F8F">
        <w:trPr>
          <w:trHeight w:val="259"/>
          <w:jc w:val="center"/>
        </w:trPr>
        <w:tc>
          <w:tcPr>
            <w:tcW w:w="130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54CDCB" w14:textId="77777777" w:rsidR="0016729D" w:rsidRPr="00233F8F" w:rsidRDefault="0016729D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 Treatment</w:t>
            </w:r>
          </w:p>
        </w:tc>
        <w:tc>
          <w:tcPr>
            <w:tcW w:w="10301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678890" w14:textId="37A9505A" w:rsidR="0016729D" w:rsidRPr="00233F8F" w:rsidRDefault="00171F17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ime</w:t>
            </w:r>
            <w:r w:rsidR="0016729D"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days)</w:t>
            </w:r>
          </w:p>
        </w:tc>
      </w:tr>
      <w:tr w:rsidR="009143D4" w:rsidRPr="00233F8F" w14:paraId="608B2AEE" w14:textId="77777777" w:rsidTr="00233F8F">
        <w:trPr>
          <w:trHeight w:val="259"/>
          <w:jc w:val="center"/>
        </w:trPr>
        <w:tc>
          <w:tcPr>
            <w:tcW w:w="1309" w:type="dxa"/>
            <w:vMerge/>
            <w:vAlign w:val="center"/>
            <w:hideMark/>
          </w:tcPr>
          <w:p w14:paraId="2E97B37B" w14:textId="77777777" w:rsidR="0016729D" w:rsidRPr="00233F8F" w:rsidRDefault="0016729D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76B01D" w14:textId="77777777" w:rsidR="0016729D" w:rsidRPr="00233F8F" w:rsidRDefault="0016729D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4F1E55" w14:textId="77777777" w:rsidR="0016729D" w:rsidRPr="00233F8F" w:rsidRDefault="0016729D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4B5589" w14:textId="77777777" w:rsidR="0016729D" w:rsidRPr="00233F8F" w:rsidRDefault="0016729D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1D1427" w14:textId="77777777" w:rsidR="0016729D" w:rsidRPr="00233F8F" w:rsidRDefault="0016729D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9AFC87" w14:textId="77777777" w:rsidR="0016729D" w:rsidRPr="00233F8F" w:rsidRDefault="0016729D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D69126" w14:textId="77777777" w:rsidR="0016729D" w:rsidRPr="00233F8F" w:rsidRDefault="0016729D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0</w:t>
            </w:r>
          </w:p>
        </w:tc>
      </w:tr>
      <w:tr w:rsidR="0016729D" w:rsidRPr="00233F8F" w14:paraId="2DE6A403" w14:textId="77777777" w:rsidTr="00233F8F">
        <w:trPr>
          <w:trHeight w:val="259"/>
          <w:jc w:val="center"/>
        </w:trPr>
        <w:tc>
          <w:tcPr>
            <w:tcW w:w="1309" w:type="dxa"/>
            <w:vMerge/>
            <w:vAlign w:val="center"/>
          </w:tcPr>
          <w:p w14:paraId="55FADB47" w14:textId="77777777" w:rsidR="0016729D" w:rsidRPr="00233F8F" w:rsidRDefault="0016729D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EDFBE2" w14:textId="77777777" w:rsidR="0016729D" w:rsidRPr="00233F8F" w:rsidRDefault="0016729D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E4BDE2" w14:textId="77777777" w:rsidR="0016729D" w:rsidRPr="00233F8F" w:rsidRDefault="0016729D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</w:t>
            </w: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N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554418" w14:textId="77777777" w:rsidR="0016729D" w:rsidRPr="00233F8F" w:rsidRDefault="0016729D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222103" w14:textId="77777777" w:rsidR="0016729D" w:rsidRPr="00233F8F" w:rsidRDefault="0016729D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</w:t>
            </w: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N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595731" w14:textId="77777777" w:rsidR="0016729D" w:rsidRPr="00233F8F" w:rsidRDefault="0016729D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72CA3F" w14:textId="77777777" w:rsidR="0016729D" w:rsidRPr="00233F8F" w:rsidRDefault="0016729D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</w:t>
            </w: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N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C58564" w14:textId="77777777" w:rsidR="0016729D" w:rsidRPr="00233F8F" w:rsidRDefault="0016729D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9B1123" w14:textId="77777777" w:rsidR="0016729D" w:rsidRPr="00233F8F" w:rsidRDefault="0016729D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</w:t>
            </w: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N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ED5FD0" w14:textId="77777777" w:rsidR="0016729D" w:rsidRPr="00233F8F" w:rsidRDefault="0016729D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81ACE4" w14:textId="77777777" w:rsidR="0016729D" w:rsidRPr="00233F8F" w:rsidRDefault="0016729D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</w:t>
            </w: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N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D28A42" w14:textId="77777777" w:rsidR="0016729D" w:rsidRPr="00233F8F" w:rsidRDefault="0016729D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0EE151" w14:textId="77777777" w:rsidR="0016729D" w:rsidRPr="00233F8F" w:rsidRDefault="0016729D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</w:t>
            </w: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N</w:t>
            </w:r>
          </w:p>
        </w:tc>
      </w:tr>
      <w:tr w:rsidR="0016729D" w:rsidRPr="00233F8F" w14:paraId="52778AFE" w14:textId="77777777" w:rsidTr="00233F8F">
        <w:trPr>
          <w:trHeight w:val="259"/>
          <w:jc w:val="center"/>
        </w:trPr>
        <w:tc>
          <w:tcPr>
            <w:tcW w:w="1309" w:type="dxa"/>
            <w:shd w:val="clear" w:color="auto" w:fill="auto"/>
            <w:vAlign w:val="center"/>
          </w:tcPr>
          <w:p w14:paraId="042EDACA" w14:textId="77777777" w:rsidR="0016729D" w:rsidRPr="00233F8F" w:rsidRDefault="0016729D" w:rsidP="00D136C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89DFA0" w14:textId="24E00116" w:rsidR="0016729D" w:rsidRPr="00233F8F" w:rsidRDefault="0016729D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54B6BF" w14:textId="40967D49" w:rsidR="0016729D" w:rsidRPr="00233F8F" w:rsidRDefault="0016729D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F38B03" w14:textId="657C539D" w:rsidR="0016729D" w:rsidRPr="00233F8F" w:rsidRDefault="0016729D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28D2D3" w14:textId="6DA0A791" w:rsidR="0016729D" w:rsidRPr="00233F8F" w:rsidRDefault="0016729D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2CAF3C" w14:textId="4C30A5D3" w:rsidR="0016729D" w:rsidRPr="00233F8F" w:rsidRDefault="0016729D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4B6EAE" w14:textId="0156702A" w:rsidR="0016729D" w:rsidRPr="00233F8F" w:rsidRDefault="0016729D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E1F9E7" w14:textId="7F8EC285" w:rsidR="0016729D" w:rsidRPr="00233F8F" w:rsidRDefault="0016729D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3CF3F3" w14:textId="22C963BA" w:rsidR="0016729D" w:rsidRPr="00233F8F" w:rsidRDefault="0016729D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6793CF" w14:textId="02B98642" w:rsidR="0016729D" w:rsidRPr="00233F8F" w:rsidRDefault="0016729D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9E4092" w14:textId="22605065" w:rsidR="0016729D" w:rsidRPr="00233F8F" w:rsidRDefault="0016729D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1FE8BE" w14:textId="69A3ED67" w:rsidR="0016729D" w:rsidRPr="00233F8F" w:rsidRDefault="0016729D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30BAB4" w14:textId="50D786F9" w:rsidR="0016729D" w:rsidRPr="00233F8F" w:rsidRDefault="0016729D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</w:t>
            </w:r>
          </w:p>
        </w:tc>
      </w:tr>
      <w:tr w:rsidR="0016729D" w:rsidRPr="00233F8F" w14:paraId="3B58E1AE" w14:textId="77777777" w:rsidTr="00233F8F">
        <w:trPr>
          <w:trHeight w:val="259"/>
          <w:jc w:val="center"/>
        </w:trPr>
        <w:tc>
          <w:tcPr>
            <w:tcW w:w="1309" w:type="dxa"/>
            <w:shd w:val="clear" w:color="auto" w:fill="auto"/>
            <w:vAlign w:val="center"/>
          </w:tcPr>
          <w:p w14:paraId="4F1C1900" w14:textId="77777777" w:rsidR="0016729D" w:rsidRPr="00233F8F" w:rsidRDefault="0016729D" w:rsidP="00D136C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N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5A5D030B" w14:textId="521914C7" w:rsidR="0016729D" w:rsidRPr="00233F8F" w:rsidRDefault="00853444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40</w:t>
            </w:r>
          </w:p>
        </w:tc>
        <w:tc>
          <w:tcPr>
            <w:tcW w:w="868" w:type="dxa"/>
            <w:shd w:val="clear" w:color="auto" w:fill="auto"/>
            <w:vAlign w:val="center"/>
          </w:tcPr>
          <w:p w14:paraId="3D4A90D7" w14:textId="6851409E" w:rsidR="0016729D" w:rsidRPr="00233F8F" w:rsidRDefault="0016729D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-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70A36BC2" w14:textId="53ACBB76" w:rsidR="0016729D" w:rsidRPr="00233F8F" w:rsidRDefault="009143D4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73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4869E1A5" w14:textId="47495758" w:rsidR="0016729D" w:rsidRPr="00233F8F" w:rsidRDefault="0016729D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-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21024DA3" w14:textId="335DA302" w:rsidR="0016729D" w:rsidRPr="00233F8F" w:rsidRDefault="009143D4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42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70691FC2" w14:textId="6C19ACEF" w:rsidR="0016729D" w:rsidRPr="00233F8F" w:rsidRDefault="0016729D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-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0BF44280" w14:textId="05F16587" w:rsidR="0016729D" w:rsidRPr="00233F8F" w:rsidRDefault="009143D4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08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34A7E711" w14:textId="23039058" w:rsidR="0016729D" w:rsidRPr="00233F8F" w:rsidRDefault="0016729D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-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2858445B" w14:textId="394C3EE4" w:rsidR="0016729D" w:rsidRPr="00233F8F" w:rsidRDefault="00125B12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74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5D430DFB" w14:textId="63F8F1EE" w:rsidR="0016729D" w:rsidRPr="00233F8F" w:rsidRDefault="0016729D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-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707C357D" w14:textId="1D883312" w:rsidR="0016729D" w:rsidRPr="00233F8F" w:rsidRDefault="00125B12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59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681CFE69" w14:textId="7761D047" w:rsidR="0016729D" w:rsidRPr="00233F8F" w:rsidRDefault="0016729D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-</w:t>
            </w:r>
          </w:p>
        </w:tc>
      </w:tr>
      <w:tr w:rsidR="0016729D" w:rsidRPr="00233F8F" w14:paraId="45C58DB0" w14:textId="77777777" w:rsidTr="00233F8F">
        <w:trPr>
          <w:trHeight w:val="259"/>
          <w:jc w:val="center"/>
        </w:trPr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D69A63" w14:textId="77777777" w:rsidR="0016729D" w:rsidRPr="00233F8F" w:rsidRDefault="0016729D" w:rsidP="00D136C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H</w:t>
            </w: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N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A23B79" w14:textId="12FFB7B1" w:rsidR="0016729D" w:rsidRPr="00233F8F" w:rsidRDefault="00853444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55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D08A32" w14:textId="0477AD6F" w:rsidR="0016729D" w:rsidRPr="00233F8F" w:rsidRDefault="00853444" w:rsidP="00D136C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524F98" w14:textId="59FF052C" w:rsidR="0016729D" w:rsidRPr="00233F8F" w:rsidRDefault="009143D4" w:rsidP="00D136C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C4533C" w14:textId="359DC21A" w:rsidR="0016729D" w:rsidRPr="00233F8F" w:rsidRDefault="009143D4" w:rsidP="00D136C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B9F68A" w14:textId="52BBF0ED" w:rsidR="0016729D" w:rsidRPr="00233F8F" w:rsidRDefault="009143D4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40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3412DB" w14:textId="1A601B48" w:rsidR="0016729D" w:rsidRPr="00233F8F" w:rsidRDefault="009143D4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C425CF" w14:textId="3888CCE3" w:rsidR="0016729D" w:rsidRPr="00233F8F" w:rsidRDefault="009143D4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12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EB76A1" w14:textId="09217FCB" w:rsidR="0016729D" w:rsidRPr="00233F8F" w:rsidRDefault="009143D4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64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32BEDA" w14:textId="6E49ACAA" w:rsidR="0016729D" w:rsidRPr="00233F8F" w:rsidRDefault="00125B12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38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D08C28" w14:textId="3E4AB3BF" w:rsidR="0016729D" w:rsidRPr="00233F8F" w:rsidRDefault="00125B12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44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9DC800" w14:textId="3F067440" w:rsidR="0016729D" w:rsidRPr="00233F8F" w:rsidRDefault="00125B12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89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0E9060" w14:textId="571A4460" w:rsidR="0016729D" w:rsidRPr="00233F8F" w:rsidRDefault="00125B12" w:rsidP="00D136C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0.019</w:t>
            </w:r>
          </w:p>
        </w:tc>
      </w:tr>
    </w:tbl>
    <w:p w14:paraId="46D97879" w14:textId="3FE1E7E0" w:rsidR="00D136CB" w:rsidRDefault="00D136CB" w:rsidP="00D136CB">
      <w:pPr>
        <w:jc w:val="left"/>
        <w:rPr>
          <w:rFonts w:ascii="Times New Roman" w:hAnsi="Times New Roman" w:cs="Times New Roman"/>
          <w:b/>
          <w:sz w:val="22"/>
        </w:rPr>
      </w:pPr>
    </w:p>
    <w:p w14:paraId="58895769" w14:textId="27EB4B96" w:rsidR="008F7CB6" w:rsidRDefault="008F7CB6" w:rsidP="00D136CB">
      <w:pPr>
        <w:jc w:val="left"/>
        <w:rPr>
          <w:rFonts w:ascii="Times New Roman" w:hAnsi="Times New Roman" w:cs="Times New Roman"/>
          <w:b/>
          <w:sz w:val="22"/>
        </w:rPr>
      </w:pPr>
    </w:p>
    <w:p w14:paraId="08BF7750" w14:textId="77777777" w:rsidR="008F7CB6" w:rsidRDefault="008F7CB6" w:rsidP="00D136CB">
      <w:pPr>
        <w:jc w:val="left"/>
        <w:rPr>
          <w:rFonts w:ascii="Times New Roman" w:hAnsi="Times New Roman" w:cs="Times New Roman"/>
          <w:b/>
          <w:sz w:val="22"/>
        </w:rPr>
      </w:pPr>
    </w:p>
    <w:p w14:paraId="4FA7956B" w14:textId="5FF8A4D9" w:rsidR="006222C9" w:rsidRPr="00233F8F" w:rsidRDefault="006222C9" w:rsidP="006222C9">
      <w:pPr>
        <w:widowControl/>
        <w:spacing w:after="80"/>
        <w:jc w:val="left"/>
        <w:rPr>
          <w:rFonts w:ascii="Times New Roman" w:eastAsia="Calibri" w:hAnsi="Times New Roman" w:cs="Times New Roman"/>
          <w:kern w:val="0"/>
          <w:sz w:val="24"/>
          <w:szCs w:val="28"/>
          <w:lang w:eastAsia="en-US"/>
        </w:rPr>
      </w:pPr>
      <w:r w:rsidRPr="00233F8F">
        <w:rPr>
          <w:rFonts w:ascii="Times New Roman" w:eastAsia="Calibri" w:hAnsi="Times New Roman" w:cs="Times New Roman"/>
          <w:b/>
          <w:kern w:val="0"/>
          <w:sz w:val="24"/>
          <w:szCs w:val="28"/>
          <w:lang w:eastAsia="en-US"/>
        </w:rPr>
        <w:t xml:space="preserve">Table </w:t>
      </w:r>
      <w:r w:rsidR="00757391">
        <w:rPr>
          <w:rFonts w:ascii="Times New Roman" w:eastAsia="Calibri" w:hAnsi="Times New Roman" w:cs="Times New Roman"/>
          <w:b/>
          <w:kern w:val="0"/>
          <w:sz w:val="24"/>
          <w:szCs w:val="28"/>
          <w:lang w:eastAsia="en-US"/>
        </w:rPr>
        <w:t>A</w:t>
      </w:r>
      <w:r w:rsidR="00580DF6">
        <w:rPr>
          <w:rFonts w:ascii="Times New Roman" w:eastAsia="Calibri" w:hAnsi="Times New Roman" w:cs="Times New Roman"/>
          <w:b/>
          <w:kern w:val="0"/>
          <w:sz w:val="24"/>
          <w:szCs w:val="28"/>
          <w:lang w:eastAsia="en-US"/>
        </w:rPr>
        <w:t>8</w:t>
      </w:r>
      <w:r w:rsidRPr="00233F8F">
        <w:rPr>
          <w:rFonts w:ascii="Times New Roman" w:eastAsia="Calibri" w:hAnsi="Times New Roman" w:cs="Times New Roman"/>
          <w:b/>
          <w:kern w:val="0"/>
          <w:sz w:val="24"/>
          <w:szCs w:val="28"/>
          <w:lang w:eastAsia="en-US"/>
        </w:rPr>
        <w:t xml:space="preserve">. </w:t>
      </w:r>
      <w:r w:rsidRPr="00233F8F">
        <w:rPr>
          <w:rFonts w:ascii="Times New Roman" w:eastAsia="Calibri" w:hAnsi="Times New Roman" w:cs="Times New Roman"/>
          <w:kern w:val="0"/>
          <w:sz w:val="24"/>
          <w:szCs w:val="28"/>
          <w:lang w:eastAsia="en-US"/>
        </w:rPr>
        <w:t xml:space="preserve">Results of Fisher’s Least Significant Difference (LSD) Test of labile inorganic P of N amendment rate. </w:t>
      </w:r>
      <w:r w:rsidRPr="00233F8F">
        <w:rPr>
          <w:rFonts w:ascii="Times New Roman" w:eastAsia="Calibri" w:hAnsi="Times New Roman" w:cs="Times New Roman" w:hint="eastAsia"/>
          <w:kern w:val="0"/>
          <w:sz w:val="24"/>
          <w:szCs w:val="28"/>
          <w:lang w:eastAsia="en-US"/>
        </w:rPr>
        <w:t xml:space="preserve">The data in Figure </w:t>
      </w:r>
      <w:r w:rsidRPr="00233F8F">
        <w:rPr>
          <w:rFonts w:ascii="Times New Roman" w:eastAsia="Calibri" w:hAnsi="Times New Roman" w:cs="Times New Roman"/>
          <w:kern w:val="0"/>
          <w:sz w:val="24"/>
          <w:szCs w:val="28"/>
          <w:lang w:eastAsia="en-US"/>
        </w:rPr>
        <w:t>2</w:t>
      </w:r>
      <w:r w:rsidRPr="00233F8F">
        <w:rPr>
          <w:rFonts w:ascii="Times New Roman" w:eastAsia="Calibri" w:hAnsi="Times New Roman" w:cs="Times New Roman" w:hint="eastAsia"/>
          <w:kern w:val="0"/>
          <w:sz w:val="24"/>
          <w:szCs w:val="28"/>
          <w:lang w:eastAsia="en-US"/>
        </w:rPr>
        <w:t xml:space="preserve"> were used for the statistical analysis. P values of </w:t>
      </w:r>
      <w:r w:rsidRPr="00233F8F">
        <w:rPr>
          <w:rFonts w:ascii="Times New Roman" w:eastAsia="Calibri" w:hAnsi="Times New Roman" w:cs="Times New Roman"/>
          <w:kern w:val="0"/>
          <w:sz w:val="24"/>
          <w:szCs w:val="28"/>
          <w:lang w:eastAsia="en-US"/>
        </w:rPr>
        <w:t>Fisher’s LSD</w:t>
      </w:r>
      <w:r w:rsidRPr="00233F8F">
        <w:rPr>
          <w:rFonts w:ascii="Times New Roman" w:eastAsia="Calibri" w:hAnsi="Times New Roman" w:cs="Times New Roman" w:hint="eastAsia"/>
          <w:kern w:val="0"/>
          <w:sz w:val="24"/>
          <w:szCs w:val="28"/>
          <w:lang w:eastAsia="en-US"/>
        </w:rPr>
        <w:t xml:space="preserve"> tests (P</w:t>
      </w:r>
      <w:r w:rsidRPr="00233F8F">
        <w:rPr>
          <w:rFonts w:ascii="Times New Roman" w:eastAsia="Calibri" w:hAnsi="Times New Roman" w:cs="Times New Roman"/>
          <w:kern w:val="0"/>
          <w:sz w:val="24"/>
          <w:szCs w:val="28"/>
          <w:lang w:eastAsia="en-US"/>
        </w:rPr>
        <w:t>≤</w:t>
      </w:r>
      <w:r w:rsidRPr="00233F8F">
        <w:rPr>
          <w:rFonts w:ascii="Times New Roman" w:eastAsia="Calibri" w:hAnsi="Times New Roman" w:cs="Times New Roman" w:hint="eastAsia"/>
          <w:kern w:val="0"/>
          <w:sz w:val="24"/>
          <w:szCs w:val="28"/>
          <w:lang w:eastAsia="en-US"/>
        </w:rPr>
        <w:t>0.05) were reported. Numbers in bold</w:t>
      </w:r>
      <w:r w:rsidRPr="00233F8F">
        <w:rPr>
          <w:rFonts w:ascii="Times New Roman" w:eastAsia="Calibri" w:hAnsi="Times New Roman" w:cs="Times New Roman"/>
          <w:kern w:val="0"/>
          <w:sz w:val="24"/>
          <w:szCs w:val="28"/>
          <w:lang w:eastAsia="en-US"/>
        </w:rPr>
        <w:t xml:space="preserve"> and italics</w:t>
      </w:r>
      <w:r w:rsidRPr="00233F8F">
        <w:rPr>
          <w:rFonts w:ascii="Times New Roman" w:eastAsia="Calibri" w:hAnsi="Times New Roman" w:cs="Times New Roman" w:hint="eastAsia"/>
          <w:kern w:val="0"/>
          <w:sz w:val="24"/>
          <w:szCs w:val="28"/>
          <w:lang w:eastAsia="en-US"/>
        </w:rPr>
        <w:t xml:space="preserve"> indicate a statistical difference </w:t>
      </w:r>
      <w:r w:rsidRPr="00233F8F">
        <w:rPr>
          <w:rFonts w:ascii="Times New Roman" w:eastAsia="Calibri" w:hAnsi="Times New Roman" w:cs="Times New Roman"/>
          <w:kern w:val="0"/>
          <w:sz w:val="24"/>
          <w:szCs w:val="28"/>
          <w:lang w:eastAsia="en-US"/>
        </w:rPr>
        <w:t xml:space="preserve">between the two treatments </w:t>
      </w:r>
      <w:r w:rsidRPr="00233F8F">
        <w:rPr>
          <w:rFonts w:ascii="Times New Roman" w:eastAsia="Calibri" w:hAnsi="Times New Roman" w:cs="Times New Roman" w:hint="eastAsia"/>
          <w:kern w:val="0"/>
          <w:sz w:val="24"/>
          <w:szCs w:val="28"/>
          <w:lang w:eastAsia="en-US"/>
        </w:rPr>
        <w:t>at the same sampling period.</w:t>
      </w:r>
    </w:p>
    <w:tbl>
      <w:tblPr>
        <w:tblW w:w="14045" w:type="dxa"/>
        <w:jc w:val="center"/>
        <w:tblLook w:val="04A0" w:firstRow="1" w:lastRow="0" w:firstColumn="1" w:lastColumn="0" w:noHBand="0" w:noVBand="1"/>
      </w:tblPr>
      <w:tblGrid>
        <w:gridCol w:w="1483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 w:rsidR="00853444" w:rsidRPr="00D53DAE" w14:paraId="2D933821" w14:textId="77777777" w:rsidTr="00233F8F">
        <w:trPr>
          <w:trHeight w:val="259"/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AD05CF" w14:textId="77777777" w:rsidR="00853444" w:rsidRPr="00233F8F" w:rsidRDefault="00853444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mendment Rate</w:t>
            </w:r>
          </w:p>
          <w:p w14:paraId="02C4C0E7" w14:textId="77777777" w:rsidR="00853444" w:rsidRPr="00233F8F" w:rsidRDefault="00853444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(mg N </w:t>
            </w:r>
            <w:proofErr w:type="gramStart"/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g</w:t>
            </w: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proofErr w:type="gramEnd"/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605" w:type="dxa"/>
            <w:gridSpan w:val="1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290435" w14:textId="42364243" w:rsidR="00853444" w:rsidRPr="00233F8F" w:rsidRDefault="00171F17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 w:rsidR="00853444"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me (days)</w:t>
            </w:r>
          </w:p>
        </w:tc>
      </w:tr>
      <w:tr w:rsidR="00125B12" w:rsidRPr="00D53DAE" w14:paraId="73B1867B" w14:textId="77777777" w:rsidTr="00233F8F">
        <w:trPr>
          <w:trHeight w:val="259"/>
          <w:jc w:val="center"/>
        </w:trPr>
        <w:tc>
          <w:tcPr>
            <w:tcW w:w="1440" w:type="dxa"/>
            <w:vMerge/>
            <w:vAlign w:val="center"/>
            <w:hideMark/>
          </w:tcPr>
          <w:p w14:paraId="03DD106D" w14:textId="77777777" w:rsidR="00853444" w:rsidRPr="00233F8F" w:rsidRDefault="00853444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D810A5" w14:textId="77777777" w:rsidR="00853444" w:rsidRPr="00233F8F" w:rsidRDefault="00853444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036A39" w14:textId="77777777" w:rsidR="00853444" w:rsidRPr="00233F8F" w:rsidRDefault="00853444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1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0EF648" w14:textId="77777777" w:rsidR="00853444" w:rsidRPr="00233F8F" w:rsidRDefault="00853444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1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0AFF5F" w14:textId="77777777" w:rsidR="00853444" w:rsidRPr="00233F8F" w:rsidRDefault="00853444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1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EF3C9D6" w14:textId="77777777" w:rsidR="00853444" w:rsidRPr="00233F8F" w:rsidRDefault="00853444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1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992E6EA" w14:textId="77777777" w:rsidR="00853444" w:rsidRPr="00233F8F" w:rsidRDefault="00853444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0</w:t>
            </w:r>
          </w:p>
        </w:tc>
      </w:tr>
      <w:tr w:rsidR="00125B12" w:rsidRPr="00D53DAE" w14:paraId="5B4AACFD" w14:textId="77777777" w:rsidTr="00233F8F">
        <w:trPr>
          <w:trHeight w:val="259"/>
          <w:jc w:val="center"/>
        </w:trPr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</w:tcPr>
          <w:p w14:paraId="7C8116F7" w14:textId="77777777" w:rsidR="00853444" w:rsidRPr="00233F8F" w:rsidRDefault="00853444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E30CA1" w14:textId="77777777" w:rsidR="00853444" w:rsidRPr="00233F8F" w:rsidRDefault="00853444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687BA4" w14:textId="77777777" w:rsidR="00853444" w:rsidRPr="00233F8F" w:rsidRDefault="00853444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5C25DC" w14:textId="77777777" w:rsidR="00853444" w:rsidRPr="00233F8F" w:rsidRDefault="00853444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25363F" w14:textId="77777777" w:rsidR="00853444" w:rsidRPr="00233F8F" w:rsidRDefault="00853444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9EFA1C" w14:textId="77777777" w:rsidR="00853444" w:rsidRPr="00233F8F" w:rsidRDefault="00853444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EDDB3D" w14:textId="77777777" w:rsidR="00853444" w:rsidRPr="00233F8F" w:rsidRDefault="00853444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008F8C" w14:textId="77777777" w:rsidR="00853444" w:rsidRPr="00233F8F" w:rsidRDefault="00853444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8FC646" w14:textId="77777777" w:rsidR="00853444" w:rsidRPr="00233F8F" w:rsidRDefault="00853444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B65228" w14:textId="77777777" w:rsidR="00853444" w:rsidRPr="00233F8F" w:rsidRDefault="00853444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7AA37F" w14:textId="77777777" w:rsidR="00853444" w:rsidRPr="00233F8F" w:rsidRDefault="00853444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DF063E" w14:textId="77777777" w:rsidR="00853444" w:rsidRPr="00233F8F" w:rsidRDefault="00853444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FF60D2" w14:textId="77777777" w:rsidR="00853444" w:rsidRPr="00233F8F" w:rsidRDefault="00853444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2527F" w14:textId="77777777" w:rsidR="00853444" w:rsidRPr="00233F8F" w:rsidRDefault="00853444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3B5DE" w14:textId="77777777" w:rsidR="00853444" w:rsidRPr="00233F8F" w:rsidRDefault="00853444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4D66B" w14:textId="77777777" w:rsidR="00853444" w:rsidRPr="00233F8F" w:rsidRDefault="00853444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2BFBB" w14:textId="77777777" w:rsidR="00853444" w:rsidRPr="00233F8F" w:rsidRDefault="00853444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24253" w14:textId="77777777" w:rsidR="00853444" w:rsidRPr="00233F8F" w:rsidRDefault="00853444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73861" w14:textId="77777777" w:rsidR="00853444" w:rsidRPr="00233F8F" w:rsidRDefault="00853444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5</w:t>
            </w:r>
          </w:p>
        </w:tc>
      </w:tr>
      <w:tr w:rsidR="00125B12" w:rsidRPr="00D53DAE" w14:paraId="0979D81C" w14:textId="77777777" w:rsidTr="00233F8F">
        <w:trPr>
          <w:trHeight w:val="259"/>
          <w:jc w:val="center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DB5840" w14:textId="77777777" w:rsidR="00853444" w:rsidRPr="00233F8F" w:rsidRDefault="00853444" w:rsidP="00D136C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6CB41C" w14:textId="5A670A3F" w:rsidR="00853444" w:rsidRPr="00233F8F" w:rsidRDefault="00853444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46702A" w14:textId="3E00EA7A" w:rsidR="00853444" w:rsidRPr="00233F8F" w:rsidRDefault="00853444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49B482" w14:textId="4430311F" w:rsidR="00853444" w:rsidRPr="00233F8F" w:rsidRDefault="00853444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9E8A02" w14:textId="6EDC653B" w:rsidR="00853444" w:rsidRPr="00233F8F" w:rsidRDefault="00853444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216411" w14:textId="182482F2" w:rsidR="00853444" w:rsidRPr="00233F8F" w:rsidRDefault="00853444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08A509" w14:textId="4BC030CA" w:rsidR="00853444" w:rsidRPr="00233F8F" w:rsidRDefault="00853444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B02155" w14:textId="407305EF" w:rsidR="00853444" w:rsidRPr="00233F8F" w:rsidRDefault="00853444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FBBCA2" w14:textId="17B76EB4" w:rsidR="00853444" w:rsidRPr="00233F8F" w:rsidRDefault="00853444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8044E8" w14:textId="731EB0CD" w:rsidR="00853444" w:rsidRPr="00233F8F" w:rsidRDefault="00853444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E038A6" w14:textId="2ACDBB58" w:rsidR="00853444" w:rsidRPr="00233F8F" w:rsidRDefault="00853444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EA03E8" w14:textId="3198FBA8" w:rsidR="00853444" w:rsidRPr="00233F8F" w:rsidRDefault="00853444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A4BFB0" w14:textId="54FB29F5" w:rsidR="00853444" w:rsidRPr="00233F8F" w:rsidRDefault="00853444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14:paraId="3B5A85B3" w14:textId="6F5013D0" w:rsidR="00853444" w:rsidRPr="00233F8F" w:rsidRDefault="00853444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14:paraId="1AC7F7CD" w14:textId="6E150AF8" w:rsidR="00853444" w:rsidRPr="00233F8F" w:rsidRDefault="00853444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14:paraId="047A29CD" w14:textId="3852C867" w:rsidR="00853444" w:rsidRPr="00233F8F" w:rsidRDefault="00853444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14:paraId="5DA24509" w14:textId="491A5FBB" w:rsidR="00853444" w:rsidRPr="00233F8F" w:rsidRDefault="00853444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14:paraId="353F4083" w14:textId="13D772BC" w:rsidR="00853444" w:rsidRPr="00233F8F" w:rsidRDefault="00853444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14:paraId="569ABE0D" w14:textId="4B595C0E" w:rsidR="00853444" w:rsidRPr="00233F8F" w:rsidRDefault="00853444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</w:t>
            </w:r>
          </w:p>
        </w:tc>
      </w:tr>
      <w:tr w:rsidR="00125B12" w:rsidRPr="00D53DAE" w14:paraId="0CDA93A8" w14:textId="77777777" w:rsidTr="00233F8F">
        <w:trPr>
          <w:trHeight w:val="259"/>
          <w:jc w:val="center"/>
        </w:trPr>
        <w:tc>
          <w:tcPr>
            <w:tcW w:w="1440" w:type="dxa"/>
            <w:shd w:val="clear" w:color="auto" w:fill="auto"/>
            <w:vAlign w:val="center"/>
          </w:tcPr>
          <w:p w14:paraId="2264666B" w14:textId="77777777" w:rsidR="00853444" w:rsidRPr="00233F8F" w:rsidRDefault="00853444" w:rsidP="00D136C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35350702" w14:textId="5BE5B657" w:rsidR="00853444" w:rsidRPr="00233F8F" w:rsidRDefault="00775D89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05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4E5AAFB1" w14:textId="07D95432" w:rsidR="00853444" w:rsidRPr="00233F8F" w:rsidRDefault="00853444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-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0812FC96" w14:textId="377FC527" w:rsidR="00853444" w:rsidRPr="00233F8F" w:rsidRDefault="00853444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-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5B70AD74" w14:textId="1D0CD273" w:rsidR="00853444" w:rsidRPr="00233F8F" w:rsidRDefault="009143D4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67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0CBB265E" w14:textId="271C9C09" w:rsidR="00853444" w:rsidRPr="00233F8F" w:rsidRDefault="00853444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-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02BB94DB" w14:textId="0F9AD944" w:rsidR="00853444" w:rsidRPr="00233F8F" w:rsidRDefault="00853444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-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714A4B94" w14:textId="1C0E90E3" w:rsidR="00853444" w:rsidRPr="00233F8F" w:rsidRDefault="009143D4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43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4A426B8C" w14:textId="7B719843" w:rsidR="00853444" w:rsidRPr="00233F8F" w:rsidRDefault="00853444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-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7124B14C" w14:textId="4FEB42D7" w:rsidR="00853444" w:rsidRPr="00233F8F" w:rsidRDefault="00853444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-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27B2AFD7" w14:textId="65303781" w:rsidR="00853444" w:rsidRPr="00233F8F" w:rsidRDefault="009143D4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0D108F12" w14:textId="4285723F" w:rsidR="00853444" w:rsidRPr="00233F8F" w:rsidRDefault="00853444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-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4F4D4F59" w14:textId="147CB75A" w:rsidR="00853444" w:rsidRPr="00233F8F" w:rsidRDefault="00853444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-</w:t>
            </w:r>
          </w:p>
        </w:tc>
        <w:tc>
          <w:tcPr>
            <w:tcW w:w="700" w:type="dxa"/>
            <w:vAlign w:val="center"/>
          </w:tcPr>
          <w:p w14:paraId="63E9F0CE" w14:textId="6BD5919C" w:rsidR="00853444" w:rsidRPr="00233F8F" w:rsidRDefault="00125B12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52</w:t>
            </w:r>
          </w:p>
        </w:tc>
        <w:tc>
          <w:tcPr>
            <w:tcW w:w="700" w:type="dxa"/>
            <w:vAlign w:val="center"/>
          </w:tcPr>
          <w:p w14:paraId="20C8091F" w14:textId="5ADED814" w:rsidR="00853444" w:rsidRPr="00233F8F" w:rsidRDefault="00853444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-</w:t>
            </w:r>
          </w:p>
        </w:tc>
        <w:tc>
          <w:tcPr>
            <w:tcW w:w="700" w:type="dxa"/>
            <w:vAlign w:val="center"/>
          </w:tcPr>
          <w:p w14:paraId="3512AE86" w14:textId="32146E1A" w:rsidR="00853444" w:rsidRPr="00233F8F" w:rsidRDefault="00853444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-</w:t>
            </w:r>
          </w:p>
        </w:tc>
        <w:tc>
          <w:tcPr>
            <w:tcW w:w="700" w:type="dxa"/>
            <w:vAlign w:val="center"/>
          </w:tcPr>
          <w:p w14:paraId="28BE105D" w14:textId="23662019" w:rsidR="00853444" w:rsidRPr="00233F8F" w:rsidRDefault="00125B12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78</w:t>
            </w:r>
          </w:p>
        </w:tc>
        <w:tc>
          <w:tcPr>
            <w:tcW w:w="700" w:type="dxa"/>
            <w:vAlign w:val="center"/>
          </w:tcPr>
          <w:p w14:paraId="1E8696C7" w14:textId="3E2D630C" w:rsidR="00853444" w:rsidRPr="00233F8F" w:rsidRDefault="00853444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-</w:t>
            </w:r>
          </w:p>
        </w:tc>
        <w:tc>
          <w:tcPr>
            <w:tcW w:w="700" w:type="dxa"/>
            <w:vAlign w:val="center"/>
          </w:tcPr>
          <w:p w14:paraId="2C5325B6" w14:textId="6E3D94A7" w:rsidR="00853444" w:rsidRPr="00233F8F" w:rsidRDefault="00853444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-</w:t>
            </w:r>
          </w:p>
        </w:tc>
      </w:tr>
      <w:tr w:rsidR="00125B12" w:rsidRPr="00D53DAE" w14:paraId="1C997C1D" w14:textId="77777777" w:rsidTr="00233F8F">
        <w:trPr>
          <w:trHeight w:val="259"/>
          <w:jc w:val="center"/>
        </w:trPr>
        <w:tc>
          <w:tcPr>
            <w:tcW w:w="1440" w:type="dxa"/>
            <w:shd w:val="clear" w:color="auto" w:fill="auto"/>
            <w:vAlign w:val="center"/>
          </w:tcPr>
          <w:p w14:paraId="385F5405" w14:textId="77777777" w:rsidR="00853444" w:rsidRPr="00233F8F" w:rsidRDefault="00853444" w:rsidP="00D136C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300F7C74" w14:textId="64DB2EF6" w:rsidR="00853444" w:rsidRPr="00233F8F" w:rsidRDefault="00775D89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11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5D2645BB" w14:textId="6205EB9B" w:rsidR="00853444" w:rsidRPr="00233F8F" w:rsidRDefault="00775D89" w:rsidP="00D136C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0.015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204DFDBD" w14:textId="3BBB2B7B" w:rsidR="00853444" w:rsidRPr="00233F8F" w:rsidRDefault="00853444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-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6B0BF73A" w14:textId="13A258A8" w:rsidR="00853444" w:rsidRPr="00233F8F" w:rsidRDefault="009143D4" w:rsidP="00D136C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0.025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4518556B" w14:textId="017993ED" w:rsidR="00853444" w:rsidRPr="00233F8F" w:rsidRDefault="009143D4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82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5191D2B2" w14:textId="428DD0EE" w:rsidR="00853444" w:rsidRPr="00233F8F" w:rsidRDefault="00853444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-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624CD4EC" w14:textId="654C2C27" w:rsidR="00853444" w:rsidRPr="00233F8F" w:rsidRDefault="009143D4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05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38914EE8" w14:textId="7A629ABF" w:rsidR="00853444" w:rsidRPr="00233F8F" w:rsidRDefault="009143D4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09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398CE6B5" w14:textId="0F701FBB" w:rsidR="00853444" w:rsidRPr="00233F8F" w:rsidRDefault="00853444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-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6D7B9215" w14:textId="0649C028" w:rsidR="00853444" w:rsidRPr="00233F8F" w:rsidRDefault="009143D4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11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38A011C9" w14:textId="5773D756" w:rsidR="00853444" w:rsidRPr="00233F8F" w:rsidRDefault="009143D4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23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6FD7240F" w14:textId="0F92B0B8" w:rsidR="00853444" w:rsidRPr="00233F8F" w:rsidRDefault="00853444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-</w:t>
            </w:r>
          </w:p>
        </w:tc>
        <w:tc>
          <w:tcPr>
            <w:tcW w:w="700" w:type="dxa"/>
            <w:vAlign w:val="center"/>
          </w:tcPr>
          <w:p w14:paraId="2B8F3DB3" w14:textId="27B3059C" w:rsidR="00853444" w:rsidRPr="00233F8F" w:rsidRDefault="00125B12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31</w:t>
            </w:r>
          </w:p>
        </w:tc>
        <w:tc>
          <w:tcPr>
            <w:tcW w:w="700" w:type="dxa"/>
            <w:vAlign w:val="center"/>
          </w:tcPr>
          <w:p w14:paraId="313EC562" w14:textId="2C0D274B" w:rsidR="00853444" w:rsidRPr="00233F8F" w:rsidRDefault="00125B12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26</w:t>
            </w:r>
          </w:p>
        </w:tc>
        <w:tc>
          <w:tcPr>
            <w:tcW w:w="700" w:type="dxa"/>
            <w:vAlign w:val="center"/>
          </w:tcPr>
          <w:p w14:paraId="502713C5" w14:textId="54D0B86E" w:rsidR="00853444" w:rsidRPr="00233F8F" w:rsidRDefault="00853444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-</w:t>
            </w:r>
          </w:p>
        </w:tc>
        <w:tc>
          <w:tcPr>
            <w:tcW w:w="700" w:type="dxa"/>
            <w:vAlign w:val="center"/>
          </w:tcPr>
          <w:p w14:paraId="062E5E3D" w14:textId="47059DF7" w:rsidR="00853444" w:rsidRPr="00233F8F" w:rsidRDefault="00125B12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03</w:t>
            </w:r>
          </w:p>
        </w:tc>
        <w:tc>
          <w:tcPr>
            <w:tcW w:w="700" w:type="dxa"/>
            <w:vAlign w:val="center"/>
          </w:tcPr>
          <w:p w14:paraId="3BE1EC54" w14:textId="1A580EEF" w:rsidR="00853444" w:rsidRPr="00233F8F" w:rsidRDefault="00125B12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96</w:t>
            </w:r>
          </w:p>
        </w:tc>
        <w:tc>
          <w:tcPr>
            <w:tcW w:w="700" w:type="dxa"/>
            <w:vAlign w:val="center"/>
          </w:tcPr>
          <w:p w14:paraId="653425C2" w14:textId="4B7CCDF1" w:rsidR="00853444" w:rsidRPr="00233F8F" w:rsidRDefault="00853444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-</w:t>
            </w:r>
          </w:p>
        </w:tc>
      </w:tr>
      <w:tr w:rsidR="00125B12" w:rsidRPr="00D53DAE" w14:paraId="05C1B94A" w14:textId="77777777" w:rsidTr="00233F8F">
        <w:trPr>
          <w:trHeight w:val="259"/>
          <w:jc w:val="center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3B28F2" w14:textId="77777777" w:rsidR="00853444" w:rsidRPr="00233F8F" w:rsidRDefault="00853444" w:rsidP="00D136C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.5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1A3F8B" w14:textId="43E7D4D2" w:rsidR="00853444" w:rsidRPr="00233F8F" w:rsidRDefault="00775D89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58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0474A3" w14:textId="526D332C" w:rsidR="00853444" w:rsidRPr="00233F8F" w:rsidRDefault="00775D89" w:rsidP="00D136C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FB7373" w14:textId="0DCA46FB" w:rsidR="00853444" w:rsidRPr="00233F8F" w:rsidRDefault="00775D89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38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88BB46" w14:textId="72B79AC2" w:rsidR="00853444" w:rsidRPr="00233F8F" w:rsidRDefault="009143D4" w:rsidP="00D136C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0.028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85449F" w14:textId="7D9121B1" w:rsidR="00853444" w:rsidRPr="00233F8F" w:rsidRDefault="009143D4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07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A65995" w14:textId="2297BCAA" w:rsidR="00853444" w:rsidRPr="00233F8F" w:rsidRDefault="009143D4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C79075" w14:textId="02E6318A" w:rsidR="00853444" w:rsidRPr="00233F8F" w:rsidRDefault="009143D4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199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FD9E7C" w14:textId="04FEF79B" w:rsidR="00853444" w:rsidRPr="00233F8F" w:rsidRDefault="009143D4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71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B5EDEA" w14:textId="564163BB" w:rsidR="00853444" w:rsidRPr="00233F8F" w:rsidRDefault="009143D4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20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74EEF0" w14:textId="1C75749F" w:rsidR="00853444" w:rsidRPr="00233F8F" w:rsidRDefault="009143D4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09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FF7197" w14:textId="337C0CD3" w:rsidR="00853444" w:rsidRPr="00233F8F" w:rsidRDefault="00125B12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67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B55FD6" w14:textId="4AC62A4D" w:rsidR="00853444" w:rsidRPr="00233F8F" w:rsidRDefault="00125B12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82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center"/>
          </w:tcPr>
          <w:p w14:paraId="742A4E22" w14:textId="715A3C92" w:rsidR="00853444" w:rsidRPr="00233F8F" w:rsidRDefault="00125B12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91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center"/>
          </w:tcPr>
          <w:p w14:paraId="160473CD" w14:textId="5FDE7FBB" w:rsidR="00853444" w:rsidRPr="00233F8F" w:rsidRDefault="00125B12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53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center"/>
          </w:tcPr>
          <w:p w14:paraId="43DB4648" w14:textId="205358F7" w:rsidR="00853444" w:rsidRPr="00233F8F" w:rsidRDefault="00125B12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77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center"/>
          </w:tcPr>
          <w:p w14:paraId="4E240495" w14:textId="661EBDB0" w:rsidR="00853444" w:rsidRPr="00233F8F" w:rsidRDefault="00125B12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80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center"/>
          </w:tcPr>
          <w:p w14:paraId="56D0AC75" w14:textId="0E582278" w:rsidR="00853444" w:rsidRPr="00233F8F" w:rsidRDefault="00125B12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92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center"/>
          </w:tcPr>
          <w:p w14:paraId="1E74E6AA" w14:textId="2CB5B646" w:rsidR="00853444" w:rsidRPr="00233F8F" w:rsidRDefault="00125B12" w:rsidP="00D136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37</w:t>
            </w:r>
          </w:p>
        </w:tc>
      </w:tr>
    </w:tbl>
    <w:p w14:paraId="73EE01D4" w14:textId="77777777" w:rsidR="00D136CB" w:rsidRDefault="00D136CB" w:rsidP="00D136CB">
      <w:pPr>
        <w:spacing w:after="80"/>
        <w:jc w:val="left"/>
        <w:rPr>
          <w:rFonts w:ascii="Times New Roman" w:hAnsi="Times New Roman" w:cs="Times New Roman"/>
          <w:b/>
          <w:sz w:val="22"/>
        </w:rPr>
      </w:pPr>
    </w:p>
    <w:p w14:paraId="6DD78EB0" w14:textId="77777777" w:rsidR="009D1688" w:rsidRDefault="009D1688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3928116D" w14:textId="7F6C506F" w:rsidR="006222C9" w:rsidRPr="00233F8F" w:rsidRDefault="006222C9" w:rsidP="006222C9">
      <w:pPr>
        <w:widowControl/>
        <w:spacing w:after="80"/>
        <w:jc w:val="left"/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</w:pPr>
      <w:r w:rsidRPr="00233F8F"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  <w:t xml:space="preserve">Table </w:t>
      </w:r>
      <w:r w:rsidR="00757391"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  <w:t>A</w:t>
      </w:r>
      <w:r w:rsidR="00580DF6"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  <w:t>9</w:t>
      </w:r>
      <w:r w:rsidRPr="00233F8F"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  <w:t xml:space="preserve">. </w:t>
      </w:r>
      <w:r w:rsidRPr="00233F8F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 xml:space="preserve">Results of Fisher’s Least Significant Difference (LSD) Test of percent </w:t>
      </w:r>
      <w:r w:rsidR="00142566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organic</w:t>
      </w:r>
      <w:r w:rsidRPr="00233F8F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 xml:space="preserve"> P of N treatment. </w:t>
      </w:r>
      <w:r w:rsidRPr="00233F8F">
        <w:rPr>
          <w:rFonts w:ascii="Times New Roman" w:eastAsia="Calibri" w:hAnsi="Times New Roman" w:cs="Times New Roman" w:hint="eastAsia"/>
          <w:kern w:val="0"/>
          <w:sz w:val="24"/>
          <w:szCs w:val="24"/>
          <w:lang w:eastAsia="en-US"/>
        </w:rPr>
        <w:t xml:space="preserve">The data in Figure </w:t>
      </w:r>
      <w:r w:rsidRPr="00233F8F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3B</w:t>
      </w:r>
      <w:r w:rsidRPr="00233F8F">
        <w:rPr>
          <w:rFonts w:ascii="Times New Roman" w:eastAsia="Calibri" w:hAnsi="Times New Roman" w:cs="Times New Roman" w:hint="eastAsia"/>
          <w:kern w:val="0"/>
          <w:sz w:val="24"/>
          <w:szCs w:val="24"/>
          <w:lang w:eastAsia="en-US"/>
        </w:rPr>
        <w:t xml:space="preserve"> were used for the statistical analysis. P values of </w:t>
      </w:r>
      <w:r w:rsidRPr="00233F8F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Fisher’s LSD</w:t>
      </w:r>
      <w:r w:rsidRPr="00233F8F">
        <w:rPr>
          <w:rFonts w:ascii="Times New Roman" w:eastAsia="Calibri" w:hAnsi="Times New Roman" w:cs="Times New Roman" w:hint="eastAsia"/>
          <w:kern w:val="0"/>
          <w:sz w:val="24"/>
          <w:szCs w:val="24"/>
          <w:lang w:eastAsia="en-US"/>
        </w:rPr>
        <w:t xml:space="preserve"> tests (P</w:t>
      </w:r>
      <w:r w:rsidRPr="00233F8F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≤</w:t>
      </w:r>
      <w:r w:rsidRPr="00233F8F">
        <w:rPr>
          <w:rFonts w:ascii="Times New Roman" w:eastAsia="Calibri" w:hAnsi="Times New Roman" w:cs="Times New Roman" w:hint="eastAsia"/>
          <w:kern w:val="0"/>
          <w:sz w:val="24"/>
          <w:szCs w:val="24"/>
          <w:lang w:eastAsia="en-US"/>
        </w:rPr>
        <w:t>0.05) were reported. Numbers in bold</w:t>
      </w:r>
      <w:r w:rsidRPr="00233F8F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 xml:space="preserve"> and italics</w:t>
      </w:r>
      <w:r w:rsidRPr="00233F8F">
        <w:rPr>
          <w:rFonts w:ascii="Times New Roman" w:eastAsia="Calibri" w:hAnsi="Times New Roman" w:cs="Times New Roman" w:hint="eastAsia"/>
          <w:kern w:val="0"/>
          <w:sz w:val="24"/>
          <w:szCs w:val="24"/>
          <w:lang w:eastAsia="en-US"/>
        </w:rPr>
        <w:t xml:space="preserve"> indicate a statistical difference </w:t>
      </w:r>
      <w:r w:rsidRPr="00233F8F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 xml:space="preserve">between the two treatments </w:t>
      </w:r>
      <w:r w:rsidRPr="00233F8F">
        <w:rPr>
          <w:rFonts w:ascii="Times New Roman" w:eastAsia="Calibri" w:hAnsi="Times New Roman" w:cs="Times New Roman" w:hint="eastAsia"/>
          <w:kern w:val="0"/>
          <w:sz w:val="24"/>
          <w:szCs w:val="24"/>
          <w:lang w:eastAsia="en-US"/>
        </w:rPr>
        <w:t>at the same sampling period.</w:t>
      </w:r>
    </w:p>
    <w:tbl>
      <w:tblPr>
        <w:tblW w:w="5580" w:type="dxa"/>
        <w:jc w:val="center"/>
        <w:tblLook w:val="04A0" w:firstRow="1" w:lastRow="0" w:firstColumn="1" w:lastColumn="0" w:noHBand="0" w:noVBand="1"/>
      </w:tblPr>
      <w:tblGrid>
        <w:gridCol w:w="1309"/>
        <w:gridCol w:w="1016"/>
        <w:gridCol w:w="756"/>
        <w:gridCol w:w="1016"/>
        <w:gridCol w:w="756"/>
        <w:gridCol w:w="1016"/>
        <w:gridCol w:w="756"/>
      </w:tblGrid>
      <w:tr w:rsidR="006D385D" w:rsidRPr="00233F8F" w14:paraId="48DEBE40" w14:textId="77777777" w:rsidTr="00171F17">
        <w:trPr>
          <w:trHeight w:val="259"/>
          <w:jc w:val="center"/>
        </w:trPr>
        <w:tc>
          <w:tcPr>
            <w:tcW w:w="12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5CAB8C" w14:textId="77777777" w:rsidR="006D385D" w:rsidRPr="00233F8F" w:rsidRDefault="006D385D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 Treatment</w:t>
            </w:r>
          </w:p>
        </w:tc>
        <w:tc>
          <w:tcPr>
            <w:tcW w:w="436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F9375E" w14:textId="202C37C0" w:rsidR="006D385D" w:rsidRPr="00233F8F" w:rsidRDefault="00171F17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ime</w:t>
            </w:r>
            <w:r w:rsidR="006D385D"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days)</w:t>
            </w:r>
          </w:p>
        </w:tc>
      </w:tr>
      <w:tr w:rsidR="006D385D" w:rsidRPr="00233F8F" w14:paraId="6E1DBF2E" w14:textId="77777777" w:rsidTr="00171F17">
        <w:trPr>
          <w:trHeight w:val="259"/>
          <w:jc w:val="center"/>
        </w:trPr>
        <w:tc>
          <w:tcPr>
            <w:tcW w:w="1218" w:type="dxa"/>
            <w:vMerge/>
            <w:vAlign w:val="center"/>
            <w:hideMark/>
          </w:tcPr>
          <w:p w14:paraId="243584E1" w14:textId="77777777" w:rsidR="006D385D" w:rsidRPr="00233F8F" w:rsidRDefault="006D385D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37673B" w14:textId="294ACAAB" w:rsidR="006D385D" w:rsidRPr="00233F8F" w:rsidRDefault="006D385D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4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8024D0" w14:textId="01F1981C" w:rsidR="006D385D" w:rsidRPr="00233F8F" w:rsidRDefault="006D385D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5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112C5B" w14:textId="63445F0D" w:rsidR="006D385D" w:rsidRPr="00233F8F" w:rsidRDefault="006D385D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0</w:t>
            </w:r>
          </w:p>
        </w:tc>
      </w:tr>
      <w:tr w:rsidR="006D385D" w:rsidRPr="00233F8F" w14:paraId="18AC5B97" w14:textId="77777777" w:rsidTr="00171F17">
        <w:trPr>
          <w:trHeight w:val="259"/>
          <w:jc w:val="center"/>
        </w:trPr>
        <w:tc>
          <w:tcPr>
            <w:tcW w:w="1218" w:type="dxa"/>
            <w:vMerge/>
            <w:tcBorders>
              <w:bottom w:val="single" w:sz="4" w:space="0" w:color="auto"/>
            </w:tcBorders>
            <w:vAlign w:val="center"/>
          </w:tcPr>
          <w:p w14:paraId="063C4CA3" w14:textId="77777777" w:rsidR="006D385D" w:rsidRPr="00233F8F" w:rsidRDefault="006D385D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54C5AE" w14:textId="77777777" w:rsidR="006D385D" w:rsidRPr="00233F8F" w:rsidRDefault="006D385D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309475" w14:textId="77777777" w:rsidR="006D385D" w:rsidRPr="00233F8F" w:rsidRDefault="006D385D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N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BC03B9" w14:textId="77777777" w:rsidR="006D385D" w:rsidRPr="00233F8F" w:rsidRDefault="006D385D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E7CB65" w14:textId="77777777" w:rsidR="006D385D" w:rsidRPr="00233F8F" w:rsidRDefault="006D385D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N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72867C" w14:textId="77777777" w:rsidR="006D385D" w:rsidRPr="00233F8F" w:rsidRDefault="006D385D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9DFDA4" w14:textId="77777777" w:rsidR="006D385D" w:rsidRPr="00233F8F" w:rsidRDefault="006D385D" w:rsidP="009637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N</w:t>
            </w:r>
          </w:p>
        </w:tc>
      </w:tr>
      <w:tr w:rsidR="006D385D" w:rsidRPr="00233F8F" w14:paraId="39AB3F48" w14:textId="77777777" w:rsidTr="00171F17">
        <w:trPr>
          <w:trHeight w:val="259"/>
          <w:jc w:val="center"/>
        </w:trPr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4264D5" w14:textId="77777777" w:rsidR="006D385D" w:rsidRPr="00233F8F" w:rsidRDefault="006D385D" w:rsidP="006D385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2302F7" w14:textId="77777777" w:rsidR="006D385D" w:rsidRPr="00233F8F" w:rsidRDefault="006D385D" w:rsidP="006D38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35916E" w14:textId="77777777" w:rsidR="006D385D" w:rsidRPr="00233F8F" w:rsidRDefault="006D385D" w:rsidP="006D38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18D852" w14:textId="5F1ECC5F" w:rsidR="006D385D" w:rsidRPr="00233F8F" w:rsidRDefault="006D385D" w:rsidP="006D38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2F6D78" w14:textId="1A0ACC58" w:rsidR="006D385D" w:rsidRPr="00233F8F" w:rsidRDefault="006D385D" w:rsidP="006D38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8790D3" w14:textId="3C637367" w:rsidR="006D385D" w:rsidRPr="00233F8F" w:rsidRDefault="006D385D" w:rsidP="006D38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CBCEC9" w14:textId="48581ADC" w:rsidR="006D385D" w:rsidRPr="00233F8F" w:rsidRDefault="006D385D" w:rsidP="006D38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</w:t>
            </w:r>
          </w:p>
        </w:tc>
      </w:tr>
      <w:tr w:rsidR="006D385D" w:rsidRPr="00233F8F" w14:paraId="7BBDC0EF" w14:textId="77777777" w:rsidTr="00171F17">
        <w:trPr>
          <w:trHeight w:val="259"/>
          <w:jc w:val="center"/>
        </w:trPr>
        <w:tc>
          <w:tcPr>
            <w:tcW w:w="1218" w:type="dxa"/>
            <w:shd w:val="clear" w:color="auto" w:fill="auto"/>
            <w:vAlign w:val="center"/>
          </w:tcPr>
          <w:p w14:paraId="79A792AE" w14:textId="77777777" w:rsidR="006D385D" w:rsidRPr="00233F8F" w:rsidRDefault="006D385D" w:rsidP="006D385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N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2CB32223" w14:textId="5783B577" w:rsidR="006D385D" w:rsidRPr="00233F8F" w:rsidRDefault="000304B2" w:rsidP="006D38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23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6F31552E" w14:textId="77777777" w:rsidR="006D385D" w:rsidRPr="00233F8F" w:rsidRDefault="006D385D" w:rsidP="006D38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-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529DB5F4" w14:textId="325B0D3F" w:rsidR="006D385D" w:rsidRPr="00233F8F" w:rsidRDefault="000304B2" w:rsidP="006D38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23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075A2F61" w14:textId="4D70DD7E" w:rsidR="006D385D" w:rsidRPr="00233F8F" w:rsidRDefault="006D385D" w:rsidP="006D38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-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29D858A2" w14:textId="7A3C6551" w:rsidR="006D385D" w:rsidRPr="00233F8F" w:rsidRDefault="000304B2" w:rsidP="006D38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42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6BCD01C3" w14:textId="78A12A10" w:rsidR="006D385D" w:rsidRPr="00233F8F" w:rsidRDefault="006D385D" w:rsidP="006D38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---</w:t>
            </w:r>
          </w:p>
        </w:tc>
      </w:tr>
      <w:tr w:rsidR="006D385D" w:rsidRPr="00233F8F" w14:paraId="2E43CFEB" w14:textId="77777777" w:rsidTr="00171F17">
        <w:trPr>
          <w:trHeight w:val="259"/>
          <w:jc w:val="center"/>
        </w:trPr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9F844A" w14:textId="77777777" w:rsidR="006D385D" w:rsidRPr="00233F8F" w:rsidRDefault="006D385D" w:rsidP="006D385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H</w:t>
            </w: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 w:rsidRPr="00233F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N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A2E147" w14:textId="05F07AA6" w:rsidR="006D385D" w:rsidRPr="00233F8F" w:rsidRDefault="000304B2" w:rsidP="006D385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0.017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A924D3" w14:textId="18D3A4AC" w:rsidR="006D385D" w:rsidRPr="00233F8F" w:rsidRDefault="000304B2" w:rsidP="006D38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69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F6B028" w14:textId="5B462FB2" w:rsidR="006D385D" w:rsidRPr="00233F8F" w:rsidRDefault="000304B2" w:rsidP="006D38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53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D0D1F6" w14:textId="2E94383C" w:rsidR="006D385D" w:rsidRPr="00233F8F" w:rsidRDefault="000304B2" w:rsidP="006D385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0.017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13A5A2" w14:textId="741BCCAF" w:rsidR="006D385D" w:rsidRPr="00233F8F" w:rsidRDefault="000304B2" w:rsidP="006D385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0.038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C5F478" w14:textId="05AFCA41" w:rsidR="006D385D" w:rsidRPr="00233F8F" w:rsidRDefault="000304B2" w:rsidP="006D38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F8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26</w:t>
            </w:r>
          </w:p>
        </w:tc>
      </w:tr>
    </w:tbl>
    <w:p w14:paraId="6C109EB9" w14:textId="681A09E8" w:rsidR="006222C9" w:rsidRDefault="006222C9" w:rsidP="00832053">
      <w:pPr>
        <w:rPr>
          <w:sz w:val="16"/>
          <w:szCs w:val="16"/>
        </w:rPr>
      </w:pPr>
    </w:p>
    <w:p w14:paraId="3F6219DD" w14:textId="77777777" w:rsidR="006222C9" w:rsidRDefault="006222C9" w:rsidP="00CC1F0E">
      <w:pPr>
        <w:widowControl/>
        <w:jc w:val="left"/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43BF48B2" w14:textId="42A497D8" w:rsidR="00CC1F0E" w:rsidRDefault="00CC1F0E" w:rsidP="00CC1F0E">
      <w:pPr>
        <w:widowControl/>
        <w:jc w:val="left"/>
        <w:rPr>
          <w:sz w:val="16"/>
          <w:szCs w:val="16"/>
        </w:rPr>
        <w:sectPr w:rsidR="00CC1F0E" w:rsidSect="00FB371F">
          <w:pgSz w:w="16838" w:h="11906" w:orient="landscape"/>
          <w:pgMar w:top="1800" w:right="1440" w:bottom="1800" w:left="1440" w:header="851" w:footer="992" w:gutter="0"/>
          <w:cols w:space="425"/>
          <w:docGrid w:linePitch="312"/>
        </w:sectPr>
      </w:pPr>
    </w:p>
    <w:p w14:paraId="52303CF4" w14:textId="0F9B44E4" w:rsidR="006222C9" w:rsidRPr="006222C9" w:rsidRDefault="006222C9" w:rsidP="006222C9">
      <w:pPr>
        <w:widowControl/>
        <w:jc w:val="left"/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</w:pPr>
      <w:r w:rsidRPr="006222C9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 xml:space="preserve">Table </w:t>
      </w:r>
      <w:r w:rsidR="00757391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>A</w:t>
      </w: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>1</w:t>
      </w:r>
      <w:r w:rsidR="00170794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>0</w:t>
      </w:r>
      <w:r w:rsidRPr="006222C9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 xml:space="preserve">. </w:t>
      </w:r>
      <w:r w:rsidRPr="006222C9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 xml:space="preserve">Chemical shifts of peaks of </w:t>
      </w:r>
      <w:r w:rsidR="00651833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 xml:space="preserve">reference </w:t>
      </w:r>
      <w:r w:rsidRPr="006222C9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 xml:space="preserve">P compounds identified in the solution </w:t>
      </w:r>
      <w:r w:rsidRPr="006222C9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:lang w:eastAsia="en-US"/>
        </w:rPr>
        <w:t>31</w:t>
      </w:r>
      <w:r w:rsidRPr="006222C9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 xml:space="preserve">P NMR spectra in this study. </w:t>
      </w:r>
    </w:p>
    <w:p w14:paraId="1F9F3402" w14:textId="77777777" w:rsidR="006222C9" w:rsidRPr="006222C9" w:rsidRDefault="006222C9" w:rsidP="006222C9">
      <w:pPr>
        <w:widowControl/>
        <w:jc w:val="left"/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</w:pP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3240"/>
      </w:tblGrid>
      <w:tr w:rsidR="006222C9" w:rsidRPr="006222C9" w14:paraId="7D2F18F6" w14:textId="77777777" w:rsidTr="009008C7"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399B02A0" w14:textId="77777777" w:rsidR="006222C9" w:rsidRPr="006222C9" w:rsidRDefault="006222C9" w:rsidP="006222C9">
            <w:pPr>
              <w:widowControl/>
              <w:jc w:val="center"/>
              <w:rPr>
                <w:b/>
                <w:bCs/>
              </w:rPr>
            </w:pPr>
          </w:p>
          <w:p w14:paraId="0AC07C0F" w14:textId="77777777" w:rsidR="006222C9" w:rsidRPr="006222C9" w:rsidRDefault="006222C9" w:rsidP="006222C9">
            <w:pPr>
              <w:widowControl/>
              <w:jc w:val="center"/>
              <w:rPr>
                <w:b/>
                <w:bCs/>
              </w:rPr>
            </w:pPr>
            <w:r w:rsidRPr="006222C9">
              <w:rPr>
                <w:b/>
                <w:bCs/>
              </w:rPr>
              <w:t>P Species or Compound Class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15640D50" w14:textId="77777777" w:rsidR="006222C9" w:rsidRPr="006222C9" w:rsidRDefault="006222C9" w:rsidP="006222C9">
            <w:pPr>
              <w:widowControl/>
              <w:jc w:val="center"/>
              <w:rPr>
                <w:b/>
                <w:bCs/>
              </w:rPr>
            </w:pPr>
          </w:p>
          <w:p w14:paraId="3A5F82F1" w14:textId="77777777" w:rsidR="006222C9" w:rsidRPr="006222C9" w:rsidRDefault="006222C9" w:rsidP="006222C9">
            <w:pPr>
              <w:widowControl/>
              <w:jc w:val="center"/>
              <w:rPr>
                <w:b/>
                <w:bCs/>
              </w:rPr>
            </w:pPr>
            <w:r w:rsidRPr="006222C9">
              <w:rPr>
                <w:b/>
                <w:bCs/>
              </w:rPr>
              <w:t>Chemical Shift (ppm)</w:t>
            </w:r>
          </w:p>
        </w:tc>
      </w:tr>
      <w:tr w:rsidR="006222C9" w:rsidRPr="006222C9" w14:paraId="574A5008" w14:textId="77777777" w:rsidTr="009008C7">
        <w:tc>
          <w:tcPr>
            <w:tcW w:w="6570" w:type="dxa"/>
            <w:gridSpan w:val="2"/>
            <w:tcBorders>
              <w:top w:val="single" w:sz="4" w:space="0" w:color="auto"/>
            </w:tcBorders>
          </w:tcPr>
          <w:p w14:paraId="12DD852A" w14:textId="77777777" w:rsidR="006222C9" w:rsidRPr="006222C9" w:rsidRDefault="006222C9" w:rsidP="006222C9">
            <w:pPr>
              <w:widowControl/>
              <w:spacing w:after="40"/>
              <w:jc w:val="center"/>
              <w:rPr>
                <w:u w:val="single"/>
              </w:rPr>
            </w:pPr>
            <w:r w:rsidRPr="006222C9">
              <w:rPr>
                <w:u w:val="single"/>
              </w:rPr>
              <w:t>Inorganic P</w:t>
            </w:r>
          </w:p>
        </w:tc>
      </w:tr>
      <w:tr w:rsidR="006222C9" w:rsidRPr="006222C9" w14:paraId="2E10EB16" w14:textId="77777777" w:rsidTr="009008C7">
        <w:tc>
          <w:tcPr>
            <w:tcW w:w="3330" w:type="dxa"/>
          </w:tcPr>
          <w:p w14:paraId="58ED3073" w14:textId="77777777" w:rsidR="006222C9" w:rsidRPr="006222C9" w:rsidRDefault="006222C9" w:rsidP="006222C9">
            <w:pPr>
              <w:widowControl/>
              <w:jc w:val="left"/>
            </w:pPr>
            <w:r w:rsidRPr="006222C9">
              <w:t>Orthophosphate</w:t>
            </w:r>
          </w:p>
        </w:tc>
        <w:tc>
          <w:tcPr>
            <w:tcW w:w="3240" w:type="dxa"/>
          </w:tcPr>
          <w:p w14:paraId="1E689B0C" w14:textId="77777777" w:rsidR="006222C9" w:rsidRPr="006222C9" w:rsidRDefault="006222C9" w:rsidP="006222C9">
            <w:pPr>
              <w:widowControl/>
              <w:jc w:val="left"/>
            </w:pPr>
            <w:r w:rsidRPr="006222C9">
              <w:t>6.00</w:t>
            </w:r>
          </w:p>
        </w:tc>
      </w:tr>
      <w:tr w:rsidR="006222C9" w:rsidRPr="006222C9" w14:paraId="3BDC9239" w14:textId="77777777" w:rsidTr="009008C7">
        <w:tc>
          <w:tcPr>
            <w:tcW w:w="3330" w:type="dxa"/>
          </w:tcPr>
          <w:p w14:paraId="5A1768A8" w14:textId="77777777" w:rsidR="006222C9" w:rsidRPr="006222C9" w:rsidRDefault="006222C9" w:rsidP="006222C9">
            <w:pPr>
              <w:widowControl/>
              <w:spacing w:after="80"/>
              <w:jc w:val="left"/>
            </w:pPr>
            <w:r w:rsidRPr="006222C9">
              <w:t>Pyrophosphate</w:t>
            </w:r>
          </w:p>
        </w:tc>
        <w:tc>
          <w:tcPr>
            <w:tcW w:w="3240" w:type="dxa"/>
          </w:tcPr>
          <w:p w14:paraId="4F16E1AD" w14:textId="77777777" w:rsidR="006222C9" w:rsidRPr="006222C9" w:rsidRDefault="006222C9" w:rsidP="006222C9">
            <w:pPr>
              <w:widowControl/>
              <w:spacing w:after="80"/>
              <w:jc w:val="left"/>
            </w:pPr>
            <w:r w:rsidRPr="006222C9">
              <w:t>-4.10 ± 0.03</w:t>
            </w:r>
          </w:p>
        </w:tc>
      </w:tr>
      <w:tr w:rsidR="006222C9" w:rsidRPr="006222C9" w14:paraId="64DD20D9" w14:textId="77777777" w:rsidTr="009008C7">
        <w:tc>
          <w:tcPr>
            <w:tcW w:w="6570" w:type="dxa"/>
            <w:gridSpan w:val="2"/>
          </w:tcPr>
          <w:p w14:paraId="17E26F86" w14:textId="77777777" w:rsidR="006222C9" w:rsidRPr="006222C9" w:rsidRDefault="006222C9" w:rsidP="006222C9">
            <w:pPr>
              <w:widowControl/>
              <w:spacing w:after="40"/>
              <w:jc w:val="center"/>
              <w:rPr>
                <w:u w:val="single"/>
              </w:rPr>
            </w:pPr>
            <w:r w:rsidRPr="006222C9">
              <w:rPr>
                <w:u w:val="single"/>
              </w:rPr>
              <w:t>Orthophosphate Monoesters</w:t>
            </w:r>
          </w:p>
        </w:tc>
      </w:tr>
      <w:tr w:rsidR="006222C9" w:rsidRPr="006222C9" w14:paraId="4855D2CB" w14:textId="77777777" w:rsidTr="009008C7">
        <w:tc>
          <w:tcPr>
            <w:tcW w:w="3330" w:type="dxa"/>
          </w:tcPr>
          <w:p w14:paraId="12421561" w14:textId="77777777" w:rsidR="006222C9" w:rsidRPr="006222C9" w:rsidRDefault="006222C9" w:rsidP="006222C9">
            <w:pPr>
              <w:widowControl/>
              <w:jc w:val="left"/>
            </w:pPr>
            <w:r w:rsidRPr="006222C9">
              <w:t>Neo-IHP</w:t>
            </w:r>
          </w:p>
        </w:tc>
        <w:tc>
          <w:tcPr>
            <w:tcW w:w="3240" w:type="dxa"/>
          </w:tcPr>
          <w:p w14:paraId="0C3AD6F9" w14:textId="77777777" w:rsidR="006222C9" w:rsidRPr="006222C9" w:rsidRDefault="006222C9" w:rsidP="006222C9">
            <w:pPr>
              <w:widowControl/>
              <w:jc w:val="left"/>
            </w:pPr>
            <w:r w:rsidRPr="006222C9">
              <w:t>6.41 ± 0.03</w:t>
            </w:r>
          </w:p>
        </w:tc>
      </w:tr>
      <w:tr w:rsidR="006222C9" w:rsidRPr="006222C9" w14:paraId="316C3AE4" w14:textId="77777777" w:rsidTr="009008C7">
        <w:tc>
          <w:tcPr>
            <w:tcW w:w="3330" w:type="dxa"/>
          </w:tcPr>
          <w:p w14:paraId="1F848266" w14:textId="77777777" w:rsidR="006222C9" w:rsidRPr="006222C9" w:rsidRDefault="006222C9" w:rsidP="006222C9">
            <w:pPr>
              <w:widowControl/>
              <w:jc w:val="left"/>
            </w:pPr>
            <w:r w:rsidRPr="006222C9">
              <w:t>Adenosine-5 Phosphate</w:t>
            </w:r>
          </w:p>
        </w:tc>
        <w:tc>
          <w:tcPr>
            <w:tcW w:w="3240" w:type="dxa"/>
          </w:tcPr>
          <w:p w14:paraId="398B55ED" w14:textId="77777777" w:rsidR="006222C9" w:rsidRPr="006222C9" w:rsidRDefault="006222C9" w:rsidP="006222C9">
            <w:pPr>
              <w:widowControl/>
              <w:jc w:val="left"/>
            </w:pPr>
            <w:r w:rsidRPr="006222C9">
              <w:t>4.52 ± 0.02</w:t>
            </w:r>
          </w:p>
        </w:tc>
      </w:tr>
      <w:tr w:rsidR="006222C9" w:rsidRPr="006222C9" w14:paraId="4C2D0B56" w14:textId="77777777" w:rsidTr="009008C7">
        <w:tc>
          <w:tcPr>
            <w:tcW w:w="3330" w:type="dxa"/>
          </w:tcPr>
          <w:p w14:paraId="201C15D8" w14:textId="77777777" w:rsidR="006222C9" w:rsidRPr="006222C9" w:rsidRDefault="006222C9" w:rsidP="006222C9">
            <w:pPr>
              <w:widowControl/>
              <w:jc w:val="left"/>
            </w:pPr>
            <w:r w:rsidRPr="006222C9">
              <w:t>Choline Phosphate</w:t>
            </w:r>
          </w:p>
        </w:tc>
        <w:tc>
          <w:tcPr>
            <w:tcW w:w="3240" w:type="dxa"/>
          </w:tcPr>
          <w:p w14:paraId="707ED136" w14:textId="77777777" w:rsidR="006222C9" w:rsidRPr="006222C9" w:rsidRDefault="006222C9" w:rsidP="006222C9">
            <w:pPr>
              <w:widowControl/>
              <w:jc w:val="left"/>
            </w:pPr>
            <w:r w:rsidRPr="006222C9">
              <w:t>3.99 ± 0.01</w:t>
            </w:r>
          </w:p>
        </w:tc>
      </w:tr>
      <w:tr w:rsidR="006222C9" w:rsidRPr="006222C9" w14:paraId="4B647946" w14:textId="77777777" w:rsidTr="009008C7">
        <w:tc>
          <w:tcPr>
            <w:tcW w:w="3330" w:type="dxa"/>
          </w:tcPr>
          <w:p w14:paraId="7718D2DB" w14:textId="77777777" w:rsidR="006222C9" w:rsidRPr="006222C9" w:rsidRDefault="006222C9" w:rsidP="006222C9">
            <w:pPr>
              <w:widowControl/>
              <w:jc w:val="left"/>
            </w:pPr>
            <w:r w:rsidRPr="006222C9">
              <w:t>Scyllo-IHP</w:t>
            </w:r>
          </w:p>
        </w:tc>
        <w:tc>
          <w:tcPr>
            <w:tcW w:w="3240" w:type="dxa"/>
          </w:tcPr>
          <w:p w14:paraId="0E5E1BFD" w14:textId="77777777" w:rsidR="006222C9" w:rsidRPr="006222C9" w:rsidRDefault="006222C9" w:rsidP="006222C9">
            <w:pPr>
              <w:widowControl/>
              <w:jc w:val="left"/>
            </w:pPr>
            <w:r w:rsidRPr="006222C9">
              <w:t>3.75 ± 0.02</w:t>
            </w:r>
          </w:p>
        </w:tc>
      </w:tr>
      <w:tr w:rsidR="006222C9" w:rsidRPr="006222C9" w14:paraId="74AF9468" w14:textId="77777777" w:rsidTr="009008C7">
        <w:tc>
          <w:tcPr>
            <w:tcW w:w="3330" w:type="dxa"/>
          </w:tcPr>
          <w:p w14:paraId="688D4D64" w14:textId="77777777" w:rsidR="006222C9" w:rsidRPr="006222C9" w:rsidRDefault="006222C9" w:rsidP="006222C9">
            <w:pPr>
              <w:widowControl/>
              <w:jc w:val="left"/>
            </w:pPr>
            <w:r w:rsidRPr="006222C9">
              <w:t>Monoester 1</w:t>
            </w:r>
          </w:p>
        </w:tc>
        <w:tc>
          <w:tcPr>
            <w:tcW w:w="3240" w:type="dxa"/>
          </w:tcPr>
          <w:p w14:paraId="0FDEE2CD" w14:textId="77777777" w:rsidR="006222C9" w:rsidRPr="006222C9" w:rsidRDefault="006222C9" w:rsidP="006222C9">
            <w:pPr>
              <w:widowControl/>
              <w:jc w:val="left"/>
            </w:pPr>
            <w:r w:rsidRPr="006222C9">
              <w:t>5.53 ± 0.03</w:t>
            </w:r>
          </w:p>
        </w:tc>
      </w:tr>
      <w:tr w:rsidR="006222C9" w:rsidRPr="006222C9" w14:paraId="0615085B" w14:textId="77777777" w:rsidTr="009008C7">
        <w:tc>
          <w:tcPr>
            <w:tcW w:w="3330" w:type="dxa"/>
          </w:tcPr>
          <w:p w14:paraId="0EDD53FE" w14:textId="77777777" w:rsidR="006222C9" w:rsidRPr="006222C9" w:rsidRDefault="006222C9" w:rsidP="006222C9">
            <w:pPr>
              <w:widowControl/>
              <w:jc w:val="left"/>
            </w:pPr>
            <w:r w:rsidRPr="006222C9">
              <w:t>Monoester 2</w:t>
            </w:r>
          </w:p>
        </w:tc>
        <w:tc>
          <w:tcPr>
            <w:tcW w:w="3240" w:type="dxa"/>
          </w:tcPr>
          <w:p w14:paraId="5BEBF4A3" w14:textId="77777777" w:rsidR="006222C9" w:rsidRPr="006222C9" w:rsidRDefault="006222C9" w:rsidP="006222C9">
            <w:pPr>
              <w:widowControl/>
              <w:jc w:val="left"/>
            </w:pPr>
            <w:r w:rsidRPr="006222C9">
              <w:t>5.36 ± 0.02</w:t>
            </w:r>
          </w:p>
        </w:tc>
      </w:tr>
      <w:tr w:rsidR="006222C9" w:rsidRPr="006222C9" w14:paraId="3A514228" w14:textId="77777777" w:rsidTr="009008C7">
        <w:tc>
          <w:tcPr>
            <w:tcW w:w="3330" w:type="dxa"/>
          </w:tcPr>
          <w:p w14:paraId="6FEE3730" w14:textId="77777777" w:rsidR="006222C9" w:rsidRPr="006222C9" w:rsidRDefault="006222C9" w:rsidP="006222C9">
            <w:pPr>
              <w:widowControl/>
              <w:jc w:val="left"/>
            </w:pPr>
            <w:r w:rsidRPr="006222C9">
              <w:t>Monoester 3</w:t>
            </w:r>
          </w:p>
        </w:tc>
        <w:tc>
          <w:tcPr>
            <w:tcW w:w="3240" w:type="dxa"/>
          </w:tcPr>
          <w:p w14:paraId="20C82C1E" w14:textId="77777777" w:rsidR="006222C9" w:rsidRPr="006222C9" w:rsidRDefault="006222C9" w:rsidP="006222C9">
            <w:pPr>
              <w:widowControl/>
              <w:jc w:val="left"/>
            </w:pPr>
            <w:r w:rsidRPr="006222C9">
              <w:t>5.15 ± 0.04</w:t>
            </w:r>
          </w:p>
        </w:tc>
      </w:tr>
      <w:tr w:rsidR="006222C9" w:rsidRPr="006222C9" w14:paraId="05D0D902" w14:textId="77777777" w:rsidTr="009008C7">
        <w:tc>
          <w:tcPr>
            <w:tcW w:w="3330" w:type="dxa"/>
          </w:tcPr>
          <w:p w14:paraId="5A63C867" w14:textId="77777777" w:rsidR="006222C9" w:rsidRPr="006222C9" w:rsidRDefault="006222C9" w:rsidP="006222C9">
            <w:pPr>
              <w:widowControl/>
              <w:jc w:val="left"/>
            </w:pPr>
            <w:r w:rsidRPr="006222C9">
              <w:t>Monoester 4</w:t>
            </w:r>
          </w:p>
        </w:tc>
        <w:tc>
          <w:tcPr>
            <w:tcW w:w="3240" w:type="dxa"/>
          </w:tcPr>
          <w:p w14:paraId="410C0962" w14:textId="77777777" w:rsidR="006222C9" w:rsidRPr="006222C9" w:rsidRDefault="006222C9" w:rsidP="006222C9">
            <w:pPr>
              <w:widowControl/>
              <w:jc w:val="left"/>
            </w:pPr>
            <w:r w:rsidRPr="006222C9">
              <w:t>4.91 ± 0.03</w:t>
            </w:r>
          </w:p>
        </w:tc>
      </w:tr>
      <w:tr w:rsidR="006222C9" w:rsidRPr="006222C9" w14:paraId="58B4B865" w14:textId="77777777" w:rsidTr="009008C7">
        <w:tc>
          <w:tcPr>
            <w:tcW w:w="3330" w:type="dxa"/>
          </w:tcPr>
          <w:p w14:paraId="3821E47D" w14:textId="77777777" w:rsidR="006222C9" w:rsidRPr="006222C9" w:rsidRDefault="006222C9" w:rsidP="006222C9">
            <w:pPr>
              <w:widowControl/>
              <w:jc w:val="left"/>
            </w:pPr>
            <w:r w:rsidRPr="006222C9">
              <w:t>Monoester 5</w:t>
            </w:r>
          </w:p>
        </w:tc>
        <w:tc>
          <w:tcPr>
            <w:tcW w:w="3240" w:type="dxa"/>
          </w:tcPr>
          <w:p w14:paraId="0747632F" w14:textId="77777777" w:rsidR="006222C9" w:rsidRPr="006222C9" w:rsidRDefault="006222C9" w:rsidP="006222C9">
            <w:pPr>
              <w:widowControl/>
              <w:jc w:val="left"/>
            </w:pPr>
            <w:r w:rsidRPr="006222C9">
              <w:t>4.74 ± 0.02</w:t>
            </w:r>
          </w:p>
        </w:tc>
      </w:tr>
      <w:tr w:rsidR="006222C9" w:rsidRPr="006222C9" w14:paraId="7C15D70E" w14:textId="77777777" w:rsidTr="009008C7">
        <w:tc>
          <w:tcPr>
            <w:tcW w:w="3330" w:type="dxa"/>
          </w:tcPr>
          <w:p w14:paraId="2812EEFB" w14:textId="77777777" w:rsidR="006222C9" w:rsidRPr="006222C9" w:rsidRDefault="006222C9" w:rsidP="006222C9">
            <w:pPr>
              <w:widowControl/>
              <w:jc w:val="left"/>
            </w:pPr>
            <w:r w:rsidRPr="006222C9">
              <w:t>Monoester 6</w:t>
            </w:r>
          </w:p>
        </w:tc>
        <w:tc>
          <w:tcPr>
            <w:tcW w:w="3240" w:type="dxa"/>
          </w:tcPr>
          <w:p w14:paraId="7966E96C" w14:textId="77777777" w:rsidR="006222C9" w:rsidRPr="006222C9" w:rsidRDefault="006222C9" w:rsidP="006222C9">
            <w:pPr>
              <w:widowControl/>
              <w:jc w:val="left"/>
            </w:pPr>
            <w:r w:rsidRPr="006222C9">
              <w:t>4.30 ± 0.01</w:t>
            </w:r>
          </w:p>
        </w:tc>
      </w:tr>
      <w:tr w:rsidR="006222C9" w:rsidRPr="006222C9" w14:paraId="78E08C9C" w14:textId="77777777" w:rsidTr="009008C7">
        <w:tc>
          <w:tcPr>
            <w:tcW w:w="3330" w:type="dxa"/>
          </w:tcPr>
          <w:p w14:paraId="6CE839FB" w14:textId="77777777" w:rsidR="006222C9" w:rsidRPr="006222C9" w:rsidRDefault="006222C9" w:rsidP="006222C9">
            <w:pPr>
              <w:widowControl/>
              <w:jc w:val="left"/>
            </w:pPr>
            <w:r w:rsidRPr="006222C9">
              <w:t>Monoester 7</w:t>
            </w:r>
          </w:p>
        </w:tc>
        <w:tc>
          <w:tcPr>
            <w:tcW w:w="3240" w:type="dxa"/>
          </w:tcPr>
          <w:p w14:paraId="240542CE" w14:textId="77777777" w:rsidR="006222C9" w:rsidRPr="006222C9" w:rsidRDefault="006222C9" w:rsidP="006222C9">
            <w:pPr>
              <w:widowControl/>
              <w:jc w:val="left"/>
            </w:pPr>
            <w:r w:rsidRPr="006222C9">
              <w:t>4.21 ± 0.02</w:t>
            </w:r>
          </w:p>
        </w:tc>
      </w:tr>
      <w:tr w:rsidR="006222C9" w:rsidRPr="006222C9" w14:paraId="135579B8" w14:textId="77777777" w:rsidTr="009008C7">
        <w:tc>
          <w:tcPr>
            <w:tcW w:w="3330" w:type="dxa"/>
          </w:tcPr>
          <w:p w14:paraId="597F2A37" w14:textId="77777777" w:rsidR="006222C9" w:rsidRPr="006222C9" w:rsidRDefault="006222C9" w:rsidP="006222C9">
            <w:pPr>
              <w:widowControl/>
              <w:jc w:val="left"/>
            </w:pPr>
            <w:r w:rsidRPr="006222C9">
              <w:t>Monoester 8</w:t>
            </w:r>
          </w:p>
        </w:tc>
        <w:tc>
          <w:tcPr>
            <w:tcW w:w="3240" w:type="dxa"/>
          </w:tcPr>
          <w:p w14:paraId="7E836F65" w14:textId="77777777" w:rsidR="006222C9" w:rsidRPr="006222C9" w:rsidRDefault="006222C9" w:rsidP="006222C9">
            <w:pPr>
              <w:widowControl/>
              <w:jc w:val="left"/>
            </w:pPr>
            <w:r w:rsidRPr="006222C9">
              <w:t>4.14 ± 0.02</w:t>
            </w:r>
          </w:p>
        </w:tc>
      </w:tr>
      <w:tr w:rsidR="006222C9" w:rsidRPr="006222C9" w14:paraId="67733F31" w14:textId="77777777" w:rsidTr="009008C7">
        <w:tc>
          <w:tcPr>
            <w:tcW w:w="3330" w:type="dxa"/>
          </w:tcPr>
          <w:p w14:paraId="512B3D6B" w14:textId="77777777" w:rsidR="006222C9" w:rsidRPr="006222C9" w:rsidRDefault="006222C9" w:rsidP="006222C9">
            <w:pPr>
              <w:widowControl/>
              <w:jc w:val="left"/>
            </w:pPr>
            <w:r w:rsidRPr="006222C9">
              <w:t>Monoester 9</w:t>
            </w:r>
          </w:p>
        </w:tc>
        <w:tc>
          <w:tcPr>
            <w:tcW w:w="3240" w:type="dxa"/>
          </w:tcPr>
          <w:p w14:paraId="02E006D8" w14:textId="77777777" w:rsidR="006222C9" w:rsidRPr="006222C9" w:rsidRDefault="006222C9" w:rsidP="006222C9">
            <w:pPr>
              <w:widowControl/>
              <w:jc w:val="left"/>
            </w:pPr>
            <w:r w:rsidRPr="006222C9">
              <w:t>4.08 ± 0.01</w:t>
            </w:r>
          </w:p>
        </w:tc>
      </w:tr>
      <w:tr w:rsidR="006222C9" w:rsidRPr="006222C9" w14:paraId="46555FFA" w14:textId="77777777" w:rsidTr="009008C7">
        <w:tc>
          <w:tcPr>
            <w:tcW w:w="6570" w:type="dxa"/>
            <w:gridSpan w:val="2"/>
            <w:vAlign w:val="center"/>
          </w:tcPr>
          <w:p w14:paraId="4B4C39E2" w14:textId="77777777" w:rsidR="006222C9" w:rsidRPr="006222C9" w:rsidRDefault="006222C9" w:rsidP="006222C9">
            <w:pPr>
              <w:widowControl/>
              <w:spacing w:after="40"/>
              <w:jc w:val="center"/>
              <w:rPr>
                <w:u w:val="single"/>
              </w:rPr>
            </w:pPr>
            <w:r w:rsidRPr="006222C9">
              <w:rPr>
                <w:u w:val="single"/>
              </w:rPr>
              <w:t>Diester Degradation Products</w:t>
            </w:r>
          </w:p>
        </w:tc>
      </w:tr>
      <w:tr w:rsidR="006222C9" w:rsidRPr="006222C9" w14:paraId="4F05713A" w14:textId="77777777" w:rsidTr="009008C7">
        <w:tc>
          <w:tcPr>
            <w:tcW w:w="3330" w:type="dxa"/>
          </w:tcPr>
          <w:p w14:paraId="544FE198" w14:textId="77777777" w:rsidR="006222C9" w:rsidRPr="006222C9" w:rsidRDefault="006222C9" w:rsidP="006222C9">
            <w:pPr>
              <w:widowControl/>
              <w:jc w:val="left"/>
            </w:pPr>
            <w:r w:rsidRPr="006222C9">
              <w:t>α-Glycerophosphate</w:t>
            </w:r>
          </w:p>
        </w:tc>
        <w:tc>
          <w:tcPr>
            <w:tcW w:w="3240" w:type="dxa"/>
          </w:tcPr>
          <w:p w14:paraId="178E7404" w14:textId="77777777" w:rsidR="006222C9" w:rsidRPr="006222C9" w:rsidRDefault="006222C9" w:rsidP="006222C9">
            <w:pPr>
              <w:widowControl/>
              <w:jc w:val="left"/>
            </w:pPr>
            <w:r w:rsidRPr="006222C9">
              <w:t>5.04 ± 0.06</w:t>
            </w:r>
          </w:p>
        </w:tc>
      </w:tr>
      <w:tr w:rsidR="006222C9" w:rsidRPr="006222C9" w14:paraId="6ADDA10F" w14:textId="77777777" w:rsidTr="009008C7">
        <w:tc>
          <w:tcPr>
            <w:tcW w:w="3330" w:type="dxa"/>
          </w:tcPr>
          <w:p w14:paraId="1ED5AB9E" w14:textId="77777777" w:rsidR="006222C9" w:rsidRPr="006222C9" w:rsidRDefault="006222C9" w:rsidP="006222C9">
            <w:pPr>
              <w:widowControl/>
              <w:jc w:val="left"/>
            </w:pPr>
            <w:r w:rsidRPr="006222C9">
              <w:t>β-Glycerophosphate</w:t>
            </w:r>
          </w:p>
        </w:tc>
        <w:tc>
          <w:tcPr>
            <w:tcW w:w="3240" w:type="dxa"/>
          </w:tcPr>
          <w:p w14:paraId="0625954F" w14:textId="77777777" w:rsidR="006222C9" w:rsidRPr="006222C9" w:rsidRDefault="006222C9" w:rsidP="006222C9">
            <w:pPr>
              <w:widowControl/>
              <w:jc w:val="left"/>
            </w:pPr>
            <w:r w:rsidRPr="006222C9">
              <w:t>4.62 ± 0.04</w:t>
            </w:r>
          </w:p>
        </w:tc>
      </w:tr>
      <w:tr w:rsidR="006222C9" w:rsidRPr="006222C9" w14:paraId="0F184FFB" w14:textId="77777777" w:rsidTr="009008C7">
        <w:tc>
          <w:tcPr>
            <w:tcW w:w="3330" w:type="dxa"/>
          </w:tcPr>
          <w:p w14:paraId="5378A07A" w14:textId="77777777" w:rsidR="006222C9" w:rsidRPr="006222C9" w:rsidRDefault="006222C9" w:rsidP="006222C9">
            <w:pPr>
              <w:widowControl/>
              <w:spacing w:after="80"/>
              <w:jc w:val="left"/>
            </w:pPr>
          </w:p>
        </w:tc>
        <w:tc>
          <w:tcPr>
            <w:tcW w:w="3240" w:type="dxa"/>
          </w:tcPr>
          <w:p w14:paraId="55B1550A" w14:textId="77777777" w:rsidR="006222C9" w:rsidRPr="006222C9" w:rsidRDefault="006222C9" w:rsidP="006222C9">
            <w:pPr>
              <w:widowControl/>
              <w:spacing w:after="80"/>
              <w:jc w:val="left"/>
            </w:pPr>
          </w:p>
        </w:tc>
      </w:tr>
      <w:tr w:rsidR="006222C9" w:rsidRPr="006222C9" w14:paraId="313D8180" w14:textId="77777777" w:rsidTr="009008C7">
        <w:tc>
          <w:tcPr>
            <w:tcW w:w="6570" w:type="dxa"/>
            <w:gridSpan w:val="2"/>
            <w:vAlign w:val="center"/>
          </w:tcPr>
          <w:p w14:paraId="32C10083" w14:textId="77777777" w:rsidR="006222C9" w:rsidRPr="006222C9" w:rsidRDefault="006222C9" w:rsidP="006222C9">
            <w:pPr>
              <w:widowControl/>
              <w:spacing w:after="40"/>
              <w:jc w:val="center"/>
              <w:rPr>
                <w:u w:val="single"/>
              </w:rPr>
            </w:pPr>
            <w:r w:rsidRPr="006222C9">
              <w:rPr>
                <w:u w:val="single"/>
              </w:rPr>
              <w:t>Diesters</w:t>
            </w:r>
          </w:p>
        </w:tc>
      </w:tr>
      <w:tr w:rsidR="006222C9" w:rsidRPr="006222C9" w14:paraId="439DF52C" w14:textId="77777777" w:rsidTr="009008C7">
        <w:tc>
          <w:tcPr>
            <w:tcW w:w="3330" w:type="dxa"/>
          </w:tcPr>
          <w:p w14:paraId="1F9DD229" w14:textId="77777777" w:rsidR="006222C9" w:rsidRPr="006222C9" w:rsidRDefault="006222C9" w:rsidP="006222C9">
            <w:pPr>
              <w:widowControl/>
              <w:jc w:val="left"/>
            </w:pPr>
            <w:r w:rsidRPr="006222C9">
              <w:t>DNA</w:t>
            </w:r>
          </w:p>
        </w:tc>
        <w:tc>
          <w:tcPr>
            <w:tcW w:w="3240" w:type="dxa"/>
          </w:tcPr>
          <w:p w14:paraId="04942D64" w14:textId="77777777" w:rsidR="006222C9" w:rsidRPr="006222C9" w:rsidRDefault="006222C9" w:rsidP="006222C9">
            <w:pPr>
              <w:widowControl/>
              <w:jc w:val="left"/>
            </w:pPr>
            <w:r w:rsidRPr="006222C9">
              <w:t>-0.71 ± 0.04</w:t>
            </w:r>
          </w:p>
        </w:tc>
      </w:tr>
    </w:tbl>
    <w:p w14:paraId="1DD37A65" w14:textId="77777777" w:rsidR="006222C9" w:rsidRPr="006222C9" w:rsidRDefault="006222C9" w:rsidP="006222C9">
      <w:pPr>
        <w:widowControl/>
        <w:jc w:val="left"/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</w:pPr>
    </w:p>
    <w:p w14:paraId="550B2D43" w14:textId="5E004233" w:rsidR="006222C9" w:rsidRPr="006222C9" w:rsidRDefault="00AD0F4D" w:rsidP="006222C9">
      <w:pPr>
        <w:widowControl/>
        <w:jc w:val="left"/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</w:pPr>
      <w:r w:rsidRPr="006222C9">
        <w:rPr>
          <w:rFonts w:ascii="Times New Roman" w:eastAsia="Calibri" w:hAnsi="Times New Roman" w:cs="Times New Roman"/>
          <w:noProof/>
          <w:kern w:val="0"/>
          <w:sz w:val="24"/>
          <w:szCs w:val="24"/>
          <w:lang w:eastAsia="en-US"/>
        </w:rPr>
        <w:drawing>
          <wp:inline distT="0" distB="0" distL="0" distR="0" wp14:anchorId="4AF89031" wp14:editId="3CC096B2">
            <wp:extent cx="2782936" cy="4114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936" cy="4114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D44280" w14:textId="40F3DDC3" w:rsidR="006222C9" w:rsidRPr="006222C9" w:rsidRDefault="006222C9" w:rsidP="006222C9">
      <w:pPr>
        <w:widowControl/>
        <w:jc w:val="left"/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</w:pPr>
    </w:p>
    <w:p w14:paraId="7207F633" w14:textId="77777777" w:rsidR="006222C9" w:rsidRPr="006222C9" w:rsidRDefault="006222C9" w:rsidP="006222C9">
      <w:pPr>
        <w:widowControl/>
        <w:jc w:val="left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367CEA3B" w14:textId="109C7014" w:rsidR="006222C9" w:rsidRDefault="006222C9" w:rsidP="006222C9">
      <w:pPr>
        <w:widowControl/>
        <w:jc w:val="left"/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</w:pPr>
      <w:r w:rsidRPr="006222C9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 xml:space="preserve">Figure </w:t>
      </w:r>
      <w:r w:rsidR="00757391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>A</w:t>
      </w:r>
      <w:r w:rsidRPr="006222C9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>1.</w:t>
      </w:r>
      <w:r w:rsidRPr="006222C9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 xml:space="preserve"> Solution</w:t>
      </w:r>
      <w:r w:rsidRPr="006222C9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 xml:space="preserve"> </w:t>
      </w:r>
      <w:r w:rsidRPr="006222C9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:lang w:eastAsia="en-US"/>
        </w:rPr>
        <w:t>31</w:t>
      </w:r>
      <w:r w:rsidRPr="006222C9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P NMR spectra of NaOH-EDTA extracted soil</w:t>
      </w:r>
      <w:r w:rsidR="00651833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 xml:space="preserve"> samples</w:t>
      </w:r>
      <w:r w:rsidRPr="006222C9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: A) the control on day 0, spiked with B) phytate, C) α-glycerophosphate (i.e., DL-α-Glycerol phosphate magnesium salt hydrate, 85%), D) β-glycerophosphate, E) choline phosphate, and F) adenosine 5’ monophosphate.</w:t>
      </w:r>
    </w:p>
    <w:p w14:paraId="24D91B7D" w14:textId="380049CD" w:rsidR="007A19C1" w:rsidRDefault="007A19C1" w:rsidP="006222C9">
      <w:pPr>
        <w:widowControl/>
        <w:jc w:val="left"/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</w:pPr>
    </w:p>
    <w:p w14:paraId="15723161" w14:textId="77777777" w:rsidR="007A19C1" w:rsidRDefault="007A19C1" w:rsidP="006222C9">
      <w:pPr>
        <w:widowControl/>
        <w:jc w:val="left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35D85FFA" w14:textId="4D4B2423" w:rsidR="007A19C1" w:rsidRPr="00BC4F43" w:rsidRDefault="000725C2" w:rsidP="006222C9">
      <w:pPr>
        <w:widowControl/>
        <w:jc w:val="left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</w:pPr>
      <w:r w:rsidRPr="00BC4F43">
        <w:rPr>
          <w:rFonts w:ascii="Times New Roman" w:eastAsia="Calibri" w:hAnsi="Times New Roman" w:cs="Times New Roman"/>
          <w:b/>
          <w:bCs/>
          <w:noProof/>
          <w:kern w:val="0"/>
          <w:sz w:val="24"/>
          <w:szCs w:val="24"/>
          <w:lang w:eastAsia="en-US"/>
        </w:rPr>
        <w:drawing>
          <wp:inline distT="0" distB="0" distL="0" distR="0" wp14:anchorId="33AF28DB" wp14:editId="6007B544">
            <wp:extent cx="3746500" cy="55499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498" b="7611"/>
                    <a:stretch/>
                  </pic:blipFill>
                  <pic:spPr bwMode="auto">
                    <a:xfrm>
                      <a:off x="0" y="0"/>
                      <a:ext cx="3746500" cy="554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4" w:name="_GoBack"/>
      <w:bookmarkEnd w:id="4"/>
    </w:p>
    <w:p w14:paraId="7E1C0A92" w14:textId="5C90B2EB" w:rsidR="007A19C1" w:rsidRPr="000C08F6" w:rsidRDefault="007A19C1" w:rsidP="006222C9">
      <w:pPr>
        <w:widowControl/>
        <w:jc w:val="left"/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</w:pPr>
      <w:r w:rsidRPr="00BC4F43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 xml:space="preserve">Figure </w:t>
      </w:r>
      <w:r w:rsidR="00757391" w:rsidRPr="00BC4F43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>A</w:t>
      </w:r>
      <w:r w:rsidRPr="00BC4F43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>2.</w:t>
      </w:r>
      <w:r w:rsidR="00B10B72" w:rsidRPr="00BC4F43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 xml:space="preserve"> </w:t>
      </w:r>
      <w:r w:rsidR="000C08F6" w:rsidRPr="00BC4F43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A) ammonium and B) nitrate on days 0, 20, and 40 of the incubation as a function of ammonium amendment rate: 1.5 mg kg</w:t>
      </w:r>
      <w:r w:rsidR="000C08F6" w:rsidRPr="00BC4F43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:lang w:eastAsia="en-US"/>
        </w:rPr>
        <w:t>-1</w:t>
      </w:r>
      <w:r w:rsidR="000C08F6" w:rsidRPr="00BC4F43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, 2.5 mg kg</w:t>
      </w:r>
      <w:r w:rsidR="000C08F6" w:rsidRPr="00BC4F43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:lang w:eastAsia="en-US"/>
        </w:rPr>
        <w:t>-1</w:t>
      </w:r>
      <w:r w:rsidR="000C08F6" w:rsidRPr="00BC4F43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, and 3.5 mg kg</w:t>
      </w:r>
      <w:r w:rsidR="000C08F6" w:rsidRPr="00BC4F43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:lang w:eastAsia="en-US"/>
        </w:rPr>
        <w:t>-1</w:t>
      </w:r>
      <w:r w:rsidR="000C08F6" w:rsidRPr="00BC4F43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. All analyses were conducted in duplicate.  The error bars indicate the standard deviation.</w:t>
      </w:r>
    </w:p>
    <w:p w14:paraId="71329BE4" w14:textId="77777777" w:rsidR="006222C9" w:rsidRPr="006222C9" w:rsidRDefault="006222C9" w:rsidP="006222C9">
      <w:pPr>
        <w:widowControl/>
        <w:jc w:val="left"/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</w:pPr>
    </w:p>
    <w:p w14:paraId="6A194FDF" w14:textId="1C54ABBC" w:rsidR="00D136CB" w:rsidRPr="00170513" w:rsidRDefault="00D136CB" w:rsidP="00832053">
      <w:pPr>
        <w:rPr>
          <w:sz w:val="16"/>
          <w:szCs w:val="16"/>
        </w:rPr>
      </w:pPr>
    </w:p>
    <w:sectPr w:rsidR="00D136CB" w:rsidRPr="00170513" w:rsidSect="00FB37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551A14" w14:textId="77777777" w:rsidR="00CE24B1" w:rsidRDefault="00CE24B1" w:rsidP="00EC0248">
      <w:r>
        <w:separator/>
      </w:r>
    </w:p>
  </w:endnote>
  <w:endnote w:type="continuationSeparator" w:id="0">
    <w:p w14:paraId="5F5BEAE5" w14:textId="77777777" w:rsidR="00CE24B1" w:rsidRDefault="00CE24B1" w:rsidP="00EC02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43CE4C" w14:textId="77777777" w:rsidR="00CE24B1" w:rsidRDefault="00CE24B1" w:rsidP="00EC0248">
      <w:r>
        <w:separator/>
      </w:r>
    </w:p>
  </w:footnote>
  <w:footnote w:type="continuationSeparator" w:id="0">
    <w:p w14:paraId="09D18586" w14:textId="77777777" w:rsidR="00CE24B1" w:rsidRDefault="00CE24B1" w:rsidP="00EC02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A296B89"/>
    <w:multiLevelType w:val="hybridMultilevel"/>
    <w:tmpl w:val="F7D8BC94"/>
    <w:lvl w:ilvl="0" w:tplc="61CE8A5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6780"/>
    <w:rsid w:val="0001044D"/>
    <w:rsid w:val="000304B2"/>
    <w:rsid w:val="000327D1"/>
    <w:rsid w:val="00047E73"/>
    <w:rsid w:val="000725C2"/>
    <w:rsid w:val="00083E25"/>
    <w:rsid w:val="000A4BB0"/>
    <w:rsid w:val="000A4F13"/>
    <w:rsid w:val="000C08F6"/>
    <w:rsid w:val="000C0B7C"/>
    <w:rsid w:val="000D51AB"/>
    <w:rsid w:val="000D5844"/>
    <w:rsid w:val="000E3629"/>
    <w:rsid w:val="00101859"/>
    <w:rsid w:val="0010263C"/>
    <w:rsid w:val="00125B12"/>
    <w:rsid w:val="00142566"/>
    <w:rsid w:val="001450AF"/>
    <w:rsid w:val="00156D80"/>
    <w:rsid w:val="0016729D"/>
    <w:rsid w:val="00167761"/>
    <w:rsid w:val="00170513"/>
    <w:rsid w:val="00170794"/>
    <w:rsid w:val="00171F17"/>
    <w:rsid w:val="001C5AC7"/>
    <w:rsid w:val="001D718A"/>
    <w:rsid w:val="0021255D"/>
    <w:rsid w:val="00233F8F"/>
    <w:rsid w:val="00235F13"/>
    <w:rsid w:val="00241A05"/>
    <w:rsid w:val="00265962"/>
    <w:rsid w:val="002B519A"/>
    <w:rsid w:val="00300428"/>
    <w:rsid w:val="003049CB"/>
    <w:rsid w:val="003428CD"/>
    <w:rsid w:val="0034546F"/>
    <w:rsid w:val="00370DFC"/>
    <w:rsid w:val="003808F6"/>
    <w:rsid w:val="003861CB"/>
    <w:rsid w:val="00386880"/>
    <w:rsid w:val="003A7AD3"/>
    <w:rsid w:val="003D1568"/>
    <w:rsid w:val="003F00AD"/>
    <w:rsid w:val="004032F1"/>
    <w:rsid w:val="00435EF2"/>
    <w:rsid w:val="00435F89"/>
    <w:rsid w:val="00452E34"/>
    <w:rsid w:val="00453581"/>
    <w:rsid w:val="0046311D"/>
    <w:rsid w:val="0049432E"/>
    <w:rsid w:val="004B1A4A"/>
    <w:rsid w:val="004C653C"/>
    <w:rsid w:val="004F0823"/>
    <w:rsid w:val="005331B1"/>
    <w:rsid w:val="00561C83"/>
    <w:rsid w:val="00577BEB"/>
    <w:rsid w:val="00580DF6"/>
    <w:rsid w:val="006222C9"/>
    <w:rsid w:val="006374CF"/>
    <w:rsid w:val="00641DFE"/>
    <w:rsid w:val="00651833"/>
    <w:rsid w:val="00654CB3"/>
    <w:rsid w:val="00675572"/>
    <w:rsid w:val="006D385D"/>
    <w:rsid w:val="006E2067"/>
    <w:rsid w:val="006E6573"/>
    <w:rsid w:val="006F23A8"/>
    <w:rsid w:val="006F3469"/>
    <w:rsid w:val="00710C13"/>
    <w:rsid w:val="007222E8"/>
    <w:rsid w:val="00737A9B"/>
    <w:rsid w:val="00753B83"/>
    <w:rsid w:val="00757391"/>
    <w:rsid w:val="00775D89"/>
    <w:rsid w:val="00796182"/>
    <w:rsid w:val="00797DB5"/>
    <w:rsid w:val="007A19C1"/>
    <w:rsid w:val="007F14B7"/>
    <w:rsid w:val="00810661"/>
    <w:rsid w:val="00810BED"/>
    <w:rsid w:val="00832053"/>
    <w:rsid w:val="0083373E"/>
    <w:rsid w:val="00853444"/>
    <w:rsid w:val="008908D0"/>
    <w:rsid w:val="008A0E41"/>
    <w:rsid w:val="008B2BA2"/>
    <w:rsid w:val="008E3823"/>
    <w:rsid w:val="008F0BE0"/>
    <w:rsid w:val="008F7CB6"/>
    <w:rsid w:val="009008C7"/>
    <w:rsid w:val="009143D4"/>
    <w:rsid w:val="0095604B"/>
    <w:rsid w:val="00963727"/>
    <w:rsid w:val="0097375D"/>
    <w:rsid w:val="00982389"/>
    <w:rsid w:val="0099399E"/>
    <w:rsid w:val="009A2758"/>
    <w:rsid w:val="009C11B2"/>
    <w:rsid w:val="009C5EA0"/>
    <w:rsid w:val="009C66EA"/>
    <w:rsid w:val="009D1688"/>
    <w:rsid w:val="009F3302"/>
    <w:rsid w:val="00A001D6"/>
    <w:rsid w:val="00A15AA7"/>
    <w:rsid w:val="00A16BD5"/>
    <w:rsid w:val="00A54DAC"/>
    <w:rsid w:val="00A600A9"/>
    <w:rsid w:val="00A63207"/>
    <w:rsid w:val="00A96780"/>
    <w:rsid w:val="00AA7DA5"/>
    <w:rsid w:val="00AC6CE8"/>
    <w:rsid w:val="00AD0F4D"/>
    <w:rsid w:val="00AE6F04"/>
    <w:rsid w:val="00B10B72"/>
    <w:rsid w:val="00B13B69"/>
    <w:rsid w:val="00B64F16"/>
    <w:rsid w:val="00B93906"/>
    <w:rsid w:val="00BB2DC4"/>
    <w:rsid w:val="00BC0E99"/>
    <w:rsid w:val="00BC4F43"/>
    <w:rsid w:val="00BD05D6"/>
    <w:rsid w:val="00C20473"/>
    <w:rsid w:val="00C20E3A"/>
    <w:rsid w:val="00C267B6"/>
    <w:rsid w:val="00C56A13"/>
    <w:rsid w:val="00C74D96"/>
    <w:rsid w:val="00C8090C"/>
    <w:rsid w:val="00C84624"/>
    <w:rsid w:val="00C9065B"/>
    <w:rsid w:val="00CA23EB"/>
    <w:rsid w:val="00CC1F0E"/>
    <w:rsid w:val="00CC28DC"/>
    <w:rsid w:val="00CE24B1"/>
    <w:rsid w:val="00CE5A31"/>
    <w:rsid w:val="00D136CB"/>
    <w:rsid w:val="00D14005"/>
    <w:rsid w:val="00D30E2B"/>
    <w:rsid w:val="00D44863"/>
    <w:rsid w:val="00D5011F"/>
    <w:rsid w:val="00D53DAE"/>
    <w:rsid w:val="00D70B94"/>
    <w:rsid w:val="00D80B11"/>
    <w:rsid w:val="00D81814"/>
    <w:rsid w:val="00DB61D0"/>
    <w:rsid w:val="00DD04BC"/>
    <w:rsid w:val="00DF5F13"/>
    <w:rsid w:val="00E05C1A"/>
    <w:rsid w:val="00E82992"/>
    <w:rsid w:val="00EB2F5E"/>
    <w:rsid w:val="00EC0248"/>
    <w:rsid w:val="00F03A09"/>
    <w:rsid w:val="00F20996"/>
    <w:rsid w:val="00F62ED6"/>
    <w:rsid w:val="00F67834"/>
    <w:rsid w:val="00F86755"/>
    <w:rsid w:val="00F95F67"/>
    <w:rsid w:val="00FB371F"/>
    <w:rsid w:val="00FF0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01F0FE"/>
  <w15:chartTrackingRefBased/>
  <w15:docId w15:val="{9B833CEE-00AA-42AF-8206-E107F20D0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678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6780"/>
    <w:pPr>
      <w:ind w:firstLineChars="200" w:firstLine="420"/>
    </w:pPr>
  </w:style>
  <w:style w:type="table" w:styleId="TableGrid">
    <w:name w:val="Table Grid"/>
    <w:basedOn w:val="TableNormal"/>
    <w:uiPriority w:val="39"/>
    <w:rsid w:val="00A967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C02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C024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C02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C0248"/>
    <w:rPr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6222C9"/>
    <w:pPr>
      <w:jc w:val="right"/>
    </w:pPr>
    <w:rPr>
      <w:rFonts w:ascii="Times New Roman" w:eastAsia="Calibri" w:hAnsi="Times New Roman" w:cs="Times New Roman"/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0B9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B94"/>
    <w:rPr>
      <w:rFonts w:ascii="Segoe UI" w:hAnsi="Segoe UI" w:cs="Segoe UI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AD0F4D"/>
    <w:rPr>
      <w:rFonts w:ascii="Times New Roman" w:eastAsia="Calibri" w:hAnsi="Times New Roman" w:cs="Times New Roman"/>
      <w:kern w:val="0"/>
      <w:sz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636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5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1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3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426778-B916-4444-9043-8D52CB3A2B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1</Pages>
  <Words>1859</Words>
  <Characters>10598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1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Arai, Yuji</cp:lastModifiedBy>
  <cp:revision>8</cp:revision>
  <cp:lastPrinted>2020-12-10T04:07:00Z</cp:lastPrinted>
  <dcterms:created xsi:type="dcterms:W3CDTF">2021-08-07T19:51:00Z</dcterms:created>
  <dcterms:modified xsi:type="dcterms:W3CDTF">2021-08-10T10:27:00Z</dcterms:modified>
</cp:coreProperties>
</file>